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160"/>
        <w:tblW w:w="9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51"/>
        <w:gridCol w:w="1704"/>
        <w:gridCol w:w="1710"/>
        <w:gridCol w:w="1080"/>
        <w:gridCol w:w="1890"/>
        <w:gridCol w:w="1260"/>
      </w:tblGrid>
      <w:tr w:rsidR="00583D55" w:rsidRPr="00D134A4" w:rsidTr="006C54BD">
        <w:trPr>
          <w:trHeight w:val="315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8A7803">
              <w:rPr>
                <w:rFonts w:eastAsia="Times New Roman" w:cstheme="minorHAnsi"/>
                <w:b/>
                <w:bCs/>
              </w:rPr>
              <w:t>SNP ID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8A7803">
              <w:rPr>
                <w:rFonts w:eastAsia="Times New Roman" w:cstheme="minorHAnsi"/>
                <w:b/>
                <w:bCs/>
              </w:rPr>
              <w:t>Allele Chang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8A7803">
              <w:rPr>
                <w:rFonts w:eastAsia="Times New Roman" w:cstheme="minorHAnsi"/>
                <w:b/>
                <w:bCs/>
              </w:rPr>
              <w:t>Protein Acce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8A7803">
              <w:rPr>
                <w:rFonts w:eastAsia="Times New Roman" w:cstheme="minorHAnsi"/>
                <w:b/>
                <w:bCs/>
              </w:rPr>
              <w:t>Posi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  <w:noProof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0" type="#_x0000_t202" style="position:absolute;left:0;text-align:left;margin-left:-342.65pt;margin-top:-57.05pt;width:465pt;height:40.25pt;z-index:251660288;mso-position-horizontal-relative:text;mso-position-vertical-relative:text;mso-width-relative:margin;mso-height-relative:margin" strokecolor="white [3212]">
                  <v:textbox>
                    <w:txbxContent>
                      <w:p w:rsidR="006B0C91" w:rsidRDefault="006B0C91"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 xml:space="preserve">All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>275</w:t>
                        </w:r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 xml:space="preserve"> </w:t>
                        </w:r>
                        <w:proofErr w:type="spellStart"/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>nsSNPs</w:t>
                        </w:r>
                        <w:proofErr w:type="spellEnd"/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 xml:space="preserve"> including </w:t>
                        </w:r>
                        <w:r w:rsidR="009D0AE9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>their</w:t>
                        </w:r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 xml:space="preserve"> ID, allele change, protein accession number, it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 xml:space="preserve"> position, amino acid change and global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>maf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</w:pict>
            </w:r>
            <w:r w:rsidR="008A7803" w:rsidRPr="008A7803">
              <w:rPr>
                <w:rFonts w:eastAsia="Times New Roman" w:cstheme="minorHAnsi"/>
                <w:b/>
                <w:bCs/>
              </w:rPr>
              <w:t>Residue Chan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8A7803">
              <w:rPr>
                <w:rFonts w:eastAsia="Times New Roman" w:cstheme="minorHAnsi"/>
                <w:b/>
                <w:bCs/>
              </w:rPr>
              <w:t>Global MAF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5263580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34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D [Asp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1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41267765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14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1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182303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2" w:tooltip="click to open in sequence viewer" w:history="1">
              <w:r w:rsidR="008A7803" w:rsidRPr="00BE7131">
                <w:rPr>
                  <w:rFonts w:eastAsia="Times New Roman" w:cstheme="minorHAnsi"/>
                </w:rPr>
                <w:t>396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12777023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5" w:tooltip="click to open in sequence viewer" w:history="1">
              <w:r w:rsidR="008A7803" w:rsidRPr="00BE7131">
                <w:rPr>
                  <w:rFonts w:eastAsia="Times New Roman" w:cstheme="minorHAnsi"/>
                </w:rPr>
                <w:t>347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12913154 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8" w:tooltip="click to open in sequence viewer" w:history="1">
              <w:r w:rsidR="008A7803" w:rsidRPr="00BE7131">
                <w:rPr>
                  <w:rFonts w:eastAsia="Times New Roman" w:cstheme="minorHAnsi"/>
                </w:rPr>
                <w:t>284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H [Hi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Y [Ty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16639718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4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D [Asp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6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38323645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3" w:tooltip="click to open in sequence viewer" w:history="1">
              <w:r w:rsidR="008A7803" w:rsidRPr="00BE7131">
                <w:rPr>
                  <w:rFonts w:eastAsia="Times New Roman" w:cstheme="minorHAnsi"/>
                </w:rPr>
                <w:t>42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39309613 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6" w:tooltip="click to open in sequence viewer" w:history="1">
              <w:r w:rsidR="008A7803" w:rsidRPr="00BE7131">
                <w:rPr>
                  <w:rFonts w:eastAsia="Times New Roman" w:cstheme="minorHAnsi"/>
                </w:rPr>
                <w:t>345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39378811</w:t>
              </w:r>
            </w:hyperlink>
          </w:p>
        </w:tc>
        <w:tc>
          <w:tcPr>
            <w:tcW w:w="1704" w:type="dxa"/>
            <w:shd w:val="clear" w:color="auto" w:fill="auto"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9" w:tooltip="click to open in sequence viewer" w:history="1">
              <w:r w:rsidR="008A7803" w:rsidRPr="00BE7131">
                <w:rPr>
                  <w:rFonts w:eastAsia="Times New Roman" w:cstheme="minorHAnsi"/>
                </w:rPr>
                <w:t>192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39559821</w:t>
              </w:r>
            </w:hyperlink>
          </w:p>
        </w:tc>
        <w:tc>
          <w:tcPr>
            <w:tcW w:w="1704" w:type="dxa"/>
            <w:shd w:val="clear" w:color="auto" w:fill="auto"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C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2" w:tooltip="click to open in sequence viewer" w:history="1">
              <w:r w:rsidR="008A7803" w:rsidRPr="00BE7131">
                <w:rPr>
                  <w:rFonts w:eastAsia="Times New Roman" w:cstheme="minorHAnsi"/>
                </w:rPr>
                <w:t>632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0113362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5" w:tooltip="click to open in sequence viewer" w:history="1">
              <w:r w:rsidR="008A7803" w:rsidRPr="00BE7131">
                <w:rPr>
                  <w:rFonts w:eastAsia="Times New Roman" w:cstheme="minorHAnsi"/>
                </w:rPr>
                <w:t>5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K [Ly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0990019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8" w:tooltip="click to open in sequence viewer" w:history="1">
              <w:r w:rsidR="008A7803" w:rsidRPr="00BE7131">
                <w:rPr>
                  <w:rFonts w:eastAsia="Times New Roman" w:cstheme="minorHAnsi"/>
                </w:rPr>
                <w:t>44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2920707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1" w:tooltip="click to open in sequence viewer" w:history="1">
              <w:r w:rsidR="008A7803" w:rsidRPr="00BE7131">
                <w:rPr>
                  <w:rFonts w:eastAsia="Times New Roman" w:cstheme="minorHAnsi"/>
                </w:rPr>
                <w:t>604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hyperlink r:id="rId42" w:tooltip="click to open in sequence viewer" w:history="1">
              <w:r w:rsidR="008A7803" w:rsidRPr="00D134A4">
                <w:rPr>
                  <w:rFonts w:eastAsia="Times New Roman" w:cstheme="minorHAnsi"/>
                  <w:color w:val="FF0000"/>
                </w:rPr>
                <w:t xml:space="preserve">A [Ala] </w:t>
              </w:r>
              <w:r w:rsidR="008A7803" w:rsidRPr="00D134A4">
                <w:rPr>
                  <w:rFonts w:asciiTheme="majorHAnsi" w:eastAsia="Times New Roman" w:hAnsiTheme="majorHAnsi" w:cstheme="minorHAnsi"/>
                  <w:color w:val="FF0000"/>
                </w:rPr>
                <w:t>⇒</w:t>
              </w:r>
              <w:r w:rsidR="008A7803" w:rsidRPr="00D134A4">
                <w:rPr>
                  <w:rFonts w:eastAsia="Times New Roman" w:cstheme="minorHAnsi"/>
                  <w:color w:val="FF0000"/>
                </w:rPr>
                <w:t xml:space="preserve"> V [Val]</w:t>
              </w:r>
            </w:hyperlink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2994072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A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A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5" w:tooltip="click to open in sequence viewer" w:history="1">
              <w:r w:rsidR="008A7803" w:rsidRPr="00BE7131">
                <w:rPr>
                  <w:rFonts w:eastAsia="Times New Roman" w:cstheme="minorHAnsi"/>
                </w:rPr>
                <w:t>187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D [Asp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4047559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8" w:tooltip="click to open in sequence viewer" w:history="1">
              <w:r w:rsidR="008A7803" w:rsidRPr="00BE7131">
                <w:rPr>
                  <w:rFonts w:eastAsia="Times New Roman" w:cstheme="minorHAnsi"/>
                </w:rPr>
                <w:t>410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A [Ala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5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411667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1" w:tooltip="click to open in sequence viewer" w:history="1">
              <w:r w:rsidR="008A7803" w:rsidRPr="00BE7131">
                <w:rPr>
                  <w:rFonts w:eastAsia="Times New Roman" w:cstheme="minorHAnsi"/>
                </w:rPr>
                <w:t>11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A [Ala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4641395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4" w:tooltip="click to open in sequence viewer" w:history="1">
              <w:r w:rsidR="008A7803" w:rsidRPr="00BE7131">
                <w:rPr>
                  <w:rFonts w:eastAsia="Times New Roman" w:cstheme="minorHAnsi"/>
                </w:rPr>
                <w:t>51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K [Ly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4691673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7" w:tooltip="click to open in sequence viewer" w:history="1">
              <w:r w:rsidR="008A7803" w:rsidRPr="00BE7131">
                <w:rPr>
                  <w:rFonts w:eastAsia="Times New Roman" w:cstheme="minorHAnsi"/>
                </w:rPr>
                <w:t>725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Y [Ty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4719803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0" w:tooltip="click to open in sequence viewer" w:history="1">
              <w:r w:rsidR="008A7803" w:rsidRPr="00BE7131">
                <w:rPr>
                  <w:rFonts w:eastAsia="Times New Roman" w:cstheme="minorHAnsi"/>
                </w:rPr>
                <w:t>359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4830124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3" w:tooltip="click to open in sequence viewer" w:history="1">
              <w:r w:rsidR="008A7803" w:rsidRPr="00BE7131">
                <w:rPr>
                  <w:rFonts w:eastAsia="Times New Roman" w:cstheme="minorHAnsi"/>
                </w:rPr>
                <w:t>706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557293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6" w:tooltip="click to open in sequence viewer" w:history="1">
              <w:r w:rsidR="008A7803" w:rsidRPr="00BE7131">
                <w:rPr>
                  <w:rFonts w:eastAsia="Times New Roman" w:cstheme="minorHAnsi"/>
                </w:rPr>
                <w:t>55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652269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9" w:tooltip="click to open in sequence viewer" w:history="1">
              <w:r w:rsidR="008A7803" w:rsidRPr="00BE7131">
                <w:rPr>
                  <w:rFonts w:eastAsia="Times New Roman" w:cstheme="minorHAnsi"/>
                </w:rPr>
                <w:t>31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A [Ala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7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6899715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7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72" w:tooltip="click to open in sequence viewer" w:history="1">
              <w:r w:rsidR="008A7803" w:rsidRPr="00BE7131">
                <w:rPr>
                  <w:rFonts w:eastAsia="Times New Roman" w:cstheme="minorHAnsi"/>
                </w:rPr>
                <w:t>215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A [Ala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7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8545546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7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75" w:tooltip="click to open in sequence viewer" w:history="1">
              <w:r w:rsidR="008A7803" w:rsidRPr="00BE7131">
                <w:rPr>
                  <w:rFonts w:eastAsia="Times New Roman" w:cstheme="minorHAnsi"/>
                </w:rPr>
                <w:t>350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D [Asp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7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8570036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7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78" w:tooltip="click to open in sequence viewer" w:history="1">
              <w:r w:rsidR="008A7803" w:rsidRPr="00BE7131">
                <w:rPr>
                  <w:rFonts w:eastAsia="Times New Roman" w:cstheme="minorHAnsi"/>
                </w:rPr>
                <w:t>674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H [Hi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7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7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8912994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8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81" w:tooltip="click to open in sequence viewer" w:history="1">
              <w:r w:rsidR="008A7803" w:rsidRPr="00BE7131">
                <w:rPr>
                  <w:rFonts w:eastAsia="Times New Roman" w:cstheme="minorHAnsi"/>
                </w:rPr>
                <w:t>58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hyperlink r:id="rId82" w:tooltip="click to open in sequence viewer" w:history="1">
              <w:r w:rsidR="008A7803" w:rsidRPr="00D134A4">
                <w:rPr>
                  <w:rFonts w:eastAsia="Times New Roman" w:cstheme="minorHAnsi"/>
                  <w:color w:val="FF0000"/>
                </w:rPr>
                <w:t>E [</w:t>
              </w:r>
              <w:proofErr w:type="spellStart"/>
              <w:r w:rsidR="008A7803" w:rsidRPr="00D134A4">
                <w:rPr>
                  <w:rFonts w:eastAsia="Times New Roman" w:cstheme="minorHAnsi"/>
                  <w:color w:val="FF0000"/>
                </w:rPr>
                <w:t>Glu</w:t>
              </w:r>
              <w:proofErr w:type="spellEnd"/>
              <w:r w:rsidR="008A7803" w:rsidRPr="00D134A4">
                <w:rPr>
                  <w:rFonts w:eastAsia="Times New Roman" w:cstheme="minorHAnsi"/>
                  <w:color w:val="FF0000"/>
                </w:rPr>
                <w:t xml:space="preserve">] </w:t>
              </w:r>
              <w:r w:rsidR="008A7803" w:rsidRPr="00D134A4">
                <w:rPr>
                  <w:rFonts w:asciiTheme="majorHAnsi" w:eastAsia="Times New Roman" w:hAnsiTheme="majorHAnsi" w:cstheme="minorHAnsi"/>
                  <w:color w:val="FF0000"/>
                </w:rPr>
                <w:t>⇒</w:t>
              </w:r>
              <w:r w:rsidR="008A7803" w:rsidRPr="00D134A4">
                <w:rPr>
                  <w:rFonts w:eastAsia="Times New Roman" w:cstheme="minorHAnsi"/>
                  <w:color w:val="FF0000"/>
                </w:rPr>
                <w:t xml:space="preserve"> K [Lys]</w:t>
              </w:r>
            </w:hyperlink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8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4957684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8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85" w:tooltip="click to open in sequence viewer" w:history="1">
              <w:r w:rsidR="008A7803" w:rsidRPr="00BE7131">
                <w:rPr>
                  <w:rFonts w:eastAsia="Times New Roman" w:cstheme="minorHAnsi"/>
                </w:rPr>
                <w:t>13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H [Hi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8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5046896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8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88" w:tooltip="click to open in sequence viewer" w:history="1">
              <w:r w:rsidR="008A7803" w:rsidRPr="00BE7131">
                <w:rPr>
                  <w:rFonts w:eastAsia="Times New Roman" w:cstheme="minorHAnsi"/>
                </w:rPr>
                <w:t>45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P [Pro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8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80730813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9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91" w:tooltip="click to open in sequence viewer" w:history="1">
              <w:r w:rsidR="008A7803" w:rsidRPr="00BE7131">
                <w:rPr>
                  <w:rFonts w:eastAsia="Times New Roman" w:cstheme="minorHAnsi"/>
                </w:rPr>
                <w:t>81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9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81275709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9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94" w:tooltip="click to open in sequence viewer" w:history="1">
              <w:r w:rsidR="008A7803" w:rsidRPr="00BE7131">
                <w:rPr>
                  <w:rFonts w:eastAsia="Times New Roman" w:cstheme="minorHAnsi"/>
                </w:rPr>
                <w:t>26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P [Pro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9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82059529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9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97" w:tooltip="click to open in sequence viewer" w:history="1">
              <w:r w:rsidR="008A7803" w:rsidRPr="00BE7131">
                <w:rPr>
                  <w:rFonts w:eastAsia="Times New Roman" w:cstheme="minorHAnsi"/>
                </w:rPr>
                <w:t>411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9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88045239</w:t>
              </w:r>
            </w:hyperlink>
          </w:p>
        </w:tc>
        <w:tc>
          <w:tcPr>
            <w:tcW w:w="1704" w:type="dxa"/>
            <w:shd w:val="clear" w:color="auto" w:fill="auto"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9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00" w:tooltip="click to open in sequence viewer" w:history="1">
              <w:r w:rsidR="008A7803" w:rsidRPr="00BE7131">
                <w:rPr>
                  <w:rFonts w:eastAsia="Times New Roman" w:cstheme="minorHAnsi"/>
                </w:rPr>
                <w:t>673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A [Ala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0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93056043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0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03" w:tooltip="click to open in sequence viewer" w:history="1">
              <w:r w:rsidR="008A7803" w:rsidRPr="00BE7131">
                <w:rPr>
                  <w:rFonts w:eastAsia="Times New Roman" w:cstheme="minorHAnsi"/>
                </w:rPr>
                <w:t>636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A [Ala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0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199576594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0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06" w:tooltip="click to open in sequence viewer" w:history="1">
              <w:r w:rsidR="008A7803" w:rsidRPr="00BE7131">
                <w:rPr>
                  <w:rFonts w:eastAsia="Times New Roman" w:cstheme="minorHAnsi"/>
                </w:rPr>
                <w:t>15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200038955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0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18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0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200734731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0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10" w:tooltip="click to open in sequence viewer" w:history="1">
              <w:r w:rsidR="008A7803" w:rsidRPr="00BE7131">
                <w:rPr>
                  <w:rFonts w:eastAsia="Times New Roman" w:cstheme="minorHAnsi"/>
                </w:rPr>
                <w:t>362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1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201023356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1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13" w:tooltip="click to open in sequence viewer" w:history="1">
              <w:r w:rsidR="008A7803" w:rsidRPr="00BE7131">
                <w:rPr>
                  <w:rFonts w:eastAsia="Times New Roman" w:cstheme="minorHAnsi"/>
                </w:rPr>
                <w:t>167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1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20172869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1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16" w:tooltip="click to open in sequence viewer" w:history="1">
              <w:r w:rsidR="008A7803" w:rsidRPr="00BE7131">
                <w:rPr>
                  <w:rFonts w:eastAsia="Times New Roman" w:cstheme="minorHAnsi"/>
                </w:rPr>
                <w:t>70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P [Pro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1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6792161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1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19" w:tooltip="click to open in sequence viewer" w:history="1">
              <w:r w:rsidR="008A7803" w:rsidRPr="00BE7131">
                <w:rPr>
                  <w:rFonts w:eastAsia="Times New Roman" w:cstheme="minorHAnsi"/>
                </w:rPr>
                <w:t>10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A [Ala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2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6826557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2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22" w:tooltip="click to open in sequence viewer" w:history="1">
              <w:r w:rsidR="008A7803" w:rsidRPr="00BE7131">
                <w:rPr>
                  <w:rFonts w:eastAsia="Times New Roman" w:cstheme="minorHAnsi"/>
                </w:rPr>
                <w:t>11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2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69913945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2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25" w:tooltip="click to open in sequence viewer" w:history="1">
              <w:r w:rsidR="008A7803" w:rsidRPr="00BE7131">
                <w:rPr>
                  <w:rFonts w:eastAsia="Times New Roman" w:cstheme="minorHAnsi"/>
                </w:rPr>
                <w:t>479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2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0044563 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2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28" w:tooltip="click to open in sequence viewer" w:history="1">
              <w:r w:rsidR="008A7803" w:rsidRPr="00BE7131">
                <w:rPr>
                  <w:rFonts w:eastAsia="Times New Roman" w:cstheme="minorHAnsi"/>
                </w:rPr>
                <w:t>257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D [Asp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2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1408856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3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31" w:tooltip="click to open in sequence viewer" w:history="1">
              <w:r w:rsidR="008A7803" w:rsidRPr="00BE7131">
                <w:rPr>
                  <w:rFonts w:eastAsia="Times New Roman" w:cstheme="minorHAnsi"/>
                </w:rPr>
                <w:t>583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3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1800256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3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34" w:tooltip="click to open in sequence viewer" w:history="1">
              <w:r w:rsidR="008A7803" w:rsidRPr="00BE7131">
                <w:rPr>
                  <w:rFonts w:eastAsia="Times New Roman" w:cstheme="minorHAnsi"/>
                </w:rPr>
                <w:t>92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I [Ile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3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2170128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A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3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37" w:tooltip="click to open in sequence viewer" w:history="1">
              <w:r w:rsidR="008A7803" w:rsidRPr="00BE7131">
                <w:rPr>
                  <w:rFonts w:eastAsia="Times New Roman" w:cstheme="minorHAnsi"/>
                </w:rPr>
                <w:t>643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I [Ile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3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3293958</w:t>
              </w:r>
            </w:hyperlink>
          </w:p>
        </w:tc>
        <w:tc>
          <w:tcPr>
            <w:tcW w:w="1704" w:type="dxa"/>
            <w:shd w:val="clear" w:color="auto" w:fill="auto"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3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40" w:tooltip="click to open in sequence viewer" w:history="1">
              <w:r w:rsidR="008A7803" w:rsidRPr="00BE7131">
                <w:rPr>
                  <w:rFonts w:eastAsia="Times New Roman" w:cstheme="minorHAnsi"/>
                </w:rPr>
                <w:t>23</w:t>
              </w:r>
            </w:hyperlink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4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3518592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4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43" w:tooltip="click to open in sequence viewer" w:history="1">
              <w:r w:rsidR="008A7803" w:rsidRPr="00BE7131">
                <w:rPr>
                  <w:rFonts w:eastAsia="Times New Roman" w:cstheme="minorHAnsi"/>
                </w:rPr>
                <w:t>17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D [Asp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4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546340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4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46" w:tooltip="click to open in sequence viewer" w:history="1">
              <w:r w:rsidR="008A7803" w:rsidRPr="00BE7131">
                <w:rPr>
                  <w:rFonts w:eastAsia="Times New Roman" w:cstheme="minorHAnsi"/>
                </w:rPr>
                <w:t>1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4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578521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A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4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49" w:tooltip="click to open in sequence viewer" w:history="1">
              <w:r w:rsidR="008A7803" w:rsidRPr="00BE7131">
                <w:rPr>
                  <w:rFonts w:eastAsia="Times New Roman" w:cstheme="minorHAnsi"/>
                </w:rPr>
                <w:t>8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K [Ly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5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634576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5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52" w:tooltip="click to open in sequence viewer" w:history="1">
              <w:r w:rsidR="008A7803" w:rsidRPr="00BE7131">
                <w:rPr>
                  <w:rFonts w:eastAsia="Times New Roman" w:cstheme="minorHAnsi"/>
                </w:rPr>
                <w:t>15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H [Hi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Y [Ty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5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6487437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5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55" w:tooltip="click to open in sequence viewer" w:history="1">
              <w:r w:rsidR="008A7803" w:rsidRPr="00BE7131">
                <w:rPr>
                  <w:rFonts w:eastAsia="Times New Roman" w:cstheme="minorHAnsi"/>
                </w:rPr>
                <w:t>630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V [Val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5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377118382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5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58" w:tooltip="click to open in sequence viewer" w:history="1">
              <w:r w:rsidR="008A7803" w:rsidRPr="00BE7131">
                <w:rPr>
                  <w:rFonts w:eastAsia="Times New Roman" w:cstheme="minorHAnsi"/>
                </w:rPr>
                <w:t>64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H [Hi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Y [Ty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5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30252270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6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61" w:tooltip="click to open in sequence viewer" w:history="1">
              <w:r w:rsidR="008A7803" w:rsidRPr="00BE7131">
                <w:rPr>
                  <w:rFonts w:eastAsia="Times New Roman" w:cstheme="minorHAnsi"/>
                </w:rPr>
                <w:t>672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6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30412401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6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64" w:tooltip="click to open in sequence viewer" w:history="1">
              <w:r w:rsidR="008A7803" w:rsidRPr="00BE7131">
                <w:rPr>
                  <w:rFonts w:eastAsia="Times New Roman" w:cstheme="minorHAnsi"/>
                </w:rPr>
                <w:t>60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6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34119067</w:t>
              </w:r>
            </w:hyperlink>
          </w:p>
        </w:tc>
        <w:tc>
          <w:tcPr>
            <w:tcW w:w="1704" w:type="dxa"/>
            <w:shd w:val="clear" w:color="auto" w:fill="auto"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6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67" w:tooltip="click to open in sequence viewer" w:history="1">
              <w:r w:rsidR="008A7803" w:rsidRPr="00BE7131">
                <w:rPr>
                  <w:rFonts w:eastAsia="Times New Roman" w:cstheme="minorHAnsi"/>
                </w:rPr>
                <w:t>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6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3744291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6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70" w:tooltip="click to open in sequence viewer" w:history="1">
              <w:r w:rsidR="008A7803" w:rsidRPr="00BE7131">
                <w:rPr>
                  <w:rFonts w:eastAsia="Times New Roman" w:cstheme="minorHAnsi"/>
                </w:rPr>
                <w:t>72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Y [Ty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H [Hi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7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39913868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7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73" w:tooltip="click to open in sequence viewer" w:history="1">
              <w:r w:rsidR="008A7803" w:rsidRPr="00BE7131">
                <w:rPr>
                  <w:rFonts w:eastAsia="Times New Roman" w:cstheme="minorHAnsi"/>
                </w:rPr>
                <w:t>27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I [Ile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7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4440609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7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76" w:tooltip="click to open in sequence viewer" w:history="1">
              <w:r w:rsidR="008A7803" w:rsidRPr="00BE7131">
                <w:rPr>
                  <w:rFonts w:eastAsia="Times New Roman" w:cstheme="minorHAnsi"/>
                </w:rPr>
                <w:t>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7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7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5321693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7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79" w:tooltip="click to open in sequence viewer" w:history="1">
              <w:r w:rsidR="008A7803" w:rsidRPr="00BE7131">
                <w:rPr>
                  <w:rFonts w:eastAsia="Times New Roman" w:cstheme="minorHAnsi"/>
                </w:rPr>
                <w:t>56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8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53431311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8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82" w:tooltip="click to open in sequence viewer" w:history="1">
              <w:r w:rsidR="008A7803" w:rsidRPr="00BE7131">
                <w:rPr>
                  <w:rFonts w:eastAsia="Times New Roman" w:cstheme="minorHAnsi"/>
                </w:rPr>
                <w:t>13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8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55114313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8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85" w:tooltip="click to open in sequence viewer" w:history="1">
              <w:r w:rsidR="008A7803" w:rsidRPr="00BE7131">
                <w:rPr>
                  <w:rFonts w:eastAsia="Times New Roman" w:cstheme="minorHAnsi"/>
                </w:rPr>
                <w:t>46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8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5621642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8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88" w:tooltip="click to open in sequence viewer" w:history="1">
              <w:r w:rsidR="008A7803" w:rsidRPr="00BE7131">
                <w:rPr>
                  <w:rFonts w:eastAsia="Times New Roman" w:cstheme="minorHAnsi"/>
                </w:rPr>
                <w:t>65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8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6022662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9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91" w:tooltip="click to open in sequence viewer" w:history="1">
              <w:r w:rsidR="008A7803" w:rsidRPr="00BE7131">
                <w:rPr>
                  <w:rFonts w:eastAsia="Times New Roman" w:cstheme="minorHAnsi"/>
                </w:rPr>
                <w:t>26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9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6065380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9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94" w:tooltip="click to open in sequence viewer" w:history="1">
              <w:r w:rsidR="008A7803" w:rsidRPr="00BE7131">
                <w:rPr>
                  <w:rFonts w:eastAsia="Times New Roman" w:cstheme="minorHAnsi"/>
                </w:rPr>
                <w:t>63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H [His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9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6271675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96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197" w:tooltip="click to open in sequence viewer" w:history="1">
              <w:r w:rsidR="008A7803" w:rsidRPr="00BE7131">
                <w:rPr>
                  <w:rFonts w:eastAsia="Times New Roman" w:cstheme="minorHAnsi"/>
                </w:rPr>
                <w:t>35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9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6709735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199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00" w:tooltip="click to open in sequence viewer" w:history="1">
              <w:r w:rsidR="008A7803" w:rsidRPr="00BE7131">
                <w:rPr>
                  <w:rFonts w:eastAsia="Times New Roman" w:cstheme="minorHAnsi"/>
                </w:rPr>
                <w:t>58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K [Lys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0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6858881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0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03" w:tooltip="click to open in sequence viewer" w:history="1">
              <w:r w:rsidR="008A7803" w:rsidRPr="00BE7131">
                <w:rPr>
                  <w:rFonts w:eastAsia="Times New Roman" w:cstheme="minorHAnsi"/>
                </w:rPr>
                <w:t>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0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6912007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0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06" w:tooltip="click to open in sequence viewer" w:history="1">
              <w:r w:rsidR="008A7803" w:rsidRPr="00BE7131">
                <w:rPr>
                  <w:rFonts w:eastAsia="Times New Roman" w:cstheme="minorHAnsi"/>
                </w:rPr>
                <w:t>1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M [Met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V [Val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0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69240044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0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09" w:tooltip="click to open in sequence viewer" w:history="1">
              <w:r w:rsidR="008A7803" w:rsidRPr="00BE7131">
                <w:rPr>
                  <w:rFonts w:eastAsia="Times New Roman" w:cstheme="minorHAnsi"/>
                </w:rPr>
                <w:t>31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1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7341762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1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12" w:tooltip="click to open in sequence viewer" w:history="1">
              <w:r w:rsidR="008A7803" w:rsidRPr="00BE7131">
                <w:rPr>
                  <w:rFonts w:eastAsia="Times New Roman" w:cstheme="minorHAnsi"/>
                </w:rPr>
                <w:t>11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K [Ly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1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7495840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1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15" w:tooltip="click to open in sequence viewer" w:history="1">
              <w:r w:rsidR="008A7803" w:rsidRPr="00BE7131">
                <w:rPr>
                  <w:rFonts w:eastAsia="Times New Roman" w:cstheme="minorHAnsi"/>
                </w:rPr>
                <w:t>46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1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7571227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1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18" w:tooltip="click to open in sequence viewer" w:history="1">
              <w:r w:rsidR="008A7803" w:rsidRPr="00BE7131">
                <w:rPr>
                  <w:rFonts w:eastAsia="Times New Roman" w:cstheme="minorHAnsi"/>
                </w:rPr>
                <w:t>48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1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577701787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2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21" w:tooltip="click to open in sequence viewer" w:history="1">
              <w:r w:rsidR="008A7803" w:rsidRPr="00BE7131">
                <w:rPr>
                  <w:rFonts w:eastAsia="Times New Roman" w:cstheme="minorHAnsi"/>
                </w:rPr>
                <w:t>29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D [Asp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2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550856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2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24" w:tooltip="click to open in sequence viewer" w:history="1">
              <w:r w:rsidR="008A7803" w:rsidRPr="00BE7131">
                <w:rPr>
                  <w:rFonts w:eastAsia="Times New Roman" w:cstheme="minorHAnsi"/>
                </w:rPr>
                <w:t>19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2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581901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2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27" w:tooltip="click to open in sequence viewer" w:history="1">
              <w:r w:rsidR="008A7803" w:rsidRPr="00BE7131">
                <w:rPr>
                  <w:rFonts w:eastAsia="Times New Roman" w:cstheme="minorHAnsi"/>
                </w:rPr>
                <w:t>66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K [Ly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2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640869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2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30" w:tooltip="click to open in sequence viewer" w:history="1">
              <w:r w:rsidR="008A7803" w:rsidRPr="00BE7131">
                <w:rPr>
                  <w:rFonts w:eastAsia="Times New Roman" w:cstheme="minorHAnsi"/>
                </w:rPr>
                <w:t>57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3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686539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3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33" w:tooltip="click to open in sequence viewer" w:history="1">
              <w:r w:rsidR="008A7803" w:rsidRPr="00BE7131">
                <w:rPr>
                  <w:rFonts w:eastAsia="Times New Roman" w:cstheme="minorHAnsi"/>
                </w:rPr>
                <w:t>14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V [Val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3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6948813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3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36" w:tooltip="click to open in sequence viewer" w:history="1">
              <w:r w:rsidR="008A7803" w:rsidRPr="00BE7131">
                <w:rPr>
                  <w:rFonts w:eastAsia="Times New Roman" w:cstheme="minorHAnsi"/>
                </w:rPr>
                <w:t>34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3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720317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3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39" w:tooltip="click to open in sequence viewer" w:history="1">
              <w:r w:rsidR="008A7803" w:rsidRPr="00BE7131">
                <w:rPr>
                  <w:rFonts w:eastAsia="Times New Roman" w:cstheme="minorHAnsi"/>
                </w:rPr>
                <w:t>58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4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725210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4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42" w:tooltip="click to open in sequence viewer" w:history="1">
              <w:r w:rsidR="008A7803" w:rsidRPr="00BE7131">
                <w:rPr>
                  <w:rFonts w:eastAsia="Times New Roman" w:cstheme="minorHAnsi"/>
                </w:rPr>
                <w:t>53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D [Asp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4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760200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4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45" w:tooltip="click to open in sequence viewer" w:history="1">
              <w:r w:rsidR="008A7803" w:rsidRPr="00BE7131">
                <w:rPr>
                  <w:rFonts w:eastAsia="Times New Roman" w:cstheme="minorHAnsi"/>
                </w:rPr>
                <w:t>37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D [Asp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4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779365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4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48" w:tooltip="click to open in sequence viewer" w:history="1">
              <w:r w:rsidR="008A7803" w:rsidRPr="00BE7131">
                <w:rPr>
                  <w:rFonts w:eastAsia="Times New Roman" w:cstheme="minorHAnsi"/>
                </w:rPr>
                <w:t>71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4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7847015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5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51" w:tooltip="click to open in sequence viewer" w:history="1">
              <w:r w:rsidR="008A7803" w:rsidRPr="00BE7131">
                <w:rPr>
                  <w:rFonts w:eastAsia="Times New Roman" w:cstheme="minorHAnsi"/>
                </w:rPr>
                <w:t>70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5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806869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5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54" w:tooltip="click to open in sequence viewer" w:history="1">
              <w:r w:rsidR="008A7803" w:rsidRPr="00BE7131">
                <w:rPr>
                  <w:rFonts w:eastAsia="Times New Roman" w:cstheme="minorHAnsi"/>
                </w:rPr>
                <w:t>14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5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8117200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5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57" w:tooltip="click to open in sequence viewer" w:history="1">
              <w:r w:rsidR="008A7803" w:rsidRPr="00BE7131">
                <w:rPr>
                  <w:rFonts w:eastAsia="Times New Roman" w:cstheme="minorHAnsi"/>
                </w:rPr>
                <w:t>40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W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rp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5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831931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5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60" w:tooltip="click to open in sequence viewer" w:history="1">
              <w:r w:rsidR="008A7803" w:rsidRPr="00BE7131">
                <w:rPr>
                  <w:rFonts w:eastAsia="Times New Roman" w:cstheme="minorHAnsi"/>
                </w:rPr>
                <w:t>31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D [Asp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6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846589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6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63" w:tooltip="click to open in sequence viewer" w:history="1">
              <w:r w:rsidR="008A7803" w:rsidRPr="00BE7131">
                <w:rPr>
                  <w:rFonts w:eastAsia="Times New Roman" w:cstheme="minorHAnsi"/>
                </w:rPr>
                <w:t>48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H [Hi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Y [Ty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6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863349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6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66" w:tooltip="click to open in sequence viewer" w:history="1">
              <w:r w:rsidR="008A7803" w:rsidRPr="00BE7131">
                <w:rPr>
                  <w:rFonts w:eastAsia="Times New Roman" w:cstheme="minorHAnsi"/>
                </w:rPr>
                <w:t>45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6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865904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6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69" w:tooltip="click to open in sequence viewer" w:history="1">
              <w:r w:rsidR="008A7803" w:rsidRPr="00BE7131">
                <w:rPr>
                  <w:rFonts w:eastAsia="Times New Roman" w:cstheme="minorHAnsi"/>
                </w:rPr>
                <w:t>10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7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896374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7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72" w:tooltip="click to open in sequence viewer" w:history="1">
              <w:r w:rsidR="008A7803" w:rsidRPr="00BE7131">
                <w:rPr>
                  <w:rFonts w:eastAsia="Times New Roman" w:cstheme="minorHAnsi"/>
                </w:rPr>
                <w:t>37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Y [Ty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H [Hi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7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972974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7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75" w:tooltip="click to open in sequence viewer" w:history="1">
              <w:r w:rsidR="008A7803" w:rsidRPr="00BE7131">
                <w:rPr>
                  <w:rFonts w:eastAsia="Times New Roman" w:cstheme="minorHAnsi"/>
                </w:rPr>
                <w:t>52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7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4982606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7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78" w:tooltip="click to open in sequence viewer" w:history="1">
              <w:r w:rsidR="008A7803" w:rsidRPr="00BE7131">
                <w:rPr>
                  <w:rFonts w:eastAsia="Times New Roman" w:cstheme="minorHAnsi"/>
                </w:rPr>
                <w:t>49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7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008450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8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81" w:tooltip="click to open in sequence viewer" w:history="1">
              <w:r w:rsidR="008A7803" w:rsidRPr="00BE7131">
                <w:rPr>
                  <w:rFonts w:eastAsia="Times New Roman" w:cstheme="minorHAnsi"/>
                </w:rPr>
                <w:t>60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8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061027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8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84" w:tooltip="click to open in sequence viewer" w:history="1">
              <w:r w:rsidR="008A7803" w:rsidRPr="00BE7131">
                <w:rPr>
                  <w:rFonts w:eastAsia="Times New Roman" w:cstheme="minorHAnsi"/>
                </w:rPr>
                <w:t>49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D [Asp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8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1021592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8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87" w:tooltip="click to open in sequence viewer" w:history="1">
              <w:r w:rsidR="008A7803" w:rsidRPr="00BE7131">
                <w:rPr>
                  <w:rFonts w:eastAsia="Times New Roman" w:cstheme="minorHAnsi"/>
                </w:rPr>
                <w:t>33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8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1052061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89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90" w:tooltip="click to open in sequence viewer" w:history="1">
              <w:r w:rsidR="008A7803" w:rsidRPr="00BE7131">
                <w:rPr>
                  <w:rFonts w:eastAsia="Times New Roman" w:cstheme="minorHAnsi"/>
                </w:rPr>
                <w:t>8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9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128550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9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93" w:tooltip="click to open in sequence viewer" w:history="1">
              <w:r w:rsidR="008A7803" w:rsidRPr="00BE7131">
                <w:rPr>
                  <w:rFonts w:eastAsia="Times New Roman" w:cstheme="minorHAnsi"/>
                </w:rPr>
                <w:t>50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9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164552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9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96" w:tooltip="click to open in sequence viewer" w:history="1">
              <w:r w:rsidR="008A7803" w:rsidRPr="00BE7131">
                <w:rPr>
                  <w:rFonts w:eastAsia="Times New Roman" w:cstheme="minorHAnsi"/>
                </w:rPr>
                <w:t>71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9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177302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29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299" w:tooltip="click to open in sequence viewer" w:history="1">
              <w:r w:rsidR="008A7803" w:rsidRPr="00BE7131">
                <w:rPr>
                  <w:rFonts w:eastAsia="Times New Roman" w:cstheme="minorHAnsi"/>
                </w:rPr>
                <w:t>1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P [Pro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0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180088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0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02" w:tooltip="click to open in sequence viewer" w:history="1">
              <w:r w:rsidR="008A7803" w:rsidRPr="00BE7131">
                <w:rPr>
                  <w:rFonts w:eastAsia="Times New Roman" w:cstheme="minorHAnsi"/>
                </w:rPr>
                <w:t>20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W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rp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0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189154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0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05" w:tooltip="click to open in sequence viewer" w:history="1">
              <w:r w:rsidR="008A7803" w:rsidRPr="00BE7131">
                <w:rPr>
                  <w:rFonts w:eastAsia="Times New Roman" w:cstheme="minorHAnsi"/>
                </w:rPr>
                <w:t>15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I [Ile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0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2195559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0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08" w:tooltip="click to open in sequence viewer" w:history="1">
              <w:r w:rsidR="008A7803" w:rsidRPr="00BE7131">
                <w:rPr>
                  <w:rFonts w:eastAsia="Times New Roman" w:cstheme="minorHAnsi"/>
                </w:rPr>
                <w:t>11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I [Ile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V [Val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0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2343825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1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11" w:tooltip="click to open in sequence viewer" w:history="1">
              <w:r w:rsidR="008A7803" w:rsidRPr="00BE7131">
                <w:rPr>
                  <w:rFonts w:eastAsia="Times New Roman" w:cstheme="minorHAnsi"/>
                </w:rPr>
                <w:t>45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5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1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371717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T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T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1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14" w:tooltip="click to open in sequence viewer" w:history="1">
              <w:r w:rsidR="008A7803" w:rsidRPr="00BE7131">
                <w:rPr>
                  <w:rFonts w:eastAsia="Times New Roman" w:cstheme="minorHAnsi"/>
                </w:rPr>
                <w:t>26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1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387380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1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17" w:tooltip="click to open in sequence viewer" w:history="1">
              <w:r w:rsidR="008A7803" w:rsidRPr="00BE7131">
                <w:rPr>
                  <w:rFonts w:eastAsia="Times New Roman" w:cstheme="minorHAnsi"/>
                </w:rPr>
                <w:t>59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1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390439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1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20" w:tooltip="click to open in sequence viewer" w:history="1">
              <w:r w:rsidR="008A7803" w:rsidRPr="00BE7131">
                <w:rPr>
                  <w:rFonts w:eastAsia="Times New Roman" w:cstheme="minorHAnsi"/>
                </w:rPr>
                <w:t>16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W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rp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75433110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2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22" w:tooltip="click to open in sequence viewer" w:history="1">
              <w:r w:rsidR="008A7803" w:rsidRPr="00BE7131">
                <w:rPr>
                  <w:rFonts w:eastAsia="Times New Roman" w:cstheme="minorHAnsi"/>
                </w:rPr>
                <w:t>64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H [Hi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Y [Ty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2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487593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2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25" w:tooltip="click to open in sequence viewer" w:history="1">
              <w:r w:rsidR="008A7803" w:rsidRPr="00BE7131">
                <w:rPr>
                  <w:rFonts w:eastAsia="Times New Roman" w:cstheme="minorHAnsi"/>
                </w:rPr>
                <w:t>55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2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5089373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27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28" w:tooltip="click to open in sequence viewer" w:history="1">
              <w:r w:rsidR="008A7803" w:rsidRPr="00BE7131">
                <w:rPr>
                  <w:rFonts w:eastAsia="Times New Roman" w:cstheme="minorHAnsi"/>
                </w:rPr>
                <w:t>6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A [Ala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2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514909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3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31" w:tooltip="click to open in sequence viewer" w:history="1">
              <w:r w:rsidR="008A7803" w:rsidRPr="00BE7131">
                <w:rPr>
                  <w:rFonts w:eastAsia="Times New Roman" w:cstheme="minorHAnsi"/>
                </w:rPr>
                <w:t>42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3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574997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3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34" w:tooltip="click to open in sequence viewer" w:history="1">
              <w:r w:rsidR="008A7803" w:rsidRPr="00BE7131">
                <w:rPr>
                  <w:rFonts w:eastAsia="Times New Roman" w:cstheme="minorHAnsi"/>
                </w:rPr>
                <w:t>59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3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613003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3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37" w:tooltip="click to open in sequence viewer" w:history="1">
              <w:r w:rsidR="008A7803" w:rsidRPr="00BE7131">
                <w:rPr>
                  <w:rFonts w:eastAsia="Times New Roman" w:cstheme="minorHAnsi"/>
                </w:rPr>
                <w:t>63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H [His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D [Asp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3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650089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3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40" w:tooltip="click to open in sequence viewer" w:history="1">
              <w:r w:rsidR="008A7803" w:rsidRPr="00BE7131">
                <w:rPr>
                  <w:rFonts w:eastAsia="Times New Roman" w:cstheme="minorHAnsi"/>
                </w:rPr>
                <w:t>70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W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rp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4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670487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4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43" w:tooltip="click to open in sequence viewer" w:history="1">
              <w:r w:rsidR="008A7803" w:rsidRPr="00BE7131">
                <w:rPr>
                  <w:rFonts w:eastAsia="Times New Roman" w:cstheme="minorHAnsi"/>
                </w:rPr>
                <w:t>33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4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6759950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4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46" w:tooltip="click to open in sequence viewer" w:history="1">
              <w:r w:rsidR="008A7803" w:rsidRPr="00BE7131">
                <w:rPr>
                  <w:rFonts w:eastAsia="Times New Roman" w:cstheme="minorHAnsi"/>
                </w:rPr>
                <w:t>67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4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778404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4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49" w:tooltip="click to open in sequence viewer" w:history="1">
              <w:r w:rsidR="008A7803" w:rsidRPr="00BE7131">
                <w:rPr>
                  <w:rFonts w:eastAsia="Times New Roman" w:cstheme="minorHAnsi"/>
                </w:rPr>
                <w:t>70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5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800705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3333"/>
              </w:rPr>
            </w:pPr>
            <w:r w:rsidRPr="008A7803">
              <w:rPr>
                <w:rFonts w:eastAsia="Times New Roman" w:cstheme="minorHAnsi"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5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52" w:tooltip="click to open in sequence viewer" w:history="1">
              <w:r w:rsidR="008A7803" w:rsidRPr="00BE7131">
                <w:rPr>
                  <w:rFonts w:eastAsia="Times New Roman" w:cstheme="minorHAnsi"/>
                </w:rPr>
                <w:t>70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5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802909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5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55" w:tooltip="click to open in sequence viewer" w:history="1">
              <w:r w:rsidR="008A7803" w:rsidRPr="00BE7131">
                <w:rPr>
                  <w:rFonts w:eastAsia="Times New Roman" w:cstheme="minorHAnsi"/>
                </w:rPr>
                <w:t>33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> 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5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8060464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5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58" w:tooltip="click to open in sequence viewer" w:history="1">
              <w:r w:rsidR="008A7803" w:rsidRPr="00BE7131">
                <w:rPr>
                  <w:rFonts w:eastAsia="Times New Roman" w:cstheme="minorHAnsi"/>
                </w:rPr>
                <w:t>67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I [Ile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5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825198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G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6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61" w:tooltip="click to open in sequence viewer" w:history="1">
              <w:r w:rsidR="008A7803" w:rsidRPr="00BE7131">
                <w:rPr>
                  <w:rFonts w:eastAsia="Times New Roman" w:cstheme="minorHAnsi"/>
                </w:rPr>
                <w:t>54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6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854539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6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64" w:tooltip="click to open in sequence viewer" w:history="1">
              <w:r w:rsidR="008A7803" w:rsidRPr="00BE7131">
                <w:rPr>
                  <w:rFonts w:eastAsia="Times New Roman" w:cstheme="minorHAnsi"/>
                </w:rPr>
                <w:t>2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6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873132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66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67" w:tooltip="click to open in sequence viewer" w:history="1">
              <w:r w:rsidR="008A7803" w:rsidRPr="00BE7131">
                <w:rPr>
                  <w:rFonts w:eastAsia="Times New Roman" w:cstheme="minorHAnsi"/>
                </w:rPr>
                <w:t>33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A [Ala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D [Asp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6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893215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6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70" w:tooltip="click to open in sequence viewer" w:history="1">
              <w:r w:rsidR="008A7803" w:rsidRPr="00BE7131">
                <w:rPr>
                  <w:rFonts w:eastAsia="Times New Roman" w:cstheme="minorHAnsi"/>
                </w:rPr>
                <w:t>41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H [Hi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7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898508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7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73" w:tooltip="click to open in sequence viewer" w:history="1">
              <w:r w:rsidR="008A7803" w:rsidRPr="00BE7131">
                <w:rPr>
                  <w:rFonts w:eastAsia="Times New Roman" w:cstheme="minorHAnsi"/>
                </w:rPr>
                <w:t>38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7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908702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7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76" w:tooltip="click to open in sequence viewer" w:history="1">
              <w:r w:rsidR="008A7803" w:rsidRPr="00BE7131">
                <w:rPr>
                  <w:rFonts w:eastAsia="Times New Roman" w:cstheme="minorHAnsi"/>
                </w:rPr>
                <w:t>47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7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915189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7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79" w:tooltip="click to open in sequence viewer" w:history="1">
              <w:r w:rsidR="008A7803" w:rsidRPr="00BE7131">
                <w:rPr>
                  <w:rFonts w:eastAsia="Times New Roman" w:cstheme="minorHAnsi"/>
                </w:rPr>
                <w:t>51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P [Pro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8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930842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81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82" w:tooltip="click to open in sequence viewer" w:history="1">
              <w:r w:rsidR="008A7803" w:rsidRPr="00BE7131">
                <w:rPr>
                  <w:rFonts w:eastAsia="Times New Roman" w:cstheme="minorHAnsi"/>
                </w:rPr>
                <w:t>71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8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967489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8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85" w:tooltip="click to open in sequence viewer" w:history="1">
              <w:r w:rsidR="008A7803" w:rsidRPr="00BE7131">
                <w:rPr>
                  <w:rFonts w:eastAsia="Times New Roman" w:cstheme="minorHAnsi"/>
                </w:rPr>
                <w:t>16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P [Pro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8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5984114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8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88" w:tooltip="click to open in sequence viewer" w:history="1">
              <w:r w:rsidR="008A7803" w:rsidRPr="00BE7131">
                <w:rPr>
                  <w:rFonts w:eastAsia="Times New Roman" w:cstheme="minorHAnsi"/>
                </w:rPr>
                <w:t>36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A [Ala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8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0010198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C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C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9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91" w:tooltip="click to open in sequence viewer" w:history="1">
              <w:r w:rsidR="008A7803" w:rsidRPr="00BE7131">
                <w:rPr>
                  <w:rFonts w:eastAsia="Times New Roman" w:cstheme="minorHAnsi"/>
                </w:rPr>
                <w:t>29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9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038302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A</w:t>
            </w:r>
            <w:r w:rsidRPr="008A7803">
              <w:rPr>
                <w:rFonts w:eastAsia="Times New Roman" w:cstheme="minorHAnsi"/>
                <w:color w:val="FF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9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94" w:tooltip="click to open in sequence viewer" w:history="1">
              <w:r w:rsidR="008A7803" w:rsidRPr="00BE7131">
                <w:rPr>
                  <w:rFonts w:eastAsia="Times New Roman" w:cstheme="minorHAnsi"/>
                </w:rPr>
                <w:t>56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H [His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9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043608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9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397" w:tooltip="click to open in sequence viewer" w:history="1">
              <w:r w:rsidR="008A7803" w:rsidRPr="00BE7131">
                <w:rPr>
                  <w:rFonts w:eastAsia="Times New Roman" w:cstheme="minorHAnsi"/>
                </w:rPr>
                <w:t>52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9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095779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39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00" w:tooltip="click to open in sequence viewer" w:history="1">
              <w:r w:rsidR="008A7803" w:rsidRPr="00BE7131">
                <w:rPr>
                  <w:rFonts w:eastAsia="Times New Roman" w:cstheme="minorHAnsi"/>
                </w:rPr>
                <w:t>43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V [Val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0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109505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C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0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03" w:tooltip="click to open in sequence viewer" w:history="1">
              <w:r w:rsidR="008A7803" w:rsidRPr="00BE7131">
                <w:rPr>
                  <w:rFonts w:eastAsia="Times New Roman" w:cstheme="minorHAnsi"/>
                </w:rPr>
                <w:t>33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A [Ala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P [Pro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0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1121568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C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0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06" w:tooltip="click to open in sequence viewer" w:history="1">
              <w:r w:rsidR="008A7803" w:rsidRPr="00BE7131">
                <w:rPr>
                  <w:rFonts w:eastAsia="Times New Roman" w:cstheme="minorHAnsi"/>
                </w:rPr>
                <w:t>30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P [Pro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0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117114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0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09" w:tooltip="click to open in sequence viewer" w:history="1">
              <w:r w:rsidR="008A7803" w:rsidRPr="00BE7131">
                <w:rPr>
                  <w:rFonts w:eastAsia="Times New Roman" w:cstheme="minorHAnsi"/>
                </w:rPr>
                <w:t>9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1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150542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1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12" w:tooltip="click to open in sequence viewer" w:history="1">
              <w:r w:rsidR="008A7803" w:rsidRPr="00BE7131">
                <w:rPr>
                  <w:rFonts w:eastAsia="Times New Roman" w:cstheme="minorHAnsi"/>
                </w:rPr>
                <w:t>28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H [His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1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172046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T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1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15" w:tooltip="click to open in sequence viewer" w:history="1">
              <w:r w:rsidR="008A7803" w:rsidRPr="00BE7131">
                <w:rPr>
                  <w:rFonts w:eastAsia="Times New Roman" w:cstheme="minorHAnsi"/>
                </w:rPr>
                <w:t>44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I [Ile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V [Val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1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2424596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C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C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1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18" w:tooltip="click to open in sequence viewer" w:history="1">
              <w:r w:rsidR="008A7803" w:rsidRPr="00BE7131">
                <w:rPr>
                  <w:rFonts w:eastAsia="Times New Roman" w:cstheme="minorHAnsi"/>
                </w:rPr>
                <w:t>44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P [Pro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1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2473635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G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G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2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21" w:tooltip="click to open in sequence viewer" w:history="1">
              <w:r w:rsidR="008A7803" w:rsidRPr="00BE7131">
                <w:rPr>
                  <w:rFonts w:eastAsia="Times New Roman" w:cstheme="minorHAnsi"/>
                </w:rPr>
                <w:t>9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2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252495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T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T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2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24" w:tooltip="click to open in sequence viewer" w:history="1">
              <w:r w:rsidR="008A7803" w:rsidRPr="00BE7131">
                <w:rPr>
                  <w:rFonts w:eastAsia="Times New Roman" w:cstheme="minorHAnsi"/>
                </w:rPr>
                <w:t>30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2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272360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2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27" w:tooltip="click to open in sequence viewer" w:history="1">
              <w:r w:rsidR="008A7803" w:rsidRPr="00BE7131">
                <w:rPr>
                  <w:rFonts w:eastAsia="Times New Roman" w:cstheme="minorHAnsi"/>
                </w:rPr>
                <w:t>1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2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274747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T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T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2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30" w:tooltip="click to open in sequence viewer" w:history="1">
              <w:r w:rsidR="008A7803" w:rsidRPr="00BE7131">
                <w:rPr>
                  <w:rFonts w:eastAsia="Times New Roman" w:cstheme="minorHAnsi"/>
                </w:rPr>
                <w:t>51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3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294956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T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3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33" w:tooltip="click to open in sequence viewer" w:history="1">
              <w:r w:rsidR="008A7803" w:rsidRPr="00BE7131">
                <w:rPr>
                  <w:rFonts w:eastAsia="Times New Roman" w:cstheme="minorHAnsi"/>
                </w:rPr>
                <w:t>47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V [Val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M [Met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3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329473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3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36" w:tooltip="click to open in sequence viewer" w:history="1">
              <w:r w:rsidR="008A7803" w:rsidRPr="00BE7131">
                <w:rPr>
                  <w:rFonts w:eastAsia="Times New Roman" w:cstheme="minorHAnsi"/>
                </w:rPr>
                <w:t>68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I [Ile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3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338033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T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3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39" w:tooltip="click to open in sequence viewer" w:history="1">
              <w:r w:rsidR="008A7803" w:rsidRPr="00BE7131">
                <w:rPr>
                  <w:rFonts w:eastAsia="Times New Roman" w:cstheme="minorHAnsi"/>
                </w:rPr>
                <w:t>12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4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343702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G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G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4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42" w:tooltip="click to open in sequence viewer" w:history="1">
              <w:r w:rsidR="008A7803" w:rsidRPr="00BE7131">
                <w:rPr>
                  <w:rFonts w:eastAsia="Times New Roman" w:cstheme="minorHAnsi"/>
                </w:rPr>
                <w:t>57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4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390552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T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T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4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45" w:tooltip="click to open in sequence viewer" w:history="1">
              <w:r w:rsidR="008A7803" w:rsidRPr="00BE7131">
                <w:rPr>
                  <w:rFonts w:eastAsia="Times New Roman" w:cstheme="minorHAnsi"/>
                </w:rPr>
                <w:t>51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4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419947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C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47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48" w:tooltip="click to open in sequence viewer" w:history="1">
              <w:r w:rsidR="008A7803" w:rsidRPr="00BE7131">
                <w:rPr>
                  <w:rFonts w:eastAsia="Times New Roman" w:cstheme="minorHAnsi"/>
                </w:rPr>
                <w:t>35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P [Pro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4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4244240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5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51" w:tooltip="click to open in sequence viewer" w:history="1">
              <w:r w:rsidR="008A7803" w:rsidRPr="00BE7131">
                <w:rPr>
                  <w:rFonts w:eastAsia="Times New Roman" w:cstheme="minorHAnsi"/>
                </w:rPr>
                <w:t>2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V [Val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76434189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5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53" w:tooltip="click to open in sequence viewer" w:history="1">
              <w:r w:rsidR="008A7803" w:rsidRPr="00BE7131">
                <w:rPr>
                  <w:rFonts w:eastAsia="Times New Roman" w:cstheme="minorHAnsi"/>
                </w:rPr>
                <w:t>68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A [Ala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5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436541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5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56" w:tooltip="click to open in sequence viewer" w:history="1">
              <w:r w:rsidR="008A7803" w:rsidRPr="00BE7131">
                <w:rPr>
                  <w:rFonts w:eastAsia="Times New Roman" w:cstheme="minorHAnsi"/>
                </w:rPr>
                <w:t>56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H [His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5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5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471761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5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59" w:tooltip="click to open in sequence viewer" w:history="1">
              <w:r w:rsidR="008A7803" w:rsidRPr="00BE7131">
                <w:rPr>
                  <w:rFonts w:eastAsia="Times New Roman" w:cstheme="minorHAnsi"/>
                </w:rPr>
                <w:t>12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6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4849840 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6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62" w:tooltip="click to open in sequence viewer" w:history="1">
              <w:r w:rsidR="008A7803" w:rsidRPr="00BE7131">
                <w:rPr>
                  <w:rFonts w:eastAsia="Times New Roman" w:cstheme="minorHAnsi"/>
                </w:rPr>
                <w:t>227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6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4960822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6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65" w:tooltip="click to open in sequence viewer" w:history="1">
              <w:r w:rsidR="008A7803" w:rsidRPr="00BE7131">
                <w:rPr>
                  <w:rFonts w:eastAsia="Times New Roman" w:cstheme="minorHAnsi"/>
                </w:rPr>
                <w:t>32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A [Ala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6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5083633</w:t>
              </w:r>
            </w:hyperlink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6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68" w:tooltip="click to open in sequence viewer" w:history="1">
              <w:r w:rsidR="008A7803" w:rsidRPr="00BE7131">
                <w:rPr>
                  <w:rFonts w:eastAsia="Times New Roman" w:cstheme="minorHAnsi"/>
                </w:rPr>
                <w:t>260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K [Lys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6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514615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7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71" w:tooltip="click to open in sequence viewer" w:history="1">
              <w:r w:rsidR="008A7803" w:rsidRPr="00BE7131">
                <w:rPr>
                  <w:rFonts w:eastAsia="Times New Roman" w:cstheme="minorHAnsi"/>
                </w:rPr>
                <w:t>20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7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538472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7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74" w:tooltip="click to open in sequence viewer" w:history="1">
              <w:r w:rsidR="008A7803" w:rsidRPr="00BE7131">
                <w:rPr>
                  <w:rFonts w:eastAsia="Times New Roman" w:cstheme="minorHAnsi"/>
                </w:rPr>
                <w:t>41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D [Asp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7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590907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T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7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77" w:tooltip="click to open in sequence viewer" w:history="1">
              <w:r w:rsidR="008A7803" w:rsidRPr="00BE7131">
                <w:rPr>
                  <w:rFonts w:eastAsia="Times New Roman" w:cstheme="minorHAnsi"/>
                </w:rPr>
                <w:t>16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V [Val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7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601109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7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80" w:tooltip="click to open in sequence viewer" w:history="1">
              <w:r w:rsidR="008A7803" w:rsidRPr="00BE7131">
                <w:rPr>
                  <w:rFonts w:eastAsia="Times New Roman" w:cstheme="minorHAnsi"/>
                </w:rPr>
                <w:t>55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K [Lys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8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616642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C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8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83" w:tooltip="click to open in sequence viewer" w:history="1">
              <w:r w:rsidR="008A7803" w:rsidRPr="00BE7131">
                <w:rPr>
                  <w:rFonts w:eastAsia="Times New Roman" w:cstheme="minorHAnsi"/>
                </w:rPr>
                <w:t>39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P [Pro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8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628858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8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86" w:tooltip="click to open in sequence viewer" w:history="1">
              <w:r w:rsidR="008A7803" w:rsidRPr="00BE7131">
                <w:rPr>
                  <w:rFonts w:eastAsia="Times New Roman" w:cstheme="minorHAnsi"/>
                </w:rPr>
                <w:t>4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8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669934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8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89" w:tooltip="click to open in sequence viewer" w:history="1">
              <w:r w:rsidR="008A7803" w:rsidRPr="00BE7131">
                <w:rPr>
                  <w:rFonts w:eastAsia="Times New Roman" w:cstheme="minorHAnsi"/>
                </w:rPr>
                <w:t>33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M [Met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9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676070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9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92" w:tooltip="click to open in sequence viewer" w:history="1">
              <w:r w:rsidR="008A7803" w:rsidRPr="00BE7131">
                <w:rPr>
                  <w:rFonts w:eastAsia="Times New Roman" w:cstheme="minorHAnsi"/>
                </w:rPr>
                <w:t>30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P [Pro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9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713592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C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C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9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95" w:tooltip="click to open in sequence viewer" w:history="1">
              <w:r w:rsidR="008A7803" w:rsidRPr="00BE7131">
                <w:rPr>
                  <w:rFonts w:eastAsia="Times New Roman" w:cstheme="minorHAnsi"/>
                </w:rPr>
                <w:t>60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P [Pro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A [Ala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9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762765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9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498" w:tooltip="click to open in sequence viewer" w:history="1">
              <w:r w:rsidR="008A7803" w:rsidRPr="00BE7131">
                <w:rPr>
                  <w:rFonts w:eastAsia="Times New Roman" w:cstheme="minorHAnsi"/>
                </w:rPr>
                <w:t>8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A [Ala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V [Val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49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762837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G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G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0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01" w:tooltip="click to open in sequence viewer" w:history="1">
              <w:r w:rsidR="008A7803" w:rsidRPr="00BE7131">
                <w:rPr>
                  <w:rFonts w:eastAsia="Times New Roman" w:cstheme="minorHAnsi"/>
                </w:rPr>
                <w:t>68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0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7642705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0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04" w:tooltip="click to open in sequence viewer" w:history="1">
              <w:r w:rsidR="008A7803" w:rsidRPr="00BE7131">
                <w:rPr>
                  <w:rFonts w:eastAsia="Times New Roman" w:cstheme="minorHAnsi"/>
                </w:rPr>
                <w:t>19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0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785204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0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07" w:tooltip="click to open in sequence viewer" w:history="1">
              <w:r w:rsidR="008A7803" w:rsidRPr="00BE7131">
                <w:rPr>
                  <w:rFonts w:eastAsia="Times New Roman" w:cstheme="minorHAnsi"/>
                </w:rPr>
                <w:t>70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0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855572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G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G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0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10" w:tooltip="click to open in sequence viewer" w:history="1">
              <w:r w:rsidR="008A7803" w:rsidRPr="00BE7131">
                <w:rPr>
                  <w:rFonts w:eastAsia="Times New Roman" w:cstheme="minorHAnsi"/>
                </w:rPr>
                <w:t>65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1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864516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TT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TT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12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13" w:tooltip="click to open in sequence viewer" w:history="1">
              <w:r w:rsidR="008A7803" w:rsidRPr="00BE7131">
                <w:rPr>
                  <w:rFonts w:eastAsia="Times New Roman" w:cstheme="minorHAnsi"/>
                </w:rPr>
                <w:t>34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1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900503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C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C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1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16" w:tooltip="click to open in sequence viewer" w:history="1">
              <w:r w:rsidR="008A7803" w:rsidRPr="00BE7131">
                <w:rPr>
                  <w:rFonts w:eastAsia="Times New Roman" w:cstheme="minorHAnsi"/>
                </w:rPr>
                <w:t>49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P [Pro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1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911508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1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19" w:tooltip="click to open in sequence viewer" w:history="1">
              <w:r w:rsidR="008A7803" w:rsidRPr="00BE7131">
                <w:rPr>
                  <w:rFonts w:eastAsia="Times New Roman" w:cstheme="minorHAnsi"/>
                </w:rPr>
                <w:t>52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A [Ala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2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970478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G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G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21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22" w:tooltip="click to open in sequence viewer" w:history="1">
              <w:r w:rsidR="008A7803" w:rsidRPr="00BE7131">
                <w:rPr>
                  <w:rFonts w:eastAsia="Times New Roman" w:cstheme="minorHAnsi"/>
                </w:rPr>
                <w:t>34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2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6977699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2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25" w:tooltip="click to open in sequence viewer" w:history="1">
              <w:r w:rsidR="008A7803" w:rsidRPr="00BE7131">
                <w:rPr>
                  <w:rFonts w:eastAsia="Times New Roman" w:cstheme="minorHAnsi"/>
                </w:rPr>
                <w:t>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K [Lys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2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027290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A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2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28" w:tooltip="click to open in sequence viewer" w:history="1">
              <w:r w:rsidR="008A7803" w:rsidRPr="00BE7131">
                <w:rPr>
                  <w:rFonts w:eastAsia="Times New Roman" w:cstheme="minorHAnsi"/>
                </w:rPr>
                <w:t>57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H [His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2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046304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T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T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3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31" w:tooltip="click to open in sequence viewer" w:history="1">
              <w:r w:rsidR="008A7803" w:rsidRPr="00BE7131">
                <w:rPr>
                  <w:rFonts w:eastAsia="Times New Roman" w:cstheme="minorHAnsi"/>
                </w:rPr>
                <w:t>69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3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070764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G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G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33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34" w:tooltip="click to open in sequence viewer" w:history="1">
              <w:r w:rsidR="008A7803" w:rsidRPr="00BE7131">
                <w:rPr>
                  <w:rFonts w:eastAsia="Times New Roman" w:cstheme="minorHAnsi"/>
                </w:rPr>
                <w:t>71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C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Cys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3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081698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3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37" w:tooltip="click to open in sequence viewer" w:history="1">
              <w:r w:rsidR="008A7803" w:rsidRPr="00BE7131">
                <w:rPr>
                  <w:rFonts w:eastAsia="Times New Roman" w:cstheme="minorHAnsi"/>
                </w:rPr>
                <w:t>14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A [Ala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3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1175774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G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G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3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40" w:tooltip="click to open in sequence viewer" w:history="1">
              <w:r w:rsidR="008A7803" w:rsidRPr="00BE7131">
                <w:rPr>
                  <w:rFonts w:eastAsia="Times New Roman" w:cstheme="minorHAnsi"/>
                </w:rPr>
                <w:t>9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7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4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135792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T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4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43" w:tooltip="click to open in sequence viewer" w:history="1">
              <w:r w:rsidR="008A7803" w:rsidRPr="00BE7131">
                <w:rPr>
                  <w:rFonts w:eastAsia="Times New Roman" w:cstheme="minorHAnsi"/>
                </w:rPr>
                <w:t>5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V [Val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M [Met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4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213567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4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46" w:tooltip="click to open in sequence viewer" w:history="1">
              <w:r w:rsidR="008A7803" w:rsidRPr="00BE7131">
                <w:rPr>
                  <w:rFonts w:eastAsia="Times New Roman" w:cstheme="minorHAnsi"/>
                </w:rPr>
                <w:t>31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4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213608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4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49" w:tooltip="click to open in sequence viewer" w:history="1">
              <w:r w:rsidR="008A7803" w:rsidRPr="00BE7131">
                <w:rPr>
                  <w:rFonts w:eastAsia="Times New Roman" w:cstheme="minorHAnsi"/>
                </w:rPr>
                <w:t>6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H [His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5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256083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A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A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5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52" w:tooltip="click to open in sequence viewer" w:history="1">
              <w:r w:rsidR="008A7803" w:rsidRPr="00BE7131">
                <w:rPr>
                  <w:rFonts w:eastAsia="Times New Roman" w:cstheme="minorHAnsi"/>
                </w:rPr>
                <w:t>48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H [His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5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3039880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G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G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5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55" w:tooltip="click to open in sequence viewer" w:history="1">
              <w:r w:rsidR="008A7803" w:rsidRPr="00BE7131">
                <w:rPr>
                  <w:rFonts w:eastAsia="Times New Roman" w:cstheme="minorHAnsi"/>
                </w:rPr>
                <w:t>22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5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309132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5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58" w:tooltip="click to open in sequence viewer" w:history="1">
              <w:r w:rsidR="008A7803" w:rsidRPr="00BE7131">
                <w:rPr>
                  <w:rFonts w:eastAsia="Times New Roman" w:cstheme="minorHAnsi"/>
                </w:rPr>
                <w:t>37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A [Ala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5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317919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6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61" w:tooltip="click to open in sequence viewer" w:history="1">
              <w:r w:rsidR="008A7803" w:rsidRPr="00BE7131">
                <w:rPr>
                  <w:rFonts w:eastAsia="Times New Roman" w:cstheme="minorHAnsi"/>
                </w:rPr>
                <w:t>61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M [Met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6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329333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63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64" w:tooltip="click to open in sequence viewer" w:history="1">
              <w:r w:rsidR="008A7803" w:rsidRPr="00BE7131">
                <w:rPr>
                  <w:rFonts w:eastAsia="Times New Roman" w:cstheme="minorHAnsi"/>
                </w:rPr>
                <w:t>64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6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369780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6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67" w:tooltip="click to open in sequence viewer" w:history="1">
              <w:r w:rsidR="008A7803" w:rsidRPr="00BE7131">
                <w:rPr>
                  <w:rFonts w:eastAsia="Times New Roman" w:cstheme="minorHAnsi"/>
                </w:rPr>
                <w:t>9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6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380428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6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70" w:tooltip="click to open in sequence viewer" w:history="1">
              <w:r w:rsidR="008A7803" w:rsidRPr="00BE7131">
                <w:rPr>
                  <w:rFonts w:eastAsia="Times New Roman" w:cstheme="minorHAnsi"/>
                </w:rPr>
                <w:t>40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V [Val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A [Ala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7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4098883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7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73" w:tooltip="click to open in sequence viewer" w:history="1">
              <w:r w:rsidR="008A7803" w:rsidRPr="00BE7131">
                <w:rPr>
                  <w:rFonts w:eastAsia="Times New Roman" w:cstheme="minorHAnsi"/>
                </w:rPr>
                <w:t>28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7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426146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7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76" w:tooltip="click to open in sequence viewer" w:history="1">
              <w:r w:rsidR="008A7803" w:rsidRPr="00BE7131">
                <w:rPr>
                  <w:rFonts w:eastAsia="Times New Roman" w:cstheme="minorHAnsi"/>
                </w:rPr>
                <w:t>18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7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431008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7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79" w:tooltip="click to open in sequence viewer" w:history="1">
              <w:r w:rsidR="008A7803" w:rsidRPr="00BE7131">
                <w:rPr>
                  <w:rFonts w:eastAsia="Times New Roman" w:cstheme="minorHAnsi"/>
                </w:rPr>
                <w:t>31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8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450139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C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C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8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82" w:tooltip="click to open in sequence viewer" w:history="1">
              <w:r w:rsidR="008A7803" w:rsidRPr="00BE7131">
                <w:rPr>
                  <w:rFonts w:eastAsia="Times New Roman" w:cstheme="minorHAnsi"/>
                </w:rPr>
                <w:t>65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P [Pro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8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482017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T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T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8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85" w:tooltip="click to open in sequence viewer" w:history="1">
              <w:r w:rsidR="008A7803" w:rsidRPr="00BE7131">
                <w:rPr>
                  <w:rFonts w:eastAsia="Times New Roman" w:cstheme="minorHAnsi"/>
                </w:rPr>
                <w:t>47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8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583907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 xml:space="preserve">G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G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8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88" w:tooltip="click to open in sequence viewer" w:history="1">
              <w:r w:rsidR="008A7803" w:rsidRPr="00BE7131">
                <w:rPr>
                  <w:rFonts w:eastAsia="Times New Roman" w:cstheme="minorHAnsi"/>
                </w:rPr>
                <w:t>36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8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5898458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90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91" w:tooltip="click to open in sequence viewer" w:history="1">
              <w:r w:rsidR="008A7803" w:rsidRPr="00BE7131">
                <w:rPr>
                  <w:rFonts w:eastAsia="Times New Roman" w:cstheme="minorHAnsi"/>
                </w:rPr>
                <w:t>71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9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650147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G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9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94" w:tooltip="click to open in sequence viewer" w:history="1">
              <w:r w:rsidR="008A7803" w:rsidRPr="00BE7131">
                <w:rPr>
                  <w:rFonts w:eastAsia="Times New Roman" w:cstheme="minorHAnsi"/>
                </w:rPr>
                <w:t>69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9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6525307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9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597" w:tooltip="click to open in sequence viewer" w:history="1">
              <w:r w:rsidR="008A7803" w:rsidRPr="00BE7131">
                <w:rPr>
                  <w:rFonts w:eastAsia="Times New Roman" w:cstheme="minorHAnsi"/>
                </w:rPr>
                <w:t>36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I [Ile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9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662925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59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00" w:tooltip="click to open in sequence viewer" w:history="1">
              <w:r w:rsidR="008A7803" w:rsidRPr="00BE7131">
                <w:rPr>
                  <w:rFonts w:eastAsia="Times New Roman" w:cstheme="minorHAnsi"/>
                </w:rPr>
                <w:t>3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A [Ala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V [Val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0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7042268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G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G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0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03" w:tooltip="click to open in sequence viewer" w:history="1">
              <w:r w:rsidR="008A7803" w:rsidRPr="00BE7131">
                <w:rPr>
                  <w:rFonts w:eastAsia="Times New Roman" w:cstheme="minorHAnsi"/>
                </w:rPr>
                <w:t>14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y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W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rp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0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715039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T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0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06" w:tooltip="click to open in sequence viewer" w:history="1">
              <w:r w:rsidR="008A7803" w:rsidRPr="00BE7131">
                <w:rPr>
                  <w:rFonts w:eastAsia="Times New Roman" w:cstheme="minorHAnsi"/>
                </w:rPr>
                <w:t>33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V [Val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M [Met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0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716431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0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09" w:tooltip="click to open in sequence viewer" w:history="1">
              <w:r w:rsidR="008A7803" w:rsidRPr="00BE7131">
                <w:rPr>
                  <w:rFonts w:eastAsia="Times New Roman" w:cstheme="minorHAnsi"/>
                </w:rPr>
                <w:t>61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H [His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1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7270446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1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12" w:tooltip="click to open in sequence viewer" w:history="1">
              <w:r w:rsidR="008A7803" w:rsidRPr="00BE7131">
                <w:rPr>
                  <w:rFonts w:eastAsia="Times New Roman" w:cstheme="minorHAnsi"/>
                </w:rPr>
                <w:t>69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K [Lys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1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751936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T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1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15" w:tooltip="click to open in sequence viewer" w:history="1">
              <w:r w:rsidR="008A7803" w:rsidRPr="00BE7131">
                <w:rPr>
                  <w:rFonts w:eastAsia="Times New Roman" w:cstheme="minorHAnsi"/>
                </w:rPr>
                <w:t>53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V [Val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I [Ile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1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8035400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A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1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18" w:tooltip="click to open in sequence viewer" w:history="1">
              <w:r w:rsidR="008A7803" w:rsidRPr="00BE7131">
                <w:rPr>
                  <w:rFonts w:eastAsia="Times New Roman" w:cstheme="minorHAnsi"/>
                </w:rPr>
                <w:t>24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1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829914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T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2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21" w:tooltip="click to open in sequence viewer" w:history="1">
              <w:r w:rsidR="008A7803" w:rsidRPr="00BE7131">
                <w:rPr>
                  <w:rFonts w:eastAsia="Times New Roman" w:cstheme="minorHAnsi"/>
                </w:rPr>
                <w:t>67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I [Ile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2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843880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T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2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24" w:tooltip="click to open in sequence viewer" w:history="1">
              <w:r w:rsidR="008A7803" w:rsidRPr="00BE7131">
                <w:rPr>
                  <w:rFonts w:eastAsia="Times New Roman" w:cstheme="minorHAnsi"/>
                </w:rPr>
                <w:t>15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V [Val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M [Met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2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8593207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T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T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2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27" w:tooltip="click to open in sequence viewer" w:history="1">
              <w:r w:rsidR="008A7803" w:rsidRPr="00BE7131">
                <w:rPr>
                  <w:rFonts w:eastAsia="Times New Roman" w:cstheme="minorHAnsi"/>
                </w:rPr>
                <w:t>71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Phe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2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8595389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G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G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2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30" w:tooltip="click to open in sequence viewer" w:history="1">
              <w:r w:rsidR="008A7803" w:rsidRPr="00BE7131">
                <w:rPr>
                  <w:rFonts w:eastAsia="Times New Roman" w:cstheme="minorHAnsi"/>
                </w:rPr>
                <w:t>34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D [Asp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E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3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942572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3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33" w:tooltip="click to open in sequence viewer" w:history="1">
              <w:r w:rsidR="008A7803" w:rsidRPr="00BE7131">
                <w:rPr>
                  <w:rFonts w:eastAsia="Times New Roman" w:cstheme="minorHAnsi"/>
                </w:rPr>
                <w:t>48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H [His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Q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Gl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3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9630199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C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C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35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36" w:tooltip="click to open in sequence viewer" w:history="1">
              <w:r w:rsidR="008A7803" w:rsidRPr="00BE7131">
                <w:rPr>
                  <w:rFonts w:eastAsia="Times New Roman" w:cstheme="minorHAnsi"/>
                </w:rPr>
                <w:t>45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P [Pro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3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966850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T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38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39" w:tooltip="click to open in sequence viewer" w:history="1">
              <w:r w:rsidR="008A7803" w:rsidRPr="00BE7131">
                <w:rPr>
                  <w:rFonts w:eastAsia="Times New Roman" w:cstheme="minorHAnsi"/>
                </w:rPr>
                <w:t>7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A [Ala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40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994961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41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42" w:tooltip="click to open in sequence viewer" w:history="1">
              <w:r w:rsidR="008A7803" w:rsidRPr="00BE7131">
                <w:rPr>
                  <w:rFonts w:eastAsia="Times New Roman" w:cstheme="minorHAnsi"/>
                </w:rPr>
                <w:t>32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I [Ile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43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9977381 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A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44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45" w:tooltip="click to open in sequence viewer" w:history="1">
              <w:r w:rsidR="008A7803" w:rsidRPr="00BE7131">
                <w:rPr>
                  <w:rFonts w:eastAsia="Times New Roman" w:cstheme="minorHAnsi"/>
                </w:rPr>
                <w:t>49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I [Ile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46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7999650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T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47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48" w:tooltip="click to open in sequence viewer" w:history="1">
              <w:r w:rsidR="008A7803" w:rsidRPr="00BE7131">
                <w:rPr>
                  <w:rFonts w:eastAsia="Times New Roman" w:cstheme="minorHAnsi"/>
                </w:rPr>
                <w:t>66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Leu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V [Val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49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80364584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G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G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50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51" w:tooltip="click to open in sequence viewer" w:history="1">
              <w:r w:rsidR="008A7803" w:rsidRPr="00BE7131">
                <w:rPr>
                  <w:rFonts w:eastAsia="Times New Roman" w:cstheme="minorHAnsi"/>
                </w:rPr>
                <w:t>703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rg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S [Ser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52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8048264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T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53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54" w:tooltip="click to open in sequence viewer" w:history="1">
              <w:r w:rsidR="008A7803" w:rsidRPr="00BE7131">
                <w:rPr>
                  <w:rFonts w:eastAsia="Times New Roman" w:cstheme="minorHAnsi"/>
                </w:rPr>
                <w:t>22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V [Val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M [Met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4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55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81016202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56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57" w:tooltip="click to open in sequence viewer" w:history="1">
              <w:r w:rsidR="008A7803" w:rsidRPr="00BE7131">
                <w:rPr>
                  <w:rFonts w:eastAsia="Times New Roman" w:cstheme="minorHAnsi"/>
                </w:rPr>
                <w:t>172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5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58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8108096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 xml:space="preserve">G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59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60" w:tooltip="click to open in sequence viewer" w:history="1">
              <w:r w:rsidR="008A7803" w:rsidRPr="00BE7131">
                <w:rPr>
                  <w:rFonts w:eastAsia="Times New Roman" w:cstheme="minorHAnsi"/>
                </w:rPr>
                <w:t>228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M [Met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K [Lys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61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81249991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62" w:tooltip="NP_473455.2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63" w:tooltip="click to open in sequence viewer" w:history="1">
              <w:r w:rsidR="008A7803" w:rsidRPr="00BE7131">
                <w:rPr>
                  <w:rFonts w:eastAsia="Times New Roman" w:cstheme="minorHAnsi"/>
                </w:rPr>
                <w:t>53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I [Ile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64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8134220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65" w:tooltip="NP_001265662.1" w:history="1">
              <w:r w:rsidR="008A7803" w:rsidRPr="00BE7131">
                <w:rPr>
                  <w:rFonts w:eastAsia="Times New Roman" w:cstheme="minorHAnsi"/>
                  <w:color w:val="4F81BD" w:themeColor="accent1"/>
                </w:rPr>
                <w:t>NP_473455.2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66" w:tooltip="click to open in sequence viewer" w:history="1">
              <w:r w:rsidR="008A7803" w:rsidRPr="00BE7131">
                <w:rPr>
                  <w:rFonts w:eastAsia="Times New Roman" w:cstheme="minorHAnsi"/>
                </w:rPr>
                <w:t>329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hyperlink r:id="rId667" w:history="1">
              <w:r w:rsidR="008A7803" w:rsidRPr="005A545D">
                <w:rPr>
                  <w:rFonts w:eastAsia="Times New Roman" w:cstheme="minorHAnsi"/>
                  <w:color w:val="4F81BD" w:themeColor="accent1"/>
                </w:rPr>
                <w:t>rs781602265</w:t>
              </w:r>
            </w:hyperlink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68" w:tooltip="click to open in sequence viewer" w:history="1">
              <w:r w:rsidR="008A7803" w:rsidRPr="00BE7131">
                <w:rPr>
                  <w:rFonts w:eastAsia="Times New Roman" w:cstheme="minorHAnsi"/>
                </w:rPr>
                <w:t>38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T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Thr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05326257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69" w:tooltip="click to open in sequence viewer" w:history="1">
              <w:r w:rsidR="008A7803" w:rsidRPr="00BE7131">
                <w:rPr>
                  <w:rFonts w:eastAsia="Times New Roman" w:cstheme="minorHAnsi"/>
                </w:rPr>
                <w:t>160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D [Asp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08964894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T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T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0" w:tooltip="click to open in sequence viewer" w:history="1">
              <w:r w:rsidR="008A7803" w:rsidRPr="00BE7131">
                <w:rPr>
                  <w:rFonts w:eastAsia="Times New Roman" w:cstheme="minorHAnsi"/>
                </w:rPr>
                <w:t>627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M [Met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I [Ile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22983390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1" w:tooltip="click to open in sequence viewer" w:history="1">
              <w:r w:rsidR="008A7803" w:rsidRPr="00BE7131">
                <w:rPr>
                  <w:rFonts w:eastAsia="Times New Roman" w:cstheme="minorHAnsi"/>
                </w:rPr>
                <w:t>71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Q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n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Arg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35154014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2" w:tooltip="click to open in sequence viewer" w:history="1">
              <w:r w:rsidR="008A7803" w:rsidRPr="00BE7131">
                <w:rPr>
                  <w:rFonts w:eastAsia="Times New Roman" w:cstheme="minorHAnsi"/>
                </w:rPr>
                <w:t>444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N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Asn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D [Asp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43019544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3" w:tooltip="click to open in sequence viewer" w:history="1">
              <w:r w:rsidR="008A7803" w:rsidRPr="00BE7131">
                <w:rPr>
                  <w:rFonts w:eastAsia="Times New Roman" w:cstheme="minorHAnsi"/>
                </w:rPr>
                <w:t>61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Thr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48731632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4" w:tooltip="click to open in sequence viewer" w:history="1">
              <w:r w:rsidR="008A7803" w:rsidRPr="00BE7131">
                <w:rPr>
                  <w:rFonts w:eastAsia="Times New Roman" w:cstheme="minorHAnsi"/>
                </w:rPr>
                <w:t>27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y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Arg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67036625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5" w:tooltip="click to open in sequence viewer" w:history="1">
              <w:r w:rsidR="008A7803" w:rsidRPr="00BE7131">
                <w:rPr>
                  <w:rFonts w:eastAsia="Times New Roman" w:cstheme="minorHAnsi"/>
                </w:rPr>
                <w:t>77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2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70379221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6" w:tooltip="click to open in sequence viewer" w:history="1">
              <w:r w:rsidR="008A7803" w:rsidRPr="00BE7131">
                <w:rPr>
                  <w:rFonts w:eastAsia="Times New Roman" w:cstheme="minorHAnsi"/>
                </w:rPr>
                <w:t>35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I [Ile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Thr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76905679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7" w:tooltip="click to open in sequence viewer" w:history="1">
              <w:r w:rsidR="008A7803" w:rsidRPr="00BE7131">
                <w:rPr>
                  <w:rFonts w:eastAsia="Times New Roman" w:cstheme="minorHAnsi"/>
                </w:rPr>
                <w:t>720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D [Asp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984699796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8" w:tooltip="click to open in sequence viewer" w:history="1">
              <w:r w:rsidR="008A7803" w:rsidRPr="00BE7131">
                <w:rPr>
                  <w:rFonts w:eastAsia="Times New Roman" w:cstheme="minorHAnsi"/>
                </w:rPr>
                <w:t>502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Arg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Q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n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1005691567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79" w:tooltip="click to open in sequence viewer" w:history="1">
              <w:r w:rsidR="008A7803" w:rsidRPr="00BE7131">
                <w:rPr>
                  <w:rFonts w:eastAsia="Times New Roman" w:cstheme="minorHAnsi"/>
                </w:rPr>
                <w:t>389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1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1006817176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80" w:tooltip="click to open in sequence viewer" w:history="1">
              <w:r w:rsidR="008A7803" w:rsidRPr="00BE7131">
                <w:rPr>
                  <w:rFonts w:eastAsia="Times New Roman" w:cstheme="minorHAnsi"/>
                </w:rPr>
                <w:t>540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1054040936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81" w:tooltip="click to open in sequence viewer" w:history="1">
              <w:r w:rsidR="008A7803" w:rsidRPr="00BE7131">
                <w:rPr>
                  <w:rFonts w:eastAsia="Times New Roman" w:cstheme="minorHAnsi"/>
                </w:rPr>
                <w:t>438</w:t>
              </w:r>
            </w:hyperlink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3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6175362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7803">
              <w:rPr>
                <w:rFonts w:eastAsia="Times New Roman" w:cstheme="minorHAnsi"/>
                <w:color w:val="000000"/>
              </w:rPr>
              <w:t>A</w:t>
            </w:r>
            <w:r w:rsidRPr="008A7803">
              <w:rPr>
                <w:rFonts w:eastAsia="Times New Roman" w:cstheme="minorHAnsi"/>
                <w:color w:val="FF0000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 xml:space="preserve">C 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 xml:space="preserve"> A</w:t>
            </w:r>
            <w:r w:rsidRPr="008A7803">
              <w:rPr>
                <w:rFonts w:eastAsia="Times New Roman" w:cstheme="minorHAnsi"/>
                <w:color w:val="FF0000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82" w:tooltip="click to open in sequence viewer" w:history="1">
              <w:r w:rsidR="008A7803" w:rsidRPr="00BE7131">
                <w:rPr>
                  <w:rFonts w:eastAsia="Times New Roman" w:cstheme="minorHAnsi"/>
                </w:rPr>
                <w:t>344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8A7803">
              <w:rPr>
                <w:rFonts w:eastAsia="Times New Roman" w:cstheme="minorHAnsi"/>
                <w:color w:val="FF0000"/>
              </w:rPr>
              <w:t xml:space="preserve">S [Ser] </w:t>
            </w:r>
            <w:r w:rsidRPr="008A7803">
              <w:rPr>
                <w:rFonts w:asciiTheme="majorHAnsi" w:eastAsia="Times New Roman" w:hAnsiTheme="majorHAnsi" w:cstheme="minorHAnsi"/>
                <w:color w:val="FF0000"/>
              </w:rPr>
              <w:t>⇒</w:t>
            </w:r>
            <w:r w:rsidRPr="008A7803">
              <w:rPr>
                <w:rFonts w:eastAsia="Times New Roman" w:cstheme="minorHAnsi"/>
                <w:color w:val="FF0000"/>
              </w:rPr>
              <w:t xml:space="preserve"> N [</w:t>
            </w:r>
            <w:proofErr w:type="spellStart"/>
            <w:r w:rsidRPr="008A7803">
              <w:rPr>
                <w:rFonts w:eastAsia="Times New Roman" w:cstheme="minorHAnsi"/>
                <w:color w:val="FF0000"/>
              </w:rPr>
              <w:t>Asn</w:t>
            </w:r>
            <w:proofErr w:type="spellEnd"/>
            <w:r w:rsidRPr="008A7803">
              <w:rPr>
                <w:rFonts w:eastAsia="Times New Roman" w:cstheme="minorHAnsi"/>
                <w:color w:val="FF0000"/>
              </w:rPr>
              <w:t xml:space="preserve">]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7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199797374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7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201454621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0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369625327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61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Thr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I [Ile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372364101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S [Se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560184096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6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Thr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561705660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665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D [Asp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573855523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46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N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Asn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759336227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69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Phe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I [Ile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lastRenderedPageBreak/>
              <w:t>rs760323405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44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Thr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762848425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665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768423624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24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Phe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780953963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12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Thr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866271825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21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I [Ile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866358245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648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H [His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P [Pro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866845381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4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866898464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A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13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K [Ly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879010658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0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H [His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P [Pro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02567706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59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C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Cys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Y [Tyr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31540102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9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S [Ser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I [Ile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34379119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28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P [Pro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Arg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35383311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42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I [Ile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35456871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305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Q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n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H [His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44281508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4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53953119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14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y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73151982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49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K [Lys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Arg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81870176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19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90556535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6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M [Met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99358627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7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V [Val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99647038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K [Lys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Arg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1012223670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4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1014706694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3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M [Met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1031210695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P [Pro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1011620196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26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V [Val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 [Ala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77874574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A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</w:rPr>
            </w:pPr>
            <w:hyperlink r:id="rId683" w:tooltip="click to open in sequence viewer" w:history="1">
              <w:r w:rsidR="008A7803" w:rsidRPr="00BE7131">
                <w:rPr>
                  <w:rFonts w:eastAsia="Times New Roman" w:cstheme="minorHAnsi"/>
                </w:rPr>
                <w:t>625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E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Gl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879182307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C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G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52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R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Arg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754842183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NP_473455.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268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F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Phe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L [</w:t>
            </w:r>
            <w:proofErr w:type="spellStart"/>
            <w:r w:rsidRPr="008A7803">
              <w:rPr>
                <w:rFonts w:eastAsia="Times New Roman" w:cstheme="minorHAnsi"/>
                <w:b/>
                <w:bCs/>
                <w:color w:val="FF3333"/>
              </w:rPr>
              <w:t>Leu</w:t>
            </w:r>
            <w:proofErr w:type="spellEnd"/>
            <w:r w:rsidRPr="008A7803">
              <w:rPr>
                <w:rFonts w:eastAsia="Times New Roman" w:cstheme="minorHAnsi"/>
                <w:b/>
                <w:bCs/>
                <w:color w:val="FF3333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0008</w:t>
            </w:r>
          </w:p>
        </w:tc>
      </w:tr>
      <w:tr w:rsidR="00583D55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Cs/>
                <w:color w:val="4F81BD" w:themeColor="accent1"/>
              </w:rPr>
            </w:pPr>
            <w:r w:rsidRPr="008A7803">
              <w:rPr>
                <w:rFonts w:eastAsia="Times New Roman" w:cstheme="minorHAnsi"/>
                <w:bCs/>
                <w:color w:val="4F81BD" w:themeColor="accent1"/>
              </w:rPr>
              <w:t>rs992444254                 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AAAAAA"/>
              </w:rPr>
            </w:pP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C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color w:val="AAAAAA"/>
              </w:rPr>
              <w:t>G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T</w:t>
            </w:r>
            <w:r w:rsidRPr="008A7803">
              <w:rPr>
                <w:rFonts w:eastAsia="Times New Roman" w:cstheme="minorHAnsi"/>
                <w:color w:val="AAAAAA"/>
              </w:rPr>
              <w:t>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A7803" w:rsidRPr="008A7803" w:rsidRDefault="006A096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  <w:u w:val="single"/>
              </w:rPr>
            </w:pPr>
            <w:hyperlink r:id="rId684" w:tooltip="NP_620165.1" w:history="1">
              <w:r w:rsidR="008A7803" w:rsidRPr="00BE7131">
                <w:rPr>
                  <w:rFonts w:eastAsia="Times New Roman" w:cstheme="minorHAnsi"/>
                  <w:color w:val="4F81BD" w:themeColor="accent1"/>
                  <w:u w:val="single"/>
                </w:rPr>
                <w:t>NP_620165.1</w:t>
              </w:r>
            </w:hyperlink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265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b/>
                <w:bCs/>
                <w:color w:val="FF3333"/>
              </w:rPr>
            </w:pPr>
            <w:r w:rsidRPr="008A7803">
              <w:rPr>
                <w:rFonts w:eastAsia="Times New Roman" w:cstheme="minorHAnsi"/>
                <w:b/>
                <w:bCs/>
                <w:color w:val="FF3333"/>
              </w:rPr>
              <w:t>A [Ala] </w:t>
            </w:r>
            <w:r w:rsidRPr="008A7803">
              <w:rPr>
                <w:rFonts w:asciiTheme="majorHAnsi" w:eastAsia="Times New Roman" w:hAnsiTheme="majorHAnsi" w:cstheme="minorHAnsi"/>
                <w:color w:val="000000"/>
              </w:rPr>
              <w:t>⇒</w:t>
            </w:r>
            <w:r w:rsidRPr="008A7803">
              <w:rPr>
                <w:rFonts w:eastAsia="Times New Roman" w:cstheme="minorHAnsi"/>
                <w:color w:val="000000"/>
              </w:rPr>
              <w:t> </w:t>
            </w:r>
            <w:r w:rsidRPr="008A7803">
              <w:rPr>
                <w:rFonts w:eastAsia="Times New Roman" w:cstheme="minorHAnsi"/>
                <w:b/>
                <w:bCs/>
                <w:color w:val="FF3333"/>
              </w:rPr>
              <w:t>V [Val]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no info</w:t>
            </w:r>
          </w:p>
        </w:tc>
      </w:tr>
      <w:tr w:rsidR="00D134A4" w:rsidRPr="00D134A4" w:rsidTr="006C54BD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  <w:color w:val="4F81BD" w:themeColor="accent1"/>
              </w:rPr>
            </w:pPr>
            <w:r w:rsidRPr="008A7803">
              <w:rPr>
                <w:rFonts w:eastAsia="Times New Roman" w:cstheme="minorHAnsi"/>
                <w:color w:val="4F81BD" w:themeColor="accent1"/>
              </w:rPr>
              <w:t>rs386443412</w:t>
            </w:r>
          </w:p>
        </w:tc>
        <w:tc>
          <w:tcPr>
            <w:tcW w:w="6384" w:type="dxa"/>
            <w:gridSpan w:val="4"/>
            <w:shd w:val="clear" w:color="auto" w:fill="auto"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merged into rs617536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A7803" w:rsidRPr="008A7803" w:rsidRDefault="008A7803" w:rsidP="006B0C91">
            <w:pPr>
              <w:spacing w:after="0" w:line="240" w:lineRule="auto"/>
              <w:rPr>
                <w:rFonts w:eastAsia="Times New Roman" w:cstheme="minorHAnsi"/>
              </w:rPr>
            </w:pPr>
            <w:r w:rsidRPr="008A7803">
              <w:rPr>
                <w:rFonts w:eastAsia="Times New Roman" w:cstheme="minorHAnsi"/>
              </w:rPr>
              <w:t>0.0066</w:t>
            </w:r>
          </w:p>
        </w:tc>
      </w:tr>
    </w:tbl>
    <w:p w:rsidR="009C5672" w:rsidRDefault="009C5672" w:rsidP="00D53A61"/>
    <w:sectPr w:rsidR="009C5672" w:rsidSect="00517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DF8" w:rsidRDefault="00DF5DF8" w:rsidP="00AB528D">
      <w:pPr>
        <w:spacing w:after="0" w:line="240" w:lineRule="auto"/>
      </w:pPr>
      <w:r>
        <w:separator/>
      </w:r>
    </w:p>
  </w:endnote>
  <w:endnote w:type="continuationSeparator" w:id="0">
    <w:p w:rsidR="00DF5DF8" w:rsidRDefault="00DF5DF8" w:rsidP="00AB5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DF8" w:rsidRDefault="00DF5DF8" w:rsidP="00AB528D">
      <w:pPr>
        <w:spacing w:after="0" w:line="240" w:lineRule="auto"/>
      </w:pPr>
      <w:r>
        <w:separator/>
      </w:r>
    </w:p>
  </w:footnote>
  <w:footnote w:type="continuationSeparator" w:id="0">
    <w:p w:rsidR="00DF5DF8" w:rsidRDefault="00DF5DF8" w:rsidP="00AB5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B528D"/>
    <w:rsid w:val="000A11EB"/>
    <w:rsid w:val="000F0E54"/>
    <w:rsid w:val="001B353F"/>
    <w:rsid w:val="00384C9B"/>
    <w:rsid w:val="003B3A5D"/>
    <w:rsid w:val="00517047"/>
    <w:rsid w:val="005317EA"/>
    <w:rsid w:val="00583D55"/>
    <w:rsid w:val="005A545D"/>
    <w:rsid w:val="006A0963"/>
    <w:rsid w:val="006B0C91"/>
    <w:rsid w:val="006C54BD"/>
    <w:rsid w:val="007B461C"/>
    <w:rsid w:val="008574B1"/>
    <w:rsid w:val="0087742E"/>
    <w:rsid w:val="008A7803"/>
    <w:rsid w:val="009C5672"/>
    <w:rsid w:val="009D0AE9"/>
    <w:rsid w:val="009E1D6B"/>
    <w:rsid w:val="00AA2867"/>
    <w:rsid w:val="00AB528D"/>
    <w:rsid w:val="00BC5EC3"/>
    <w:rsid w:val="00BE7131"/>
    <w:rsid w:val="00BE76C1"/>
    <w:rsid w:val="00C25001"/>
    <w:rsid w:val="00C30680"/>
    <w:rsid w:val="00C632B5"/>
    <w:rsid w:val="00CF45B0"/>
    <w:rsid w:val="00D134A4"/>
    <w:rsid w:val="00D53A61"/>
    <w:rsid w:val="00D91B16"/>
    <w:rsid w:val="00D91BDA"/>
    <w:rsid w:val="00DF5DF8"/>
    <w:rsid w:val="00FF5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52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528D"/>
    <w:rPr>
      <w:color w:val="800080"/>
      <w:u w:val="single"/>
    </w:rPr>
  </w:style>
  <w:style w:type="paragraph" w:customStyle="1" w:styleId="font0">
    <w:name w:val="font0"/>
    <w:basedOn w:val="Normal"/>
    <w:rsid w:val="00AB528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AB528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font6">
    <w:name w:val="font6"/>
    <w:basedOn w:val="Normal"/>
    <w:rsid w:val="00AB52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font7">
    <w:name w:val="font7"/>
    <w:basedOn w:val="Normal"/>
    <w:rsid w:val="00AB52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AAAAAA"/>
      <w:sz w:val="18"/>
      <w:szCs w:val="18"/>
    </w:rPr>
  </w:style>
  <w:style w:type="paragraph" w:customStyle="1" w:styleId="font8">
    <w:name w:val="font8"/>
    <w:basedOn w:val="Normal"/>
    <w:rsid w:val="00AB52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3333"/>
      <w:sz w:val="18"/>
      <w:szCs w:val="18"/>
    </w:rPr>
  </w:style>
  <w:style w:type="paragraph" w:customStyle="1" w:styleId="xl64">
    <w:name w:val="xl64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AAAAAA"/>
      <w:sz w:val="18"/>
      <w:szCs w:val="18"/>
    </w:rPr>
  </w:style>
  <w:style w:type="paragraph" w:customStyle="1" w:styleId="xl66">
    <w:name w:val="xl66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AAAAAA"/>
      <w:sz w:val="18"/>
      <w:szCs w:val="18"/>
    </w:rPr>
  </w:style>
  <w:style w:type="paragraph" w:customStyle="1" w:styleId="xl67">
    <w:name w:val="xl67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AAAAAA"/>
      <w:sz w:val="18"/>
      <w:szCs w:val="18"/>
    </w:rPr>
  </w:style>
  <w:style w:type="paragraph" w:customStyle="1" w:styleId="xl68">
    <w:name w:val="xl68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BACC6"/>
      <w:sz w:val="24"/>
      <w:szCs w:val="24"/>
    </w:rPr>
  </w:style>
  <w:style w:type="paragraph" w:customStyle="1" w:styleId="xl70">
    <w:name w:val="xl70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2">
    <w:name w:val="xl72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4">
    <w:name w:val="xl74"/>
    <w:basedOn w:val="Normal"/>
    <w:rsid w:val="00AB5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75">
    <w:name w:val="xl75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70C0"/>
      <w:sz w:val="20"/>
      <w:szCs w:val="20"/>
    </w:rPr>
  </w:style>
  <w:style w:type="paragraph" w:customStyle="1" w:styleId="xl76">
    <w:name w:val="xl76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77">
    <w:name w:val="xl77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78">
    <w:name w:val="xl78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79">
    <w:name w:val="xl79"/>
    <w:basedOn w:val="Normal"/>
    <w:rsid w:val="00AB5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81">
    <w:name w:val="xl81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82">
    <w:name w:val="xl82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BACC6"/>
      <w:sz w:val="24"/>
      <w:szCs w:val="24"/>
    </w:rPr>
  </w:style>
  <w:style w:type="paragraph" w:customStyle="1" w:styleId="xl83">
    <w:name w:val="xl83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BACC6"/>
      <w:sz w:val="24"/>
      <w:szCs w:val="24"/>
    </w:rPr>
  </w:style>
  <w:style w:type="paragraph" w:customStyle="1" w:styleId="xl84">
    <w:name w:val="xl84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BACC6"/>
      <w:sz w:val="24"/>
      <w:szCs w:val="24"/>
    </w:rPr>
  </w:style>
  <w:style w:type="paragraph" w:customStyle="1" w:styleId="xl85">
    <w:name w:val="xl85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xl86">
    <w:name w:val="xl86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7">
    <w:name w:val="xl87"/>
    <w:basedOn w:val="Normal"/>
    <w:rsid w:val="00AB5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8">
    <w:name w:val="xl88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3333"/>
      <w:sz w:val="18"/>
      <w:szCs w:val="18"/>
    </w:rPr>
  </w:style>
  <w:style w:type="paragraph" w:customStyle="1" w:styleId="xl89">
    <w:name w:val="xl89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3333"/>
      <w:sz w:val="18"/>
      <w:szCs w:val="18"/>
    </w:rPr>
  </w:style>
  <w:style w:type="paragraph" w:customStyle="1" w:styleId="xl90">
    <w:name w:val="xl90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3333"/>
      <w:sz w:val="18"/>
      <w:szCs w:val="18"/>
    </w:rPr>
  </w:style>
  <w:style w:type="paragraph" w:customStyle="1" w:styleId="xl91">
    <w:name w:val="xl91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3333"/>
      <w:sz w:val="18"/>
      <w:szCs w:val="18"/>
    </w:rPr>
  </w:style>
  <w:style w:type="paragraph" w:customStyle="1" w:styleId="xl92">
    <w:name w:val="xl92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93">
    <w:name w:val="xl93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B52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AB52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528D"/>
  </w:style>
  <w:style w:type="paragraph" w:styleId="Footer">
    <w:name w:val="footer"/>
    <w:basedOn w:val="Normal"/>
    <w:link w:val="FooterChar"/>
    <w:uiPriority w:val="99"/>
    <w:semiHidden/>
    <w:unhideWhenUsed/>
    <w:rsid w:val="00AB52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528D"/>
  </w:style>
  <w:style w:type="paragraph" w:styleId="BalloonText">
    <w:name w:val="Balloon Text"/>
    <w:basedOn w:val="Normal"/>
    <w:link w:val="BalloonTextChar"/>
    <w:uiPriority w:val="99"/>
    <w:semiHidden/>
    <w:unhideWhenUsed/>
    <w:rsid w:val="00AB52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28D"/>
    <w:rPr>
      <w:rFonts w:ascii="Tahoma" w:hAnsi="Tahoma" w:cs="Tahoma"/>
      <w:sz w:val="16"/>
      <w:szCs w:val="16"/>
    </w:rPr>
  </w:style>
  <w:style w:type="paragraph" w:customStyle="1" w:styleId="font9">
    <w:name w:val="font9"/>
    <w:basedOn w:val="Normal"/>
    <w:rsid w:val="008A780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3333"/>
      <w:sz w:val="18"/>
      <w:szCs w:val="18"/>
    </w:rPr>
  </w:style>
  <w:style w:type="paragraph" w:customStyle="1" w:styleId="font10">
    <w:name w:val="font10"/>
    <w:basedOn w:val="Normal"/>
    <w:rsid w:val="008A780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11">
    <w:name w:val="font11"/>
    <w:basedOn w:val="Normal"/>
    <w:rsid w:val="008A780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3333"/>
      <w:sz w:val="18"/>
      <w:szCs w:val="18"/>
    </w:rPr>
  </w:style>
  <w:style w:type="paragraph" w:customStyle="1" w:styleId="xl95">
    <w:name w:val="xl95"/>
    <w:basedOn w:val="Normal"/>
    <w:rsid w:val="008A78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A78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97">
    <w:name w:val="xl97"/>
    <w:basedOn w:val="Normal"/>
    <w:rsid w:val="008A78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BACC6"/>
      <w:sz w:val="24"/>
      <w:szCs w:val="24"/>
    </w:rPr>
  </w:style>
  <w:style w:type="paragraph" w:customStyle="1" w:styleId="xl98">
    <w:name w:val="xl98"/>
    <w:basedOn w:val="Normal"/>
    <w:rsid w:val="008A78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9">
    <w:name w:val="xl99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100">
    <w:name w:val="xl100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3333"/>
      <w:sz w:val="18"/>
      <w:szCs w:val="18"/>
    </w:rPr>
  </w:style>
  <w:style w:type="paragraph" w:customStyle="1" w:styleId="xl101">
    <w:name w:val="xl101"/>
    <w:basedOn w:val="Normal"/>
    <w:rsid w:val="008A780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03">
    <w:name w:val="xl103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105">
    <w:name w:val="xl105"/>
    <w:basedOn w:val="Normal"/>
    <w:rsid w:val="008A78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106">
    <w:name w:val="xl106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4BACC6"/>
      <w:sz w:val="20"/>
      <w:szCs w:val="20"/>
    </w:rPr>
  </w:style>
  <w:style w:type="paragraph" w:customStyle="1" w:styleId="xl107">
    <w:name w:val="xl107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108">
    <w:name w:val="xl108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9">
    <w:name w:val="xl109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3333"/>
      <w:sz w:val="18"/>
      <w:szCs w:val="18"/>
    </w:rPr>
  </w:style>
  <w:style w:type="paragraph" w:customStyle="1" w:styleId="xl110">
    <w:name w:val="xl110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3333"/>
      <w:sz w:val="18"/>
      <w:szCs w:val="18"/>
    </w:rPr>
  </w:style>
  <w:style w:type="paragraph" w:customStyle="1" w:styleId="xl111">
    <w:name w:val="xl111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AAAAAA"/>
      <w:sz w:val="18"/>
      <w:szCs w:val="18"/>
    </w:rPr>
  </w:style>
  <w:style w:type="paragraph" w:customStyle="1" w:styleId="xl112">
    <w:name w:val="xl112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113">
    <w:name w:val="xl113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3333"/>
      <w:sz w:val="18"/>
      <w:szCs w:val="18"/>
    </w:rPr>
  </w:style>
  <w:style w:type="paragraph" w:customStyle="1" w:styleId="xl114">
    <w:name w:val="xl114"/>
    <w:basedOn w:val="Normal"/>
    <w:rsid w:val="008A780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8A78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8A780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99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rojects/SNP/snp_ref.cgi?rs=367921611" TargetMode="External"/><Relationship Id="rId299" Type="http://schemas.openxmlformats.org/officeDocument/2006/relationships/hyperlink" Target="https://www.ncbi.nlm.nih.gov/sites/protein/NP_473455.2?report=graph&amp;v=1:60&amp;content=5&amp;m=10!&amp;mn=rs751773024&amp;dispmax=1&amp;currpage=1" TargetMode="External"/><Relationship Id="rId671" Type="http://schemas.openxmlformats.org/officeDocument/2006/relationships/hyperlink" Target="https://www.ncbi.nlm.nih.gov/sites/protein/NP_473455.2?report=graph&amp;v=665:765&amp;content=5&amp;m=715!&amp;mn=rs922983390&amp;dispmax=1&amp;currpage=1" TargetMode="External"/><Relationship Id="rId21" Type="http://schemas.openxmlformats.org/officeDocument/2006/relationships/hyperlink" Target="https://www.ncbi.nlm.nih.gov/projects/SNP/snp_ref.cgi?rs=138323645" TargetMode="External"/><Relationship Id="rId63" Type="http://schemas.openxmlformats.org/officeDocument/2006/relationships/hyperlink" Target="https://www.ncbi.nlm.nih.gov/sites/protein/NP_001265662.1?report=graph&amp;v=593:693&amp;content=5&amp;m=643!&amp;mn=rs144830124&amp;dispmax=1&amp;currpage=1" TargetMode="External"/><Relationship Id="rId159" Type="http://schemas.openxmlformats.org/officeDocument/2006/relationships/hyperlink" Target="https://www.ncbi.nlm.nih.gov/projects/SNP/snp_ref.cgi?rs=530252270" TargetMode="External"/><Relationship Id="rId324" Type="http://schemas.openxmlformats.org/officeDocument/2006/relationships/hyperlink" Target="https://www.ncbi.nlm.nih.gov/entrez/query.fcgi?cmd=Search&amp;db=protein&amp;term=NP_473455.2" TargetMode="External"/><Relationship Id="rId366" Type="http://schemas.openxmlformats.org/officeDocument/2006/relationships/hyperlink" Target="https://www.ncbi.nlm.nih.gov/entrez/query.fcgi?cmd=Search&amp;db=protein&amp;term=NP_001265662.1" TargetMode="External"/><Relationship Id="rId531" Type="http://schemas.openxmlformats.org/officeDocument/2006/relationships/hyperlink" Target="https://www.ncbi.nlm.nih.gov/sites/protein/NP_001265662.1?report=graph&amp;v=585:685&amp;content=5&amp;m=635%21&amp;mn=rs770463047&amp;dispmax=1&amp;currpage=1" TargetMode="External"/><Relationship Id="rId573" Type="http://schemas.openxmlformats.org/officeDocument/2006/relationships/hyperlink" Target="https://www.ncbi.nlm.nih.gov/sites/protein/NP_001265662.1?report=graph&amp;v=175:275&amp;content=5&amp;m=225%21&amp;mn=rs774098883&amp;dispmax=1&amp;currpage=1" TargetMode="External"/><Relationship Id="rId629" Type="http://schemas.openxmlformats.org/officeDocument/2006/relationships/hyperlink" Target="https://www.ncbi.nlm.nih.gov/entrez/query.fcgi?cmd=Search&amp;db=protein&amp;term=NP_473455.2" TargetMode="External"/><Relationship Id="rId170" Type="http://schemas.openxmlformats.org/officeDocument/2006/relationships/hyperlink" Target="https://www.ncbi.nlm.nih.gov/sites/protein/NP_001265662.1?report=graph&amp;v=612:712&amp;content=5&amp;m=662!&amp;mn=rs537442916&amp;dispmax=1&amp;currpage=1" TargetMode="External"/><Relationship Id="rId226" Type="http://schemas.openxmlformats.org/officeDocument/2006/relationships/hyperlink" Target="https://www.ncbi.nlm.nih.gov/entrez/query.fcgi?cmd=Search&amp;db=protein&amp;term=NP_473455.2" TargetMode="External"/><Relationship Id="rId433" Type="http://schemas.openxmlformats.org/officeDocument/2006/relationships/hyperlink" Target="https://www.ncbi.nlm.nih.gov/sites/protein/NP_001265662.1?report=graph&amp;v=361:461&amp;content=5&amp;m=411%21&amp;mn=rs762949562&amp;dispmax=1&amp;currpage=1" TargetMode="External"/><Relationship Id="rId268" Type="http://schemas.openxmlformats.org/officeDocument/2006/relationships/hyperlink" Target="https://www.ncbi.nlm.nih.gov/entrez/query.fcgi?cmd=Search&amp;db=protein&amp;term=NP_473455.2" TargetMode="External"/><Relationship Id="rId475" Type="http://schemas.openxmlformats.org/officeDocument/2006/relationships/hyperlink" Target="https://www.ncbi.nlm.nih.gov/projects/SNP/snp_ref.cgi?rs=765909071" TargetMode="External"/><Relationship Id="rId640" Type="http://schemas.openxmlformats.org/officeDocument/2006/relationships/hyperlink" Target="https://www.ncbi.nlm.nih.gov/projects/SNP/snp_ref.cgi?rs=779949611" TargetMode="External"/><Relationship Id="rId682" Type="http://schemas.openxmlformats.org/officeDocument/2006/relationships/hyperlink" Target="https://www.ncbi.nlm.nih.gov/sites/protein/NP_001265662.1?report=graph&amp;v=231:331&amp;content=5&amp;m=281%21&amp;mn=rs61753626&amp;dispmax=1&amp;currpage=1" TargetMode="External"/><Relationship Id="rId32" Type="http://schemas.openxmlformats.org/officeDocument/2006/relationships/hyperlink" Target="https://www.ncbi.nlm.nih.gov/sites/protein/NP_001265662.1?report=graph&amp;v=519:619&amp;content=5&amp;m=569!&amp;mn=rs139559821&amp;dispmax=1&amp;currpage=1" TargetMode="External"/><Relationship Id="rId74" Type="http://schemas.openxmlformats.org/officeDocument/2006/relationships/hyperlink" Target="https://www.ncbi.nlm.nih.gov/entrez/query.fcgi?cmd=Search&amp;db=protein&amp;term=NP_473455.2" TargetMode="External"/><Relationship Id="rId128" Type="http://schemas.openxmlformats.org/officeDocument/2006/relationships/hyperlink" Target="https://www.ncbi.nlm.nih.gov/sites/protein/NP_001265662.1?report=graph&amp;v=144:244&amp;content=5&amp;m=194!&amp;mn=rs370044563&amp;dispmax=1&amp;currpage=1" TargetMode="External"/><Relationship Id="rId335" Type="http://schemas.openxmlformats.org/officeDocument/2006/relationships/hyperlink" Target="https://www.ncbi.nlm.nih.gov/projects/SNP/snp_ref.cgi?rs=756130035" TargetMode="External"/><Relationship Id="rId377" Type="http://schemas.openxmlformats.org/officeDocument/2006/relationships/hyperlink" Target="https://www.ncbi.nlm.nih.gov/projects/SNP/snp_ref.cgi?rs=759151892" TargetMode="External"/><Relationship Id="rId500" Type="http://schemas.openxmlformats.org/officeDocument/2006/relationships/hyperlink" Target="https://www.ncbi.nlm.nih.gov/entrez/query.fcgi?cmd=Search&amp;db=protein&amp;term=NP_473455.2" TargetMode="External"/><Relationship Id="rId542" Type="http://schemas.openxmlformats.org/officeDocument/2006/relationships/hyperlink" Target="https://www.ncbi.nlm.nih.gov/entrez/query.fcgi?cmd=Search&amp;db=protein&amp;term=NP_473455.2" TargetMode="External"/><Relationship Id="rId584" Type="http://schemas.openxmlformats.org/officeDocument/2006/relationships/hyperlink" Target="https://www.ncbi.nlm.nih.gov/entrez/query.fcgi?cmd=Search&amp;db=protein&amp;term=NP_473455.2" TargetMode="External"/><Relationship Id="rId5" Type="http://schemas.openxmlformats.org/officeDocument/2006/relationships/endnotes" Target="endnotes.xml"/><Relationship Id="rId181" Type="http://schemas.openxmlformats.org/officeDocument/2006/relationships/hyperlink" Target="https://www.ncbi.nlm.nih.gov/entrez/query.fcgi?cmd=Search&amp;db=protein&amp;term=NP_473455.2" TargetMode="External"/><Relationship Id="rId237" Type="http://schemas.openxmlformats.org/officeDocument/2006/relationships/hyperlink" Target="https://www.ncbi.nlm.nih.gov/projects/SNP/snp_ref.cgi?rs=747203170" TargetMode="External"/><Relationship Id="rId402" Type="http://schemas.openxmlformats.org/officeDocument/2006/relationships/hyperlink" Target="https://www.ncbi.nlm.nih.gov/entrez/query.fcgi?cmd=Search&amp;db=protein&amp;term=NP_473455.2" TargetMode="External"/><Relationship Id="rId279" Type="http://schemas.openxmlformats.org/officeDocument/2006/relationships/hyperlink" Target="https://www.ncbi.nlm.nih.gov/projects/SNP/snp_ref.cgi?rs=750084508" TargetMode="External"/><Relationship Id="rId444" Type="http://schemas.openxmlformats.org/officeDocument/2006/relationships/hyperlink" Target="https://www.ncbi.nlm.nih.gov/entrez/query.fcgi?cmd=Search&amp;db=protein&amp;term=NP_473455.2" TargetMode="External"/><Relationship Id="rId486" Type="http://schemas.openxmlformats.org/officeDocument/2006/relationships/hyperlink" Target="https://www.ncbi.nlm.nih.gov/sites/protein/NP_473455.2?report=graph&amp;v=1:93&amp;content=5&amp;m=43%21&amp;mn=rs766288589&amp;dispmax=1&amp;currpage=1" TargetMode="External"/><Relationship Id="rId651" Type="http://schemas.openxmlformats.org/officeDocument/2006/relationships/hyperlink" Target="https://www.ncbi.nlm.nih.gov/sites/protein/NP_001265662.1?report=graph&amp;v=590:690&amp;content=5&amp;m=640%21&amp;mn=rs780364584&amp;dispmax=1&amp;currpage=1" TargetMode="External"/><Relationship Id="rId43" Type="http://schemas.openxmlformats.org/officeDocument/2006/relationships/hyperlink" Target="https://www.ncbi.nlm.nih.gov/projects/SNP/snp_ref.cgi?rs=142994072" TargetMode="External"/><Relationship Id="rId139" Type="http://schemas.openxmlformats.org/officeDocument/2006/relationships/hyperlink" Target="https://www.ncbi.nlm.nih.gov/entrez/query.fcgi?cmd=Search&amp;db=protein&amp;term=NP_473455.2" TargetMode="External"/><Relationship Id="rId290" Type="http://schemas.openxmlformats.org/officeDocument/2006/relationships/hyperlink" Target="https://www.ncbi.nlm.nih.gov/sites/protein/NP_001265662.1?report=graph&amp;v=1:71&amp;content=5&amp;m=21!&amp;mn=rs751052061&amp;dispmax=1&amp;currpage=1" TargetMode="External"/><Relationship Id="rId304" Type="http://schemas.openxmlformats.org/officeDocument/2006/relationships/hyperlink" Target="https://www.ncbi.nlm.nih.gov/entrez/query.fcgi?cmd=Search&amp;db=protein&amp;term=NP_473455.2" TargetMode="External"/><Relationship Id="rId346" Type="http://schemas.openxmlformats.org/officeDocument/2006/relationships/hyperlink" Target="https://www.ncbi.nlm.nih.gov/sites/protein/NP_001265662.1?report=graph&amp;v=557:657&amp;content=5&amp;m=607!&amp;mn=rs756759950&amp;dispmax=1&amp;currpage=1" TargetMode="External"/><Relationship Id="rId388" Type="http://schemas.openxmlformats.org/officeDocument/2006/relationships/hyperlink" Target="https://www.ncbi.nlm.nih.gov/sites/protein/NP_001265662.1?report=graph&amp;v=250:350&amp;content=5&amp;m=300%21&amp;mn=rs759841143&amp;dispmax=1&amp;currpage=1" TargetMode="External"/><Relationship Id="rId511" Type="http://schemas.openxmlformats.org/officeDocument/2006/relationships/hyperlink" Target="https://www.ncbi.nlm.nih.gov/projects/SNP/snp_ref.cgi?rs=768645169" TargetMode="External"/><Relationship Id="rId553" Type="http://schemas.openxmlformats.org/officeDocument/2006/relationships/hyperlink" Target="https://www.ncbi.nlm.nih.gov/projects/SNP/snp_ref.cgi?rs=773039880" TargetMode="External"/><Relationship Id="rId609" Type="http://schemas.openxmlformats.org/officeDocument/2006/relationships/hyperlink" Target="https://www.ncbi.nlm.nih.gov/sites/protein/NP_001265662.1?report=graph&amp;v=500:600&amp;content=5&amp;m=550%21&amp;mn=rs777164310&amp;dispmax=1&amp;currpage=1" TargetMode="External"/><Relationship Id="rId85" Type="http://schemas.openxmlformats.org/officeDocument/2006/relationships/hyperlink" Target="https://www.ncbi.nlm.nih.gov/sites/protein/NP_001265662.1?report=graph&amp;v=18:118&amp;content=5&amp;m=68!&amp;mn=rs149576847&amp;dispmax=1&amp;currpage=1" TargetMode="External"/><Relationship Id="rId150" Type="http://schemas.openxmlformats.org/officeDocument/2006/relationships/hyperlink" Target="https://www.ncbi.nlm.nih.gov/projects/SNP/snp_ref.cgi?rs=376345765" TargetMode="External"/><Relationship Id="rId192" Type="http://schemas.openxmlformats.org/officeDocument/2006/relationships/hyperlink" Target="https://www.ncbi.nlm.nih.gov/projects/SNP/snp_ref.cgi?rs=560653809" TargetMode="External"/><Relationship Id="rId206" Type="http://schemas.openxmlformats.org/officeDocument/2006/relationships/hyperlink" Target="https://www.ncbi.nlm.nih.gov/sites/protein/NP_473455.2?report=graph&amp;v=1:68&amp;content=5&amp;m=18!&amp;mn=rs569120071&amp;dispmax=1&amp;currpage=1" TargetMode="External"/><Relationship Id="rId413" Type="http://schemas.openxmlformats.org/officeDocument/2006/relationships/hyperlink" Target="https://www.ncbi.nlm.nih.gov/projects/SNP/snp_ref.cgi?rs=761720466" TargetMode="External"/><Relationship Id="rId595" Type="http://schemas.openxmlformats.org/officeDocument/2006/relationships/hyperlink" Target="https://www.ncbi.nlm.nih.gov/projects/SNP/snp_ref.cgi?rs=776525307" TargetMode="External"/><Relationship Id="rId248" Type="http://schemas.openxmlformats.org/officeDocument/2006/relationships/hyperlink" Target="https://www.ncbi.nlm.nih.gov/sites/protein/NP_001265662.1?report=graph&amp;v=603:703&amp;content=5&amp;m=653!&amp;mn=rs747793651&amp;dispmax=1&amp;currpage=1" TargetMode="External"/><Relationship Id="rId455" Type="http://schemas.openxmlformats.org/officeDocument/2006/relationships/hyperlink" Target="https://www.ncbi.nlm.nih.gov/entrez/query.fcgi?cmd=Search&amp;db=protein&amp;term=NP_473455.2" TargetMode="External"/><Relationship Id="rId497" Type="http://schemas.openxmlformats.org/officeDocument/2006/relationships/hyperlink" Target="https://www.ncbi.nlm.nih.gov/entrez/query.fcgi?cmd=Search&amp;db=protein&amp;term=NP_473455.2" TargetMode="External"/><Relationship Id="rId620" Type="http://schemas.openxmlformats.org/officeDocument/2006/relationships/hyperlink" Target="https://www.ncbi.nlm.nih.gov/entrez/query.fcgi?cmd=Search&amp;db=protein&amp;term=NP_473455.2" TargetMode="External"/><Relationship Id="rId662" Type="http://schemas.openxmlformats.org/officeDocument/2006/relationships/hyperlink" Target="https://www.ncbi.nlm.nih.gov/entrez/query.fcgi?cmd=Search&amp;db=protein&amp;term=NP_473455.2" TargetMode="External"/><Relationship Id="rId12" Type="http://schemas.openxmlformats.org/officeDocument/2006/relationships/hyperlink" Target="https://www.ncbi.nlm.nih.gov/sites/protein/NP_001265662.1?report=graph&amp;v=283:383&amp;content=5&amp;m=333!&amp;mn=rs75182303&amp;dispmax=1&amp;currpage=1" TargetMode="External"/><Relationship Id="rId108" Type="http://schemas.openxmlformats.org/officeDocument/2006/relationships/hyperlink" Target="https://www.ncbi.nlm.nih.gov/projects/SNP/snp_ref.cgi?rs=200734731" TargetMode="External"/><Relationship Id="rId315" Type="http://schemas.openxmlformats.org/officeDocument/2006/relationships/hyperlink" Target="https://www.ncbi.nlm.nih.gov/projects/SNP/snp_ref.cgi?rs=753873808" TargetMode="External"/><Relationship Id="rId357" Type="http://schemas.openxmlformats.org/officeDocument/2006/relationships/hyperlink" Target="https://www.ncbi.nlm.nih.gov/entrez/query.fcgi?cmd=Search&amp;db=protein&amp;term=NP_473455.2" TargetMode="External"/><Relationship Id="rId522" Type="http://schemas.openxmlformats.org/officeDocument/2006/relationships/hyperlink" Target="https://www.ncbi.nlm.nih.gov/sites/protein/NP_001265662.1?report=graph&amp;v=231:331&amp;content=5&amp;m=281%21&amp;mn=rs769704785&amp;dispmax=1&amp;currpage=1" TargetMode="External"/><Relationship Id="rId54" Type="http://schemas.openxmlformats.org/officeDocument/2006/relationships/hyperlink" Target="https://www.ncbi.nlm.nih.gov/sites/protein/NP_001265662.1?report=graph&amp;v=405:505&amp;content=5&amp;m=455!&amp;mn=rs144641395&amp;dispmax=1&amp;currpage=1" TargetMode="External"/><Relationship Id="rId96" Type="http://schemas.openxmlformats.org/officeDocument/2006/relationships/hyperlink" Target="https://www.ncbi.nlm.nih.gov/entrez/query.fcgi?cmd=Search&amp;db=protein&amp;term=NP_473455.2" TargetMode="External"/><Relationship Id="rId161" Type="http://schemas.openxmlformats.org/officeDocument/2006/relationships/hyperlink" Target="https://www.ncbi.nlm.nih.gov/sites/protein/NP_001265662.1?report=graph&amp;v=559:659&amp;content=5&amp;m=609!&amp;mn=rs530252270&amp;dispmax=1&amp;currpage=1" TargetMode="External"/><Relationship Id="rId217" Type="http://schemas.openxmlformats.org/officeDocument/2006/relationships/hyperlink" Target="https://www.ncbi.nlm.nih.gov/entrez/query.fcgi?cmd=Search&amp;db=protein&amp;term=NP_473455.2" TargetMode="External"/><Relationship Id="rId399" Type="http://schemas.openxmlformats.org/officeDocument/2006/relationships/hyperlink" Target="https://www.ncbi.nlm.nih.gov/entrez/query.fcgi?cmd=Search&amp;db=protein&amp;term=NP_473455.2" TargetMode="External"/><Relationship Id="rId564" Type="http://schemas.openxmlformats.org/officeDocument/2006/relationships/hyperlink" Target="https://www.ncbi.nlm.nih.gov/sites/protein/NP_001265662.1?report=graph&amp;v=532:632&amp;content=5&amp;m=582%21&amp;mn=rs773293336&amp;dispmax=1&amp;currpage=1" TargetMode="External"/><Relationship Id="rId259" Type="http://schemas.openxmlformats.org/officeDocument/2006/relationships/hyperlink" Target="https://www.ncbi.nlm.nih.gov/entrez/query.fcgi?cmd=Search&amp;db=protein&amp;term=NP_473455.2" TargetMode="External"/><Relationship Id="rId424" Type="http://schemas.openxmlformats.org/officeDocument/2006/relationships/hyperlink" Target="https://www.ncbi.nlm.nih.gov/sites/protein/NP_001265662.1?report=graph&amp;v=189:289&amp;content=5&amp;m=239%21&amp;mn=rs762524950&amp;dispmax=1&amp;currpage=1" TargetMode="External"/><Relationship Id="rId466" Type="http://schemas.openxmlformats.org/officeDocument/2006/relationships/hyperlink" Target="https://www.ncbi.nlm.nih.gov/projects/SNP/snp_ref.cgi?rs=765083633" TargetMode="External"/><Relationship Id="rId631" Type="http://schemas.openxmlformats.org/officeDocument/2006/relationships/hyperlink" Target="https://www.ncbi.nlm.nih.gov/projects/SNP/snp_ref.cgi?rs=779425721" TargetMode="External"/><Relationship Id="rId673" Type="http://schemas.openxmlformats.org/officeDocument/2006/relationships/hyperlink" Target="https://www.ncbi.nlm.nih.gov/sites/protein/NP_473455.2?report=graph&amp;v=11:111&amp;content=5&amp;m=61!&amp;mn=rs943019544&amp;dispmax=1&amp;currpage=1" TargetMode="External"/><Relationship Id="rId23" Type="http://schemas.openxmlformats.org/officeDocument/2006/relationships/hyperlink" Target="https://www.ncbi.nlm.nih.gov/sites/protein/NP_001265662.1?report=graph&amp;v=315:415&amp;content=5&amp;m=365!&amp;mn=rs138323645&amp;dispmax=1&amp;currpage=1" TargetMode="External"/><Relationship Id="rId119" Type="http://schemas.openxmlformats.org/officeDocument/2006/relationships/hyperlink" Target="https://www.ncbi.nlm.nih.gov/sites/protein/NP_001265662.1?report=graph&amp;v=1:90&amp;content=5&amp;m=40!&amp;mn=rs367921611&amp;dispmax=1&amp;currpage=1" TargetMode="External"/><Relationship Id="rId270" Type="http://schemas.openxmlformats.org/officeDocument/2006/relationships/hyperlink" Target="https://www.ncbi.nlm.nih.gov/projects/SNP/snp_ref.cgi?rs=748963742" TargetMode="External"/><Relationship Id="rId326" Type="http://schemas.openxmlformats.org/officeDocument/2006/relationships/hyperlink" Target="https://www.ncbi.nlm.nih.gov/projects/SNP/snp_ref.cgi?rs=755089373" TargetMode="External"/><Relationship Id="rId533" Type="http://schemas.openxmlformats.org/officeDocument/2006/relationships/hyperlink" Target="https://www.ncbi.nlm.nih.gov/entrez/query.fcgi?cmd=Search&amp;db=protein&amp;term=NP_001265662.1" TargetMode="External"/><Relationship Id="rId65" Type="http://schemas.openxmlformats.org/officeDocument/2006/relationships/hyperlink" Target="https://www.ncbi.nlm.nih.gov/entrez/query.fcgi?cmd=Search&amp;db=protein&amp;term=NP_473455.2" TargetMode="External"/><Relationship Id="rId130" Type="http://schemas.openxmlformats.org/officeDocument/2006/relationships/hyperlink" Target="https://www.ncbi.nlm.nih.gov/entrez/query.fcgi?cmd=Search&amp;db=protein&amp;term=NP_473455.2" TargetMode="External"/><Relationship Id="rId368" Type="http://schemas.openxmlformats.org/officeDocument/2006/relationships/hyperlink" Target="https://www.ncbi.nlm.nih.gov/projects/SNP/snp_ref.cgi?rs=758932155" TargetMode="External"/><Relationship Id="rId575" Type="http://schemas.openxmlformats.org/officeDocument/2006/relationships/hyperlink" Target="https://www.ncbi.nlm.nih.gov/entrez/query.fcgi?cmd=Search&amp;db=protein&amp;term=NP_473455.2" TargetMode="External"/><Relationship Id="rId172" Type="http://schemas.openxmlformats.org/officeDocument/2006/relationships/hyperlink" Target="https://www.ncbi.nlm.nih.gov/entrez/query.fcgi?cmd=Search&amp;db=protein&amp;term=NP_473455.2" TargetMode="External"/><Relationship Id="rId228" Type="http://schemas.openxmlformats.org/officeDocument/2006/relationships/hyperlink" Target="https://www.ncbi.nlm.nih.gov/projects/SNP/snp_ref.cgi?rs=746408693" TargetMode="External"/><Relationship Id="rId435" Type="http://schemas.openxmlformats.org/officeDocument/2006/relationships/hyperlink" Target="https://www.ncbi.nlm.nih.gov/entrez/query.fcgi?cmd=Search&amp;db=protein&amp;term=NP_473455.2" TargetMode="External"/><Relationship Id="rId477" Type="http://schemas.openxmlformats.org/officeDocument/2006/relationships/hyperlink" Target="https://www.ncbi.nlm.nih.gov/sites/protein/NP_001265662.1?report=graph&amp;v=48:148&amp;content=5&amp;m=98%21&amp;mn=rs765909071&amp;dispmax=1&amp;currpage=1" TargetMode="External"/><Relationship Id="rId600" Type="http://schemas.openxmlformats.org/officeDocument/2006/relationships/hyperlink" Target="https://www.ncbi.nlm.nih.gov/sites/protein/NP_473455.2?report=graph&amp;v=1:87&amp;content=5&amp;m=37%21&amp;mn=rs776629257&amp;dispmax=1&amp;currpage=1" TargetMode="External"/><Relationship Id="rId642" Type="http://schemas.openxmlformats.org/officeDocument/2006/relationships/hyperlink" Target="https://www.ncbi.nlm.nih.gov/sites/protein/NP_001265662.1?report=graph&amp;v=212:312&amp;content=5&amp;m=262%21&amp;mn=rs779949611&amp;dispmax=1&amp;currpage=1" TargetMode="External"/><Relationship Id="rId684" Type="http://schemas.openxmlformats.org/officeDocument/2006/relationships/hyperlink" Target="https://www.ncbi.nlm.nih.gov/entrez/query.fcgi?cmd=Search&amp;db=protein&amp;term=NP_620165.1" TargetMode="External"/><Relationship Id="rId281" Type="http://schemas.openxmlformats.org/officeDocument/2006/relationships/hyperlink" Target="https://www.ncbi.nlm.nih.gov/sites/protein/NP_001265662.1?report=graph&amp;v=489:589&amp;content=5&amp;m=539!&amp;mn=rs750084508&amp;dispmax=1&amp;currpage=1" TargetMode="External"/><Relationship Id="rId337" Type="http://schemas.openxmlformats.org/officeDocument/2006/relationships/hyperlink" Target="https://www.ncbi.nlm.nih.gov/sites/protein/NP_001265662.1?report=graph&amp;v=518:618&amp;content=5&amp;m=568!&amp;mn=rs756130035&amp;dispmax=1&amp;currpage=1" TargetMode="External"/><Relationship Id="rId502" Type="http://schemas.openxmlformats.org/officeDocument/2006/relationships/hyperlink" Target="https://www.ncbi.nlm.nih.gov/projects/SNP/snp_ref.cgi?rs=767642705" TargetMode="External"/><Relationship Id="rId34" Type="http://schemas.openxmlformats.org/officeDocument/2006/relationships/hyperlink" Target="https://www.ncbi.nlm.nih.gov/entrez/query.fcgi?cmd=Search&amp;db=protein&amp;term=NP_473455.2" TargetMode="External"/><Relationship Id="rId76" Type="http://schemas.openxmlformats.org/officeDocument/2006/relationships/hyperlink" Target="https://www.ncbi.nlm.nih.gov/projects/SNP/snp_ref.cgi?rs=148570036" TargetMode="External"/><Relationship Id="rId141" Type="http://schemas.openxmlformats.org/officeDocument/2006/relationships/hyperlink" Target="https://www.ncbi.nlm.nih.gov/projects/SNP/snp_ref.cgi?rs=373518592" TargetMode="External"/><Relationship Id="rId379" Type="http://schemas.openxmlformats.org/officeDocument/2006/relationships/hyperlink" Target="https://www.ncbi.nlm.nih.gov/sites/protein/NP_001265662.1?report=graph&amp;v=402:502&amp;content=5&amp;m=452%21&amp;mn=rs759151892&amp;dispmax=1&amp;currpage=1" TargetMode="External"/><Relationship Id="rId544" Type="http://schemas.openxmlformats.org/officeDocument/2006/relationships/hyperlink" Target="https://www.ncbi.nlm.nih.gov/projects/SNP/snp_ref.cgi?rs=772135673" TargetMode="External"/><Relationship Id="rId586" Type="http://schemas.openxmlformats.org/officeDocument/2006/relationships/hyperlink" Target="https://www.ncbi.nlm.nih.gov/projects/SNP/snp_ref.cgi?rs=775839075" TargetMode="External"/><Relationship Id="rId7" Type="http://schemas.openxmlformats.org/officeDocument/2006/relationships/hyperlink" Target="https://www.ncbi.nlm.nih.gov/entrez/query.fcgi?cmd=Search&amp;db=protein&amp;term=NP_473455.2" TargetMode="External"/><Relationship Id="rId183" Type="http://schemas.openxmlformats.org/officeDocument/2006/relationships/hyperlink" Target="https://www.ncbi.nlm.nih.gov/projects/SNP/snp_ref.cgi?rs=555114313" TargetMode="External"/><Relationship Id="rId239" Type="http://schemas.openxmlformats.org/officeDocument/2006/relationships/hyperlink" Target="https://www.ncbi.nlm.nih.gov/sites/protein/NP_001265662.1?report=graph&amp;v=469:569&amp;content=5&amp;m=519!&amp;mn=rs747203170&amp;dispmax=1&amp;currpage=1" TargetMode="External"/><Relationship Id="rId390" Type="http://schemas.openxmlformats.org/officeDocument/2006/relationships/hyperlink" Target="https://www.ncbi.nlm.nih.gov/entrez/query.fcgi?cmd=Search&amp;db=protein&amp;term=NP_473455.2" TargetMode="External"/><Relationship Id="rId404" Type="http://schemas.openxmlformats.org/officeDocument/2006/relationships/hyperlink" Target="https://www.ncbi.nlm.nih.gov/projects/SNP/snp_ref.cgi?rs=761121568" TargetMode="External"/><Relationship Id="rId446" Type="http://schemas.openxmlformats.org/officeDocument/2006/relationships/hyperlink" Target="https://www.ncbi.nlm.nih.gov/projects/SNP/snp_ref.cgi?rs=764199475" TargetMode="External"/><Relationship Id="rId611" Type="http://schemas.openxmlformats.org/officeDocument/2006/relationships/hyperlink" Target="https://www.ncbi.nlm.nih.gov/entrez/query.fcgi?cmd=Search&amp;db=protein&amp;term=NP_473455.2" TargetMode="External"/><Relationship Id="rId653" Type="http://schemas.openxmlformats.org/officeDocument/2006/relationships/hyperlink" Target="https://www.ncbi.nlm.nih.gov/entrez/query.fcgi?cmd=Search&amp;db=protein&amp;term=NP_473455.2" TargetMode="External"/><Relationship Id="rId250" Type="http://schemas.openxmlformats.org/officeDocument/2006/relationships/hyperlink" Target="https://www.ncbi.nlm.nih.gov/entrez/query.fcgi?cmd=Search&amp;db=protein&amp;term=NP_473455.2" TargetMode="External"/><Relationship Id="rId292" Type="http://schemas.openxmlformats.org/officeDocument/2006/relationships/hyperlink" Target="https://www.ncbi.nlm.nih.gov/entrez/query.fcgi?cmd=Search&amp;db=protein&amp;term=NP_473455.2" TargetMode="External"/><Relationship Id="rId306" Type="http://schemas.openxmlformats.org/officeDocument/2006/relationships/hyperlink" Target="https://www.ncbi.nlm.nih.gov/projects/SNP/snp_ref.cgi?rs=752195559" TargetMode="External"/><Relationship Id="rId488" Type="http://schemas.openxmlformats.org/officeDocument/2006/relationships/hyperlink" Target="https://www.ncbi.nlm.nih.gov/entrez/query.fcgi?cmd=Search&amp;db=protein&amp;term=NP_473455.2" TargetMode="External"/><Relationship Id="rId45" Type="http://schemas.openxmlformats.org/officeDocument/2006/relationships/hyperlink" Target="https://www.ncbi.nlm.nih.gov/sites/protein/NP_001265662.1?report=graph&amp;v=74:174&amp;content=5&amp;m=124!&amp;mn=rs142994072&amp;dispmax=1&amp;currpage=1" TargetMode="External"/><Relationship Id="rId87" Type="http://schemas.openxmlformats.org/officeDocument/2006/relationships/hyperlink" Target="https://www.ncbi.nlm.nih.gov/entrez/query.fcgi?cmd=Search&amp;db=protein&amp;term=NP_473455.2" TargetMode="External"/><Relationship Id="rId110" Type="http://schemas.openxmlformats.org/officeDocument/2006/relationships/hyperlink" Target="https://www.ncbi.nlm.nih.gov/sites/protein/NP_001265662.1?report=graph&amp;v=249:349&amp;content=5&amp;m=299!&amp;mn=rs200734731&amp;dispmax=1&amp;currpage=1" TargetMode="External"/><Relationship Id="rId348" Type="http://schemas.openxmlformats.org/officeDocument/2006/relationships/hyperlink" Target="https://www.ncbi.nlm.nih.gov/entrez/query.fcgi?cmd=Search&amp;db=protein&amp;term=NP_473455.2" TargetMode="External"/><Relationship Id="rId513" Type="http://schemas.openxmlformats.org/officeDocument/2006/relationships/hyperlink" Target="https://www.ncbi.nlm.nih.gov/sites/protein/NP_001265662.1?report=graph&amp;v=229:329&amp;content=5&amp;m=279%21&amp;mn=rs768645169&amp;dispmax=1&amp;currpage=1" TargetMode="External"/><Relationship Id="rId555" Type="http://schemas.openxmlformats.org/officeDocument/2006/relationships/hyperlink" Target="https://www.ncbi.nlm.nih.gov/sites/protein/NP_001265662.1?report=graph&amp;v=107:207&amp;content=5&amp;m=157%21&amp;mn=rs773039880&amp;dispmax=1&amp;currpage=1" TargetMode="External"/><Relationship Id="rId597" Type="http://schemas.openxmlformats.org/officeDocument/2006/relationships/hyperlink" Target="https://www.ncbi.nlm.nih.gov/sites/protein/NP_001265662.1?report=graph&amp;v=254:354&amp;content=5&amp;m=304%21&amp;mn=rs776525307&amp;dispmax=1&amp;currpage=1" TargetMode="External"/><Relationship Id="rId152" Type="http://schemas.openxmlformats.org/officeDocument/2006/relationships/hyperlink" Target="https://www.ncbi.nlm.nih.gov/sites/protein/NP_001265662.1?report=graph&amp;v=39:139&amp;content=5&amp;m=89!&amp;mn=rs376345765&amp;dispmax=1&amp;currpage=1" TargetMode="External"/><Relationship Id="rId194" Type="http://schemas.openxmlformats.org/officeDocument/2006/relationships/hyperlink" Target="https://www.ncbi.nlm.nih.gov/sites/protein/NP_001265662.1?report=graph&amp;v=523:623&amp;content=5&amp;m=573!&amp;mn=rs560653809&amp;dispmax=1&amp;currpage=1" TargetMode="External"/><Relationship Id="rId208" Type="http://schemas.openxmlformats.org/officeDocument/2006/relationships/hyperlink" Target="https://www.ncbi.nlm.nih.gov/entrez/query.fcgi?cmd=Search&amp;db=protein&amp;term=NP_473455.2" TargetMode="External"/><Relationship Id="rId415" Type="http://schemas.openxmlformats.org/officeDocument/2006/relationships/hyperlink" Target="https://www.ncbi.nlm.nih.gov/sites/protein/NP_001265662.1?report=graph&amp;v=329:429&amp;content=5&amp;m=379%21&amp;mn=rs761720466&amp;dispmax=1&amp;currpage=1" TargetMode="External"/><Relationship Id="rId457" Type="http://schemas.openxmlformats.org/officeDocument/2006/relationships/hyperlink" Target="https://www.ncbi.nlm.nih.gov/projects/SNP/snp_ref.cgi?rs=764717611" TargetMode="External"/><Relationship Id="rId622" Type="http://schemas.openxmlformats.org/officeDocument/2006/relationships/hyperlink" Target="https://www.ncbi.nlm.nih.gov/projects/SNP/snp_ref.cgi?rs=778438807" TargetMode="External"/><Relationship Id="rId261" Type="http://schemas.openxmlformats.org/officeDocument/2006/relationships/hyperlink" Target="https://www.ncbi.nlm.nih.gov/projects/SNP/snp_ref.cgi?rs=748465896" TargetMode="External"/><Relationship Id="rId499" Type="http://schemas.openxmlformats.org/officeDocument/2006/relationships/hyperlink" Target="https://www.ncbi.nlm.nih.gov/projects/SNP/snp_ref.cgi?rs=767628374" TargetMode="External"/><Relationship Id="rId664" Type="http://schemas.openxmlformats.org/officeDocument/2006/relationships/hyperlink" Target="https://www.ncbi.nlm.nih.gov/projects/SNP/snp_ref.cgi?rs=781342205" TargetMode="External"/><Relationship Id="rId14" Type="http://schemas.openxmlformats.org/officeDocument/2006/relationships/hyperlink" Target="https://www.ncbi.nlm.nih.gov/entrez/query.fcgi?cmd=Search&amp;db=protein&amp;term=NP_473455.2" TargetMode="External"/><Relationship Id="rId56" Type="http://schemas.openxmlformats.org/officeDocument/2006/relationships/hyperlink" Target="https://www.ncbi.nlm.nih.gov/entrez/query.fcgi?cmd=Search&amp;db=protein&amp;term=NP_473455.2" TargetMode="External"/><Relationship Id="rId317" Type="http://schemas.openxmlformats.org/officeDocument/2006/relationships/hyperlink" Target="https://www.ncbi.nlm.nih.gov/sites/protein/NP_001265662.1?report=graph&amp;v=484:584&amp;content=5&amp;m=534!&amp;mn=rs753873808&amp;dispmax=1&amp;currpage=1" TargetMode="External"/><Relationship Id="rId359" Type="http://schemas.openxmlformats.org/officeDocument/2006/relationships/hyperlink" Target="https://www.ncbi.nlm.nih.gov/projects/SNP/snp_ref.cgi?rs=758251988" TargetMode="External"/><Relationship Id="rId524" Type="http://schemas.openxmlformats.org/officeDocument/2006/relationships/hyperlink" Target="https://www.ncbi.nlm.nih.gov/entrez/query.fcgi?cmd=Search&amp;db=protein&amp;term=NP_473455.2" TargetMode="External"/><Relationship Id="rId566" Type="http://schemas.openxmlformats.org/officeDocument/2006/relationships/hyperlink" Target="https://www.ncbi.nlm.nih.gov/entrez/query.fcgi?cmd=Search&amp;db=protein&amp;term=NP_473455.2" TargetMode="External"/><Relationship Id="rId98" Type="http://schemas.openxmlformats.org/officeDocument/2006/relationships/hyperlink" Target="https://www.ncbi.nlm.nih.gov/projects/SNP/snp_ref.cgi?rs=188045239" TargetMode="External"/><Relationship Id="rId121" Type="http://schemas.openxmlformats.org/officeDocument/2006/relationships/hyperlink" Target="https://www.ncbi.nlm.nih.gov/entrez/query.fcgi?cmd=Search&amp;db=protein&amp;term=NP_473455.2" TargetMode="External"/><Relationship Id="rId163" Type="http://schemas.openxmlformats.org/officeDocument/2006/relationships/hyperlink" Target="https://www.ncbi.nlm.nih.gov/entrez/query.fcgi?cmd=Search&amp;db=protein&amp;term=NP_473455.2" TargetMode="External"/><Relationship Id="rId219" Type="http://schemas.openxmlformats.org/officeDocument/2006/relationships/hyperlink" Target="https://www.ncbi.nlm.nih.gov/projects/SNP/snp_ref.cgi?rs=577701787" TargetMode="External"/><Relationship Id="rId370" Type="http://schemas.openxmlformats.org/officeDocument/2006/relationships/hyperlink" Target="https://www.ncbi.nlm.nih.gov/sites/protein/NP_001265662.1?report=graph&amp;v=299:399&amp;content=5&amp;m=349%21&amp;mn=rs758932155&amp;dispmax=1&amp;currpage=1" TargetMode="External"/><Relationship Id="rId426" Type="http://schemas.openxmlformats.org/officeDocument/2006/relationships/hyperlink" Target="https://www.ncbi.nlm.nih.gov/entrez/query.fcgi?cmd=Search&amp;db=protein&amp;term=NP_473455.2" TargetMode="External"/><Relationship Id="rId633" Type="http://schemas.openxmlformats.org/officeDocument/2006/relationships/hyperlink" Target="https://www.ncbi.nlm.nih.gov/sites/protein/NP_001265662.1?report=graph&amp;v=375:475&amp;content=5&amp;m=425%21&amp;mn=rs779425721&amp;dispmax=1&amp;currpage=1" TargetMode="External"/><Relationship Id="rId230" Type="http://schemas.openxmlformats.org/officeDocument/2006/relationships/hyperlink" Target="https://www.ncbi.nlm.nih.gov/sites/protein/NP_001265662.1?report=graph&amp;v=464:564&amp;content=5&amp;m=514!&amp;mn=rs746408693&amp;dispmax=1&amp;currpage=1" TargetMode="External"/><Relationship Id="rId468" Type="http://schemas.openxmlformats.org/officeDocument/2006/relationships/hyperlink" Target="https://www.ncbi.nlm.nih.gov/sites/protein/NP_001265662.1?report=graph&amp;v=147:247&amp;content=5&amp;m=197%21&amp;mn=rs765083633&amp;dispmax=1&amp;currpage=1" TargetMode="External"/><Relationship Id="rId675" Type="http://schemas.openxmlformats.org/officeDocument/2006/relationships/hyperlink" Target="https://www.ncbi.nlm.nih.gov/sites/protein/NP_473455.2?report=graph&amp;v=27:127&amp;content=5&amp;m=77!&amp;mn=rs967036625&amp;dispmax=1&amp;currpage=1" TargetMode="External"/><Relationship Id="rId25" Type="http://schemas.openxmlformats.org/officeDocument/2006/relationships/hyperlink" Target="https://www.ncbi.nlm.nih.gov/entrez/query.fcgi?cmd=Search&amp;db=protein&amp;term=NP_473455.2" TargetMode="External"/><Relationship Id="rId67" Type="http://schemas.openxmlformats.org/officeDocument/2006/relationships/hyperlink" Target="https://www.ncbi.nlm.nih.gov/projects/SNP/snp_ref.cgi?rs=146522698" TargetMode="External"/><Relationship Id="rId272" Type="http://schemas.openxmlformats.org/officeDocument/2006/relationships/hyperlink" Target="https://www.ncbi.nlm.nih.gov/sites/protein/NP_001265662.1?report=graph&amp;v=263:363&amp;content=5&amp;m=313!&amp;mn=rs748963742&amp;dispmax=1&amp;currpage=1" TargetMode="External"/><Relationship Id="rId328" Type="http://schemas.openxmlformats.org/officeDocument/2006/relationships/hyperlink" Target="https://www.ncbi.nlm.nih.gov/sites/protein/NP_001265662.1?report=graph&amp;v=1:56&amp;content=5&amp;m=6!&amp;mn=rs755089373&amp;dispmax=1&amp;currpage=1" TargetMode="External"/><Relationship Id="rId535" Type="http://schemas.openxmlformats.org/officeDocument/2006/relationships/hyperlink" Target="https://www.ncbi.nlm.nih.gov/projects/SNP/snp_ref.cgi?rs=770816984" TargetMode="External"/><Relationship Id="rId577" Type="http://schemas.openxmlformats.org/officeDocument/2006/relationships/hyperlink" Target="https://www.ncbi.nlm.nih.gov/projects/SNP/snp_ref.cgi?rs=774310085" TargetMode="External"/><Relationship Id="rId132" Type="http://schemas.openxmlformats.org/officeDocument/2006/relationships/hyperlink" Target="https://www.ncbi.nlm.nih.gov/projects/SNP/snp_ref.cgi?rs=371800256" TargetMode="External"/><Relationship Id="rId174" Type="http://schemas.openxmlformats.org/officeDocument/2006/relationships/hyperlink" Target="https://www.ncbi.nlm.nih.gov/projects/SNP/snp_ref.cgi?rs=544406093" TargetMode="External"/><Relationship Id="rId381" Type="http://schemas.openxmlformats.org/officeDocument/2006/relationships/hyperlink" Target="https://www.ncbi.nlm.nih.gov/entrez/query.fcgi?cmd=Search&amp;db=protein&amp;term=NP_001265662.1" TargetMode="External"/><Relationship Id="rId602" Type="http://schemas.openxmlformats.org/officeDocument/2006/relationships/hyperlink" Target="https://www.ncbi.nlm.nih.gov/entrez/query.fcgi?cmd=Search&amp;db=protein&amp;term=NP_473455.2" TargetMode="External"/><Relationship Id="rId241" Type="http://schemas.openxmlformats.org/officeDocument/2006/relationships/hyperlink" Target="https://www.ncbi.nlm.nih.gov/entrez/query.fcgi?cmd=Search&amp;db=protein&amp;term=NP_473455.2" TargetMode="External"/><Relationship Id="rId437" Type="http://schemas.openxmlformats.org/officeDocument/2006/relationships/hyperlink" Target="https://www.ncbi.nlm.nih.gov/projects/SNP/snp_ref.cgi?rs=763380333" TargetMode="External"/><Relationship Id="rId479" Type="http://schemas.openxmlformats.org/officeDocument/2006/relationships/hyperlink" Target="https://www.ncbi.nlm.nih.gov/entrez/query.fcgi?cmd=Search&amp;db=protein&amp;term=NP_473455.2" TargetMode="External"/><Relationship Id="rId644" Type="http://schemas.openxmlformats.org/officeDocument/2006/relationships/hyperlink" Target="https://www.ncbi.nlm.nih.gov/entrez/query.fcgi?cmd=Search&amp;db=protein&amp;term=NP_473455.2" TargetMode="External"/><Relationship Id="rId686" Type="http://schemas.openxmlformats.org/officeDocument/2006/relationships/theme" Target="theme/theme1.xml"/><Relationship Id="rId36" Type="http://schemas.openxmlformats.org/officeDocument/2006/relationships/hyperlink" Target="https://www.ncbi.nlm.nih.gov/projects/SNP/snp_ref.cgi?rs=140990019" TargetMode="External"/><Relationship Id="rId283" Type="http://schemas.openxmlformats.org/officeDocument/2006/relationships/hyperlink" Target="https://www.ncbi.nlm.nih.gov/entrez/query.fcgi?cmd=Search&amp;db=protein&amp;term=NP_473455.2" TargetMode="External"/><Relationship Id="rId339" Type="http://schemas.openxmlformats.org/officeDocument/2006/relationships/hyperlink" Target="https://www.ncbi.nlm.nih.gov/entrez/query.fcgi?cmd=Search&amp;db=protein&amp;term=NP_473455.2" TargetMode="External"/><Relationship Id="rId490" Type="http://schemas.openxmlformats.org/officeDocument/2006/relationships/hyperlink" Target="https://www.ncbi.nlm.nih.gov/projects/SNP/snp_ref.cgi?rs=766760704" TargetMode="External"/><Relationship Id="rId504" Type="http://schemas.openxmlformats.org/officeDocument/2006/relationships/hyperlink" Target="https://www.ncbi.nlm.nih.gov/sites/protein/NP_001265662.1?report=graph&amp;v=86:186&amp;content=5&amp;m=136%21&amp;mn=rs767642705&amp;dispmax=1&amp;currpage=1" TargetMode="External"/><Relationship Id="rId546" Type="http://schemas.openxmlformats.org/officeDocument/2006/relationships/hyperlink" Target="https://www.ncbi.nlm.nih.gov/sites/protein/NP_001265662.1?report=graph&amp;v=198:298&amp;content=5&amp;m=248%21&amp;mn=rs772135673&amp;dispmax=1&amp;currpage=1" TargetMode="External"/><Relationship Id="rId78" Type="http://schemas.openxmlformats.org/officeDocument/2006/relationships/hyperlink" Target="https://www.ncbi.nlm.nih.gov/sites/protein/NP_001265662.1?report=graph&amp;v=561:661&amp;content=5&amp;m=611!&amp;mn=rs148570036&amp;dispmax=1&amp;currpage=1" TargetMode="External"/><Relationship Id="rId101" Type="http://schemas.openxmlformats.org/officeDocument/2006/relationships/hyperlink" Target="https://www.ncbi.nlm.nih.gov/projects/SNP/snp_ref.cgi?rs=193056043" TargetMode="External"/><Relationship Id="rId143" Type="http://schemas.openxmlformats.org/officeDocument/2006/relationships/hyperlink" Target="https://www.ncbi.nlm.nih.gov/sites/protein/NP_001265662.1?report=graph&amp;v=60:160&amp;content=5&amp;m=110!&amp;mn=rs373518592&amp;dispmax=1&amp;currpage=1" TargetMode="External"/><Relationship Id="rId185" Type="http://schemas.openxmlformats.org/officeDocument/2006/relationships/hyperlink" Target="https://www.ncbi.nlm.nih.gov/sites/protein/NP_001265662.1?report=graph&amp;v=356:456&amp;content=5&amp;m=406!&amp;mn=rs555114313&amp;dispmax=1&amp;currpage=1" TargetMode="External"/><Relationship Id="rId350" Type="http://schemas.openxmlformats.org/officeDocument/2006/relationships/hyperlink" Target="https://www.ncbi.nlm.nih.gov/projects/SNP/snp_ref.cgi?rs=758007058" TargetMode="External"/><Relationship Id="rId406" Type="http://schemas.openxmlformats.org/officeDocument/2006/relationships/hyperlink" Target="https://www.ncbi.nlm.nih.gov/sites/protein/NP_001265662.1?report=graph&amp;v=195:295&amp;content=5&amp;m=245%21&amp;mn=rs761121568&amp;dispmax=1&amp;currpage=1" TargetMode="External"/><Relationship Id="rId588" Type="http://schemas.openxmlformats.org/officeDocument/2006/relationships/hyperlink" Target="https://www.ncbi.nlm.nih.gov/sites/protein/NP_001265662.1?report=graph&amp;v=247:347&amp;content=5&amp;m=297%21&amp;mn=rs775839075&amp;dispmax=1&amp;currpage=1" TargetMode="External"/><Relationship Id="rId9" Type="http://schemas.openxmlformats.org/officeDocument/2006/relationships/hyperlink" Target="https://www.ncbi.nlm.nih.gov/entrez/query.fcgi?cmd=Search&amp;db=protein&amp;term=NP_473455.2" TargetMode="External"/><Relationship Id="rId210" Type="http://schemas.openxmlformats.org/officeDocument/2006/relationships/hyperlink" Target="https://www.ncbi.nlm.nih.gov/projects/SNP/snp_ref.cgi?rs=573417625" TargetMode="External"/><Relationship Id="rId392" Type="http://schemas.openxmlformats.org/officeDocument/2006/relationships/hyperlink" Target="https://www.ncbi.nlm.nih.gov/projects/SNP/snp_ref.cgi?rs=760383023" TargetMode="External"/><Relationship Id="rId448" Type="http://schemas.openxmlformats.org/officeDocument/2006/relationships/hyperlink" Target="https://www.ncbi.nlm.nih.gov/sites/protein/NP_001265662.1?report=graph&amp;v=244:344&amp;content=5&amp;m=294%21&amp;mn=rs764199475&amp;dispmax=1&amp;currpage=1" TargetMode="External"/><Relationship Id="rId613" Type="http://schemas.openxmlformats.org/officeDocument/2006/relationships/hyperlink" Target="https://www.ncbi.nlm.nih.gov/projects/SNP/snp_ref.cgi?rs=777519361" TargetMode="External"/><Relationship Id="rId655" Type="http://schemas.openxmlformats.org/officeDocument/2006/relationships/hyperlink" Target="https://www.ncbi.nlm.nih.gov/projects/SNP/snp_ref.cgi?rs=781016202" TargetMode="External"/><Relationship Id="rId252" Type="http://schemas.openxmlformats.org/officeDocument/2006/relationships/hyperlink" Target="https://www.ncbi.nlm.nih.gov/projects/SNP/snp_ref.cgi?rs=748068691" TargetMode="External"/><Relationship Id="rId294" Type="http://schemas.openxmlformats.org/officeDocument/2006/relationships/hyperlink" Target="https://www.ncbi.nlm.nih.gov/projects/SNP/snp_ref.cgi?rs=751645528" TargetMode="External"/><Relationship Id="rId308" Type="http://schemas.openxmlformats.org/officeDocument/2006/relationships/hyperlink" Target="https://www.ncbi.nlm.nih.gov/sites/protein/NP_001265662.1?report=graph&amp;v=1:97&amp;content=5&amp;m=47!&amp;mn=rs752195559&amp;dispmax=1&amp;currpage=1" TargetMode="External"/><Relationship Id="rId515" Type="http://schemas.openxmlformats.org/officeDocument/2006/relationships/hyperlink" Target="https://www.ncbi.nlm.nih.gov/entrez/query.fcgi?cmd=Search&amp;db=protein&amp;term=NP_473455.2" TargetMode="External"/><Relationship Id="rId47" Type="http://schemas.openxmlformats.org/officeDocument/2006/relationships/hyperlink" Target="https://www.ncbi.nlm.nih.gov/entrez/query.fcgi?cmd=Search&amp;db=protein&amp;term=NP_473455.2" TargetMode="External"/><Relationship Id="rId89" Type="http://schemas.openxmlformats.org/officeDocument/2006/relationships/hyperlink" Target="https://www.ncbi.nlm.nih.gov/projects/SNP/snp_ref.cgi?rs=180730813" TargetMode="External"/><Relationship Id="rId112" Type="http://schemas.openxmlformats.org/officeDocument/2006/relationships/hyperlink" Target="https://www.ncbi.nlm.nih.gov/entrez/query.fcgi?cmd=Search&amp;db=protein&amp;term=NP_473455.2" TargetMode="External"/><Relationship Id="rId154" Type="http://schemas.openxmlformats.org/officeDocument/2006/relationships/hyperlink" Target="https://www.ncbi.nlm.nih.gov/entrez/query.fcgi?cmd=Search&amp;db=protein&amp;term=NP_473455.2" TargetMode="External"/><Relationship Id="rId361" Type="http://schemas.openxmlformats.org/officeDocument/2006/relationships/hyperlink" Target="https://www.ncbi.nlm.nih.gov/sites/protein/NP_001265662.1?report=graph&amp;v=428:528&amp;content=5&amp;m=478%21&amp;mn=rs758251988&amp;dispmax=1&amp;currpage=1" TargetMode="External"/><Relationship Id="rId557" Type="http://schemas.openxmlformats.org/officeDocument/2006/relationships/hyperlink" Target="https://www.ncbi.nlm.nih.gov/entrez/query.fcgi?cmd=Search&amp;db=protein&amp;term=NP_473455.2" TargetMode="External"/><Relationship Id="rId599" Type="http://schemas.openxmlformats.org/officeDocument/2006/relationships/hyperlink" Target="https://www.ncbi.nlm.nih.gov/entrez/query.fcgi?cmd=Search&amp;db=protein&amp;term=NP_473455.2" TargetMode="External"/><Relationship Id="rId196" Type="http://schemas.openxmlformats.org/officeDocument/2006/relationships/hyperlink" Target="https://www.ncbi.nlm.nih.gov/entrez/query.fcgi?cmd=Search&amp;db=protein&amp;term=NP_001265662.1" TargetMode="External"/><Relationship Id="rId417" Type="http://schemas.openxmlformats.org/officeDocument/2006/relationships/hyperlink" Target="https://www.ncbi.nlm.nih.gov/entrez/query.fcgi?cmd=Search&amp;db=protein&amp;term=NP_473455.2" TargetMode="External"/><Relationship Id="rId459" Type="http://schemas.openxmlformats.org/officeDocument/2006/relationships/hyperlink" Target="https://www.ncbi.nlm.nih.gov/sites/protein/NP_001265662.1?report=graph&amp;v=7:107&amp;content=5&amp;m=57%21&amp;mn=rs764717611&amp;dispmax=1&amp;currpage=1" TargetMode="External"/><Relationship Id="rId624" Type="http://schemas.openxmlformats.org/officeDocument/2006/relationships/hyperlink" Target="https://www.ncbi.nlm.nih.gov/sites/protein/NP_001265662.1?report=graph&amp;v=38:138&amp;content=5&amp;m=88%21&amp;mn=rs778438807&amp;dispmax=1&amp;currpage=1" TargetMode="External"/><Relationship Id="rId666" Type="http://schemas.openxmlformats.org/officeDocument/2006/relationships/hyperlink" Target="https://www.ncbi.nlm.nih.gov/sites/protein/NP_001265662.1?report=graph&amp;v=216:316&amp;content=5&amp;m=266%21&amp;mn=rs781342205&amp;dispmax=1&amp;currpage=1" TargetMode="External"/><Relationship Id="rId16" Type="http://schemas.openxmlformats.org/officeDocument/2006/relationships/hyperlink" Target="https://www.ncbi.nlm.nih.gov/projects/SNP/snp_ref.cgi?rs=112913154" TargetMode="External"/><Relationship Id="rId221" Type="http://schemas.openxmlformats.org/officeDocument/2006/relationships/hyperlink" Target="https://www.ncbi.nlm.nih.gov/sites/protein/NP_001265662.1?report=graph&amp;v=184:284&amp;content=5&amp;m=234!&amp;mn=rs577701787&amp;dispmax=1&amp;currpage=1" TargetMode="External"/><Relationship Id="rId263" Type="http://schemas.openxmlformats.org/officeDocument/2006/relationships/hyperlink" Target="https://www.ncbi.nlm.nih.gov/sites/protein/NP_001265662.1?report=graph&amp;v=375:475&amp;content=5&amp;m=425!&amp;mn=rs748465896&amp;dispmax=1&amp;currpage=1" TargetMode="External"/><Relationship Id="rId319" Type="http://schemas.openxmlformats.org/officeDocument/2006/relationships/hyperlink" Target="https://www.ncbi.nlm.nih.gov/entrez/query.fcgi?cmd=Search&amp;db=protein&amp;term=NP_473455.2" TargetMode="External"/><Relationship Id="rId470" Type="http://schemas.openxmlformats.org/officeDocument/2006/relationships/hyperlink" Target="https://www.ncbi.nlm.nih.gov/entrez/query.fcgi?cmd=Search&amp;db=protein&amp;term=NP_473455.2" TargetMode="External"/><Relationship Id="rId526" Type="http://schemas.openxmlformats.org/officeDocument/2006/relationships/hyperlink" Target="https://www.ncbi.nlm.nih.gov/projects/SNP/snp_ref.cgi?rs=770272903" TargetMode="External"/><Relationship Id="rId58" Type="http://schemas.openxmlformats.org/officeDocument/2006/relationships/hyperlink" Target="https://www.ncbi.nlm.nih.gov/projects/SNP/snp_ref.cgi?rs=144719803" TargetMode="External"/><Relationship Id="rId123" Type="http://schemas.openxmlformats.org/officeDocument/2006/relationships/hyperlink" Target="https://www.ncbi.nlm.nih.gov/projects/SNP/snp_ref.cgi?rs=369913945" TargetMode="External"/><Relationship Id="rId330" Type="http://schemas.openxmlformats.org/officeDocument/2006/relationships/hyperlink" Target="https://www.ncbi.nlm.nih.gov/entrez/query.fcgi?cmd=Search&amp;db=protein&amp;term=NP_473455.2" TargetMode="External"/><Relationship Id="rId568" Type="http://schemas.openxmlformats.org/officeDocument/2006/relationships/hyperlink" Target="https://www.ncbi.nlm.nih.gov/projects/SNP/snp_ref.cgi?rs=773804288" TargetMode="External"/><Relationship Id="rId165" Type="http://schemas.openxmlformats.org/officeDocument/2006/relationships/hyperlink" Target="https://www.ncbi.nlm.nih.gov/projects/SNP/snp_ref.cgi?rs=534119067" TargetMode="External"/><Relationship Id="rId372" Type="http://schemas.openxmlformats.org/officeDocument/2006/relationships/hyperlink" Target="https://www.ncbi.nlm.nih.gov/entrez/query.fcgi?cmd=Search&amp;db=protein&amp;term=NP_473455.2" TargetMode="External"/><Relationship Id="rId428" Type="http://schemas.openxmlformats.org/officeDocument/2006/relationships/hyperlink" Target="https://www.ncbi.nlm.nih.gov/projects/SNP/snp_ref.cgi?rs=762747475" TargetMode="External"/><Relationship Id="rId635" Type="http://schemas.openxmlformats.org/officeDocument/2006/relationships/hyperlink" Target="https://www.ncbi.nlm.nih.gov/entrez/query.fcgi?cmd=Search&amp;db=protein&amp;term=NP_473455.2" TargetMode="External"/><Relationship Id="rId677" Type="http://schemas.openxmlformats.org/officeDocument/2006/relationships/hyperlink" Target="https://www.ncbi.nlm.nih.gov/sites/protein/NP_473455.2?report=graph&amp;v=670:770&amp;content=5&amp;m=720!&amp;mn=rs976905679&amp;dispmax=1&amp;currpage=1" TargetMode="External"/><Relationship Id="rId232" Type="http://schemas.openxmlformats.org/officeDocument/2006/relationships/hyperlink" Target="https://www.ncbi.nlm.nih.gov/entrez/query.fcgi?cmd=Search&amp;db=protein&amp;term=NP_473455.2" TargetMode="External"/><Relationship Id="rId274" Type="http://schemas.openxmlformats.org/officeDocument/2006/relationships/hyperlink" Target="https://www.ncbi.nlm.nih.gov/entrez/query.fcgi?cmd=Search&amp;db=protein&amp;term=NP_473455.2" TargetMode="External"/><Relationship Id="rId481" Type="http://schemas.openxmlformats.org/officeDocument/2006/relationships/hyperlink" Target="https://www.ncbi.nlm.nih.gov/projects/SNP/snp_ref.cgi?rs=766166426" TargetMode="External"/><Relationship Id="rId27" Type="http://schemas.openxmlformats.org/officeDocument/2006/relationships/hyperlink" Target="https://www.ncbi.nlm.nih.gov/projects/SNP/snp_ref.cgi?rs=139378811" TargetMode="External"/><Relationship Id="rId69" Type="http://schemas.openxmlformats.org/officeDocument/2006/relationships/hyperlink" Target="https://www.ncbi.nlm.nih.gov/sites/protein/NP_001265662.1?report=graph&amp;v=202:302&amp;content=5&amp;m=252!&amp;mn=rs146522698&amp;dispmax=1&amp;currpage=1" TargetMode="External"/><Relationship Id="rId134" Type="http://schemas.openxmlformats.org/officeDocument/2006/relationships/hyperlink" Target="https://www.ncbi.nlm.nih.gov/sites/protein/NP_001265662.1?report=graph&amp;v=1:79&amp;content=5&amp;m=29!&amp;mn=rs371800256&amp;dispmax=1&amp;currpage=1" TargetMode="External"/><Relationship Id="rId537" Type="http://schemas.openxmlformats.org/officeDocument/2006/relationships/hyperlink" Target="https://www.ncbi.nlm.nih.gov/sites/protein/NP_001265662.1?report=graph&amp;v=28:128&amp;content=5&amp;m=78%21&amp;mn=rs770816984&amp;dispmax=1&amp;currpage=1" TargetMode="External"/><Relationship Id="rId579" Type="http://schemas.openxmlformats.org/officeDocument/2006/relationships/hyperlink" Target="https://www.ncbi.nlm.nih.gov/sites/protein/NP_001265662.1?report=graph&amp;v=201:301&amp;content=5&amp;m=251%21&amp;mn=rs774310085&amp;dispmax=1&amp;currpage=1" TargetMode="External"/><Relationship Id="rId80" Type="http://schemas.openxmlformats.org/officeDocument/2006/relationships/hyperlink" Target="https://www.ncbi.nlm.nih.gov/entrez/query.fcgi?cmd=Search&amp;db=protein&amp;term=NP_473455.2" TargetMode="External"/><Relationship Id="rId176" Type="http://schemas.openxmlformats.org/officeDocument/2006/relationships/hyperlink" Target="https://www.ncbi.nlm.nih.gov/sites/protein/NP_473455.2?report=graph&amp;v=1:55&amp;content=5&amp;m=5!&amp;mn=rs544406093&amp;dispmax=1&amp;currpage=1" TargetMode="External"/><Relationship Id="rId341" Type="http://schemas.openxmlformats.org/officeDocument/2006/relationships/hyperlink" Target="https://www.ncbi.nlm.nih.gov/projects/SNP/snp_ref.cgi?rs=756704870" TargetMode="External"/><Relationship Id="rId383" Type="http://schemas.openxmlformats.org/officeDocument/2006/relationships/hyperlink" Target="https://www.ncbi.nlm.nih.gov/projects/SNP/snp_ref.cgi?rs=759674898" TargetMode="External"/><Relationship Id="rId439" Type="http://schemas.openxmlformats.org/officeDocument/2006/relationships/hyperlink" Target="https://www.ncbi.nlm.nih.gov/sites/protein/NP_001265662.1?report=graph&amp;v=9:109&amp;content=5&amp;m=59%21&amp;mn=rs763380333&amp;dispmax=1&amp;currpage=1" TargetMode="External"/><Relationship Id="rId590" Type="http://schemas.openxmlformats.org/officeDocument/2006/relationships/hyperlink" Target="https://www.ncbi.nlm.nih.gov/entrez/query.fcgi?cmd=Search&amp;db=protein&amp;term=NP_001265662.1" TargetMode="External"/><Relationship Id="rId604" Type="http://schemas.openxmlformats.org/officeDocument/2006/relationships/hyperlink" Target="https://www.ncbi.nlm.nih.gov/projects/SNP/snp_ref.cgi?rs=777150394" TargetMode="External"/><Relationship Id="rId646" Type="http://schemas.openxmlformats.org/officeDocument/2006/relationships/hyperlink" Target="https://www.ncbi.nlm.nih.gov/projects/SNP/snp_ref.cgi?rs=779996502" TargetMode="External"/><Relationship Id="rId201" Type="http://schemas.openxmlformats.org/officeDocument/2006/relationships/hyperlink" Target="https://www.ncbi.nlm.nih.gov/projects/SNP/snp_ref.cgi?rs=568588813" TargetMode="External"/><Relationship Id="rId243" Type="http://schemas.openxmlformats.org/officeDocument/2006/relationships/hyperlink" Target="https://www.ncbi.nlm.nih.gov/projects/SNP/snp_ref.cgi?rs=747602006" TargetMode="External"/><Relationship Id="rId285" Type="http://schemas.openxmlformats.org/officeDocument/2006/relationships/hyperlink" Target="https://www.ncbi.nlm.nih.gov/projects/SNP/snp_ref.cgi?rs=751021592" TargetMode="External"/><Relationship Id="rId450" Type="http://schemas.openxmlformats.org/officeDocument/2006/relationships/hyperlink" Target="https://www.ncbi.nlm.nih.gov/entrez/query.fcgi?cmd=Search&amp;db=protein&amp;term=NP_473455.2" TargetMode="External"/><Relationship Id="rId506" Type="http://schemas.openxmlformats.org/officeDocument/2006/relationships/hyperlink" Target="https://www.ncbi.nlm.nih.gov/entrez/query.fcgi?cmd=Search&amp;db=protein&amp;term=NP_473455.2" TargetMode="External"/><Relationship Id="rId38" Type="http://schemas.openxmlformats.org/officeDocument/2006/relationships/hyperlink" Target="https://www.ncbi.nlm.nih.gov/sites/protein/NP_473455.2?report=graph&amp;v=1:94&amp;content=5&amp;m=44!&amp;mn=rs140990019&amp;dispmax=1&amp;currpage=1" TargetMode="External"/><Relationship Id="rId103" Type="http://schemas.openxmlformats.org/officeDocument/2006/relationships/hyperlink" Target="https://www.ncbi.nlm.nih.gov/sites/protein/NP_001265662.1?report=graph&amp;v=523:623&amp;content=5&amp;m=573!&amp;mn=rs193056043&amp;dispmax=1&amp;currpage=1" TargetMode="External"/><Relationship Id="rId310" Type="http://schemas.openxmlformats.org/officeDocument/2006/relationships/hyperlink" Target="https://www.ncbi.nlm.nih.gov/entrez/query.fcgi?cmd=Search&amp;db=protein&amp;term=NP_473455.2" TargetMode="External"/><Relationship Id="rId492" Type="http://schemas.openxmlformats.org/officeDocument/2006/relationships/hyperlink" Target="https://www.ncbi.nlm.nih.gov/sites/protein/NP_001265662.1?report=graph&amp;v=192:292&amp;content=5&amp;m=242%21&amp;mn=rs766760704&amp;dispmax=1&amp;currpage=1" TargetMode="External"/><Relationship Id="rId548" Type="http://schemas.openxmlformats.org/officeDocument/2006/relationships/hyperlink" Target="https://www.ncbi.nlm.nih.gov/entrez/query.fcgi?cmd=Search&amp;db=protein&amp;term=NP_473455.2" TargetMode="External"/><Relationship Id="rId91" Type="http://schemas.openxmlformats.org/officeDocument/2006/relationships/hyperlink" Target="https://www.ncbi.nlm.nih.gov/sites/protein/NP_001265662.1?report=graph&amp;v=1:68&amp;content=5&amp;m=18!&amp;mn=rs180730813&amp;dispmax=1&amp;currpage=1" TargetMode="External"/><Relationship Id="rId145" Type="http://schemas.openxmlformats.org/officeDocument/2006/relationships/hyperlink" Target="https://www.ncbi.nlm.nih.gov/entrez/query.fcgi?cmd=Search&amp;db=protein&amp;term=NP_473455.2" TargetMode="External"/><Relationship Id="rId187" Type="http://schemas.openxmlformats.org/officeDocument/2006/relationships/hyperlink" Target="https://www.ncbi.nlm.nih.gov/entrez/query.fcgi?cmd=Search&amp;db=protein&amp;term=NP_473455.2" TargetMode="External"/><Relationship Id="rId352" Type="http://schemas.openxmlformats.org/officeDocument/2006/relationships/hyperlink" Target="https://www.ncbi.nlm.nih.gov/sites/protein/NP_001265662.1?report=graph&amp;v=588:688&amp;content=5&amp;m=638!&amp;mn=rs758007058&amp;dispmax=1&amp;currpage=1" TargetMode="External"/><Relationship Id="rId394" Type="http://schemas.openxmlformats.org/officeDocument/2006/relationships/hyperlink" Target="https://www.ncbi.nlm.nih.gov/sites/protein/NP_001265662.1?report=graph&amp;v=449:549&amp;content=5&amp;m=499%21&amp;mn=rs760383023&amp;dispmax=1&amp;currpage=1" TargetMode="External"/><Relationship Id="rId408" Type="http://schemas.openxmlformats.org/officeDocument/2006/relationships/hyperlink" Target="https://www.ncbi.nlm.nih.gov/entrez/query.fcgi?cmd=Search&amp;db=protein&amp;term=NP_473455.2" TargetMode="External"/><Relationship Id="rId615" Type="http://schemas.openxmlformats.org/officeDocument/2006/relationships/hyperlink" Target="https://www.ncbi.nlm.nih.gov/sites/protein/NP_001265662.1?report=graph&amp;v=426:526&amp;content=5&amp;m=476%21&amp;mn=rs777519361&amp;dispmax=1&amp;currpage=1" TargetMode="External"/><Relationship Id="rId212" Type="http://schemas.openxmlformats.org/officeDocument/2006/relationships/hyperlink" Target="https://www.ncbi.nlm.nih.gov/sites/protein/NP_001265662.1?report=graph&amp;v=1:101&amp;content=5&amp;m=51!&amp;mn=rs573417625&amp;dispmax=1&amp;currpage=1" TargetMode="External"/><Relationship Id="rId254" Type="http://schemas.openxmlformats.org/officeDocument/2006/relationships/hyperlink" Target="https://www.ncbi.nlm.nih.gov/sites/protein/NP_001265662.1?report=graph&amp;v=35:135&amp;content=5&amp;m=85!&amp;mn=rs748068691&amp;dispmax=1&amp;currpage=1" TargetMode="External"/><Relationship Id="rId657" Type="http://schemas.openxmlformats.org/officeDocument/2006/relationships/hyperlink" Target="https://www.ncbi.nlm.nih.gov/sites/protein/NP_001265662.1?report=graph&amp;v=59:159&amp;content=5&amp;m=109%21&amp;mn=rs781016202&amp;dispmax=1&amp;currpage=1" TargetMode="External"/><Relationship Id="rId49" Type="http://schemas.openxmlformats.org/officeDocument/2006/relationships/hyperlink" Target="https://www.ncbi.nlm.nih.gov/projects/SNP/snp_ref.cgi?rs=144116675" TargetMode="External"/><Relationship Id="rId114" Type="http://schemas.openxmlformats.org/officeDocument/2006/relationships/hyperlink" Target="https://www.ncbi.nlm.nih.gov/projects/SNP/snp_ref.cgi?rs=201728690" TargetMode="External"/><Relationship Id="rId296" Type="http://schemas.openxmlformats.org/officeDocument/2006/relationships/hyperlink" Target="https://www.ncbi.nlm.nih.gov/sites/protein/NP_001265662.1?report=graph&amp;v=597:697&amp;content=5&amp;m=647!&amp;mn=rs751645528&amp;dispmax=1&amp;currpage=1" TargetMode="External"/><Relationship Id="rId461" Type="http://schemas.openxmlformats.org/officeDocument/2006/relationships/hyperlink" Target="https://www.ncbi.nlm.nih.gov/entrez/query.fcgi?cmd=Search&amp;db=protein&amp;term=NP_473455.2" TargetMode="External"/><Relationship Id="rId517" Type="http://schemas.openxmlformats.org/officeDocument/2006/relationships/hyperlink" Target="https://www.ncbi.nlm.nih.gov/projects/SNP/snp_ref.cgi?rs=769115087" TargetMode="External"/><Relationship Id="rId559" Type="http://schemas.openxmlformats.org/officeDocument/2006/relationships/hyperlink" Target="https://www.ncbi.nlm.nih.gov/projects/SNP/snp_ref.cgi?rs=773179199" TargetMode="External"/><Relationship Id="rId60" Type="http://schemas.openxmlformats.org/officeDocument/2006/relationships/hyperlink" Target="https://www.ncbi.nlm.nih.gov/sites/protein/NP_001265662.1?report=graph&amp;v=246:346&amp;content=5&amp;m=296!&amp;mn=rs144719803&amp;dispmax=1&amp;currpage=1" TargetMode="External"/><Relationship Id="rId156" Type="http://schemas.openxmlformats.org/officeDocument/2006/relationships/hyperlink" Target="https://www.ncbi.nlm.nih.gov/projects/SNP/snp_ref.cgi?rs=377118382" TargetMode="External"/><Relationship Id="rId198" Type="http://schemas.openxmlformats.org/officeDocument/2006/relationships/hyperlink" Target="https://www.ncbi.nlm.nih.gov/projects/SNP/snp_ref.cgi?rs=567097355" TargetMode="External"/><Relationship Id="rId321" Type="http://schemas.openxmlformats.org/officeDocument/2006/relationships/hyperlink" Target="https://www.ncbi.nlm.nih.gov/entrez/query.fcgi?cmd=Search&amp;db=protein&amp;term=NP_473455.2" TargetMode="External"/><Relationship Id="rId363" Type="http://schemas.openxmlformats.org/officeDocument/2006/relationships/hyperlink" Target="https://www.ncbi.nlm.nih.gov/entrez/query.fcgi?cmd=Search&amp;db=protein&amp;term=NP_473455.2" TargetMode="External"/><Relationship Id="rId419" Type="http://schemas.openxmlformats.org/officeDocument/2006/relationships/hyperlink" Target="https://www.ncbi.nlm.nih.gov/projects/SNP/snp_ref.cgi?rs=762473635" TargetMode="External"/><Relationship Id="rId570" Type="http://schemas.openxmlformats.org/officeDocument/2006/relationships/hyperlink" Target="https://www.ncbi.nlm.nih.gov/sites/protein/NP_001265662.1?report=graph&amp;v=296:396&amp;content=5&amp;m=346%21&amp;mn=rs773804288&amp;dispmax=1&amp;currpage=1" TargetMode="External"/><Relationship Id="rId626" Type="http://schemas.openxmlformats.org/officeDocument/2006/relationships/hyperlink" Target="https://www.ncbi.nlm.nih.gov/entrez/query.fcgi?cmd=Search&amp;db=protein&amp;term=NP_473455.2" TargetMode="External"/><Relationship Id="rId223" Type="http://schemas.openxmlformats.org/officeDocument/2006/relationships/hyperlink" Target="https://www.ncbi.nlm.nih.gov/entrez/query.fcgi?cmd=Search&amp;db=protein&amp;term=NP_473455.2" TargetMode="External"/><Relationship Id="rId430" Type="http://schemas.openxmlformats.org/officeDocument/2006/relationships/hyperlink" Target="https://www.ncbi.nlm.nih.gov/sites/protein/NP_001265662.1?report=graph&amp;v=398:498&amp;content=5&amp;m=448%21&amp;mn=rs762747475&amp;dispmax=1&amp;currpage=1" TargetMode="External"/><Relationship Id="rId668" Type="http://schemas.openxmlformats.org/officeDocument/2006/relationships/hyperlink" Target="https://www.ncbi.nlm.nih.gov/sites/protein/NP_001265662.1?report=graph&amp;v=267:367&amp;content=5&amp;m=317%21&amp;mn=rs781602265&amp;dispmax=1&amp;currpage=1" TargetMode="External"/><Relationship Id="rId18" Type="http://schemas.openxmlformats.org/officeDocument/2006/relationships/hyperlink" Target="https://www.ncbi.nlm.nih.gov/sites/protein/NP_001265662.1?report=graph&amp;v=171:271&amp;content=5&amp;m=221!&amp;mn=rs112913154&amp;dispmax=1&amp;currpage=1" TargetMode="External"/><Relationship Id="rId265" Type="http://schemas.openxmlformats.org/officeDocument/2006/relationships/hyperlink" Target="https://www.ncbi.nlm.nih.gov/entrez/query.fcgi?cmd=Search&amp;db=protein&amp;term=NP_473455.2" TargetMode="External"/><Relationship Id="rId472" Type="http://schemas.openxmlformats.org/officeDocument/2006/relationships/hyperlink" Target="https://www.ncbi.nlm.nih.gov/projects/SNP/snp_ref.cgi?rs=765384721" TargetMode="External"/><Relationship Id="rId528" Type="http://schemas.openxmlformats.org/officeDocument/2006/relationships/hyperlink" Target="https://www.ncbi.nlm.nih.gov/sites/protein/NP_001265662.1?report=graph&amp;v=461:561&amp;content=5&amp;m=511%21&amp;mn=rs770272903&amp;dispmax=1&amp;currpage=1" TargetMode="External"/><Relationship Id="rId125" Type="http://schemas.openxmlformats.org/officeDocument/2006/relationships/hyperlink" Target="https://www.ncbi.nlm.nih.gov/sites/protein/NP_001265662.1?report=graph&amp;v=366:466&amp;content=5&amp;m=416!&amp;mn=rs369913945&amp;dispmax=1&amp;currpage=1" TargetMode="External"/><Relationship Id="rId167" Type="http://schemas.openxmlformats.org/officeDocument/2006/relationships/hyperlink" Target="https://www.ncbi.nlm.nih.gov/sites/protein/NP_473455.2?report=graph&amp;v=1:58&amp;content=5&amp;m=8!&amp;mn=rs534119067&amp;dispmax=1&amp;currpage=1" TargetMode="External"/><Relationship Id="rId332" Type="http://schemas.openxmlformats.org/officeDocument/2006/relationships/hyperlink" Target="https://www.ncbi.nlm.nih.gov/projects/SNP/snp_ref.cgi?rs=755749973" TargetMode="External"/><Relationship Id="rId374" Type="http://schemas.openxmlformats.org/officeDocument/2006/relationships/hyperlink" Target="https://www.ncbi.nlm.nih.gov/projects/SNP/snp_ref.cgi?rs=759087022" TargetMode="External"/><Relationship Id="rId581" Type="http://schemas.openxmlformats.org/officeDocument/2006/relationships/hyperlink" Target="https://www.ncbi.nlm.nih.gov/entrez/query.fcgi?cmd=Search&amp;db=protein&amp;term=NP_473455.2" TargetMode="External"/><Relationship Id="rId71" Type="http://schemas.openxmlformats.org/officeDocument/2006/relationships/hyperlink" Target="https://www.ncbi.nlm.nih.gov/entrez/query.fcgi?cmd=Search&amp;db=protein&amp;term=NP_473455.2" TargetMode="External"/><Relationship Id="rId234" Type="http://schemas.openxmlformats.org/officeDocument/2006/relationships/hyperlink" Target="https://www.ncbi.nlm.nih.gov/projects/SNP/snp_ref.cgi?rs=746948813" TargetMode="External"/><Relationship Id="rId637" Type="http://schemas.openxmlformats.org/officeDocument/2006/relationships/hyperlink" Target="https://www.ncbi.nlm.nih.gov/projects/SNP/snp_ref.cgi?rs=779668504" TargetMode="External"/><Relationship Id="rId679" Type="http://schemas.openxmlformats.org/officeDocument/2006/relationships/hyperlink" Target="https://www.ncbi.nlm.nih.gov/sites/protein/NP_473455.2?report=graph&amp;v=339:439&amp;content=5&amp;m=389!&amp;mn=rs1005691567&amp;dispmax=1&amp;currpage=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sites/protein/NP_001265662.1?report=graph&amp;v=79:179&amp;content=5&amp;m=129!&amp;mn=rs139378811&amp;dispmax=1&amp;currpage=1" TargetMode="External"/><Relationship Id="rId255" Type="http://schemas.openxmlformats.org/officeDocument/2006/relationships/hyperlink" Target="https://www.ncbi.nlm.nih.gov/projects/SNP/snp_ref.cgi?rs=748117200" TargetMode="External"/><Relationship Id="rId276" Type="http://schemas.openxmlformats.org/officeDocument/2006/relationships/hyperlink" Target="https://www.ncbi.nlm.nih.gov/projects/SNP/snp_ref.cgi?rs=749826063" TargetMode="External"/><Relationship Id="rId297" Type="http://schemas.openxmlformats.org/officeDocument/2006/relationships/hyperlink" Target="https://www.ncbi.nlm.nih.gov/projects/SNP/snp_ref.cgi?rs=751773024" TargetMode="External"/><Relationship Id="rId441" Type="http://schemas.openxmlformats.org/officeDocument/2006/relationships/hyperlink" Target="https://www.ncbi.nlm.nih.gov/entrez/query.fcgi?cmd=Search&amp;db=protein&amp;term=NP_473455.2" TargetMode="External"/><Relationship Id="rId462" Type="http://schemas.openxmlformats.org/officeDocument/2006/relationships/hyperlink" Target="https://www.ncbi.nlm.nih.gov/sites/protein/NP_001265662.1?report=graph&amp;v=114:214&amp;content=5&amp;m=164%21&amp;mn=rs764849840&amp;dispmax=1&amp;currpage=1" TargetMode="External"/><Relationship Id="rId483" Type="http://schemas.openxmlformats.org/officeDocument/2006/relationships/hyperlink" Target="https://www.ncbi.nlm.nih.gov/sites/protein/NP_001265662.1?report=graph&amp;v=285:385&amp;content=5&amp;m=335%21&amp;mn=rs766166426&amp;dispmax=1&amp;currpage=1" TargetMode="External"/><Relationship Id="rId518" Type="http://schemas.openxmlformats.org/officeDocument/2006/relationships/hyperlink" Target="https://www.ncbi.nlm.nih.gov/entrez/query.fcgi?cmd=Search&amp;db=protein&amp;term=NP_473455.2" TargetMode="External"/><Relationship Id="rId539" Type="http://schemas.openxmlformats.org/officeDocument/2006/relationships/hyperlink" Target="https://www.ncbi.nlm.nih.gov/entrez/query.fcgi?cmd=Search&amp;db=protein&amp;term=NP_473455.2" TargetMode="External"/><Relationship Id="rId40" Type="http://schemas.openxmlformats.org/officeDocument/2006/relationships/hyperlink" Target="https://www.ncbi.nlm.nih.gov/entrez/query.fcgi?cmd=Search&amp;db=protein&amp;term=NP_473455.2" TargetMode="External"/><Relationship Id="rId115" Type="http://schemas.openxmlformats.org/officeDocument/2006/relationships/hyperlink" Target="https://www.ncbi.nlm.nih.gov/entrez/query.fcgi?cmd=Search&amp;db=protein&amp;term=NP_473455.2" TargetMode="External"/><Relationship Id="rId136" Type="http://schemas.openxmlformats.org/officeDocument/2006/relationships/hyperlink" Target="https://www.ncbi.nlm.nih.gov/entrez/query.fcgi?cmd=Search&amp;db=protein&amp;term=NP_473455.2" TargetMode="External"/><Relationship Id="rId157" Type="http://schemas.openxmlformats.org/officeDocument/2006/relationships/hyperlink" Target="https://www.ncbi.nlm.nih.gov/entrez/query.fcgi?cmd=Search&amp;db=protein&amp;term=NP_473455.2" TargetMode="External"/><Relationship Id="rId178" Type="http://schemas.openxmlformats.org/officeDocument/2006/relationships/hyperlink" Target="https://www.ncbi.nlm.nih.gov/entrez/query.fcgi?cmd=Search&amp;db=protein&amp;term=NP_473455.2" TargetMode="External"/><Relationship Id="rId301" Type="http://schemas.openxmlformats.org/officeDocument/2006/relationships/hyperlink" Target="https://www.ncbi.nlm.nih.gov/entrez/query.fcgi?cmd=Search&amp;db=protein&amp;term=NP_473455.2" TargetMode="External"/><Relationship Id="rId322" Type="http://schemas.openxmlformats.org/officeDocument/2006/relationships/hyperlink" Target="https://www.ncbi.nlm.nih.gov/sites/protein/NP_001265662.1?report=graph&amp;v=529:629&amp;content=5&amp;m=579!&amp;mn=rs754331104&amp;dispmax=1&amp;currpage=1" TargetMode="External"/><Relationship Id="rId343" Type="http://schemas.openxmlformats.org/officeDocument/2006/relationships/hyperlink" Target="https://www.ncbi.nlm.nih.gov/sites/protein/NP_001265662.1?report=graph&amp;v=219:319&amp;content=5&amp;m=269!&amp;mn=rs756704870&amp;dispmax=1&amp;currpage=1" TargetMode="External"/><Relationship Id="rId364" Type="http://schemas.openxmlformats.org/officeDocument/2006/relationships/hyperlink" Target="https://www.ncbi.nlm.nih.gov/sites/protein/NP_473455.2?report=graph&amp;v=1:79&amp;content=5&amp;m=29%21&amp;mn=rs758545398&amp;dispmax=1&amp;currpage=1" TargetMode="External"/><Relationship Id="rId550" Type="http://schemas.openxmlformats.org/officeDocument/2006/relationships/hyperlink" Target="https://www.ncbi.nlm.nih.gov/projects/SNP/snp_ref.cgi?rs=772560830" TargetMode="External"/><Relationship Id="rId61" Type="http://schemas.openxmlformats.org/officeDocument/2006/relationships/hyperlink" Target="https://www.ncbi.nlm.nih.gov/projects/SNP/snp_ref.cgi?rs=144830124" TargetMode="External"/><Relationship Id="rId82" Type="http://schemas.openxmlformats.org/officeDocument/2006/relationships/hyperlink" Target="https://www.ncbi.nlm.nih.gov/sites/protein/NP_001265662.1?report=graph&amp;v=475:575&amp;content=5&amp;m=525!&amp;mn=rs148912994&amp;dispmax=1&amp;currpage=1" TargetMode="External"/><Relationship Id="rId199" Type="http://schemas.openxmlformats.org/officeDocument/2006/relationships/hyperlink" Target="https://www.ncbi.nlm.nih.gov/entrez/query.fcgi?cmd=Search&amp;db=protein&amp;term=NP_001265662.1" TargetMode="External"/><Relationship Id="rId203" Type="http://schemas.openxmlformats.org/officeDocument/2006/relationships/hyperlink" Target="https://www.ncbi.nlm.nih.gov/sites/protein/NP_473455.2?report=graph&amp;v=1:59&amp;content=5&amp;m=9!&amp;mn=rs568588813&amp;dispmax=1&amp;currpage=1" TargetMode="External"/><Relationship Id="rId385" Type="http://schemas.openxmlformats.org/officeDocument/2006/relationships/hyperlink" Target="https://www.ncbi.nlm.nih.gov/sites/protein/NP_001265662.1?report=graph&amp;v=53:153&amp;content=5&amp;m=103%21&amp;mn=rs759674898&amp;dispmax=1&amp;currpage=1" TargetMode="External"/><Relationship Id="rId571" Type="http://schemas.openxmlformats.org/officeDocument/2006/relationships/hyperlink" Target="https://www.ncbi.nlm.nih.gov/projects/SNP/snp_ref.cgi?rs=774098883" TargetMode="External"/><Relationship Id="rId592" Type="http://schemas.openxmlformats.org/officeDocument/2006/relationships/hyperlink" Target="https://www.ncbi.nlm.nih.gov/projects/SNP/snp_ref.cgi?rs=776501479" TargetMode="External"/><Relationship Id="rId606" Type="http://schemas.openxmlformats.org/officeDocument/2006/relationships/hyperlink" Target="https://www.ncbi.nlm.nih.gov/sites/protein/NP_001265662.1?report=graph&amp;v=221:321&amp;content=5&amp;m=271%21&amp;mn=rs777150394&amp;dispmax=1&amp;currpage=1" TargetMode="External"/><Relationship Id="rId627" Type="http://schemas.openxmlformats.org/officeDocument/2006/relationships/hyperlink" Target="https://www.ncbi.nlm.nih.gov/sites/protein/NP_001265662.1?report=graph&amp;v=605:705&amp;content=5&amp;m=655%21&amp;mn=rs778593207&amp;dispmax=1&amp;currpage=1" TargetMode="External"/><Relationship Id="rId648" Type="http://schemas.openxmlformats.org/officeDocument/2006/relationships/hyperlink" Target="https://www.ncbi.nlm.nih.gov/sites/protein/NP_001265662.1?report=graph&amp;v=550:650&amp;content=5&amp;m=600%21&amp;mn=rs779996502&amp;dispmax=1&amp;currpage=1" TargetMode="External"/><Relationship Id="rId669" Type="http://schemas.openxmlformats.org/officeDocument/2006/relationships/hyperlink" Target="https://www.ncbi.nlm.nih.gov/sites/protein/NP_473455.2?report=graph&amp;v=110:210&amp;content=5&amp;m=160!&amp;mn=rs905326257&amp;dispmax=1&amp;currpage=1" TargetMode="External"/><Relationship Id="rId19" Type="http://schemas.openxmlformats.org/officeDocument/2006/relationships/hyperlink" Target="https://www.ncbi.nlm.nih.gov/projects/SNP/snp_ref.cgi?rs=116639718" TargetMode="External"/><Relationship Id="rId224" Type="http://schemas.openxmlformats.org/officeDocument/2006/relationships/hyperlink" Target="https://www.ncbi.nlm.nih.gov/sites/protein/NP_001265662.1?report=graph&amp;v=81:181&amp;content=5&amp;m=131!&amp;mn=rs745508567&amp;dispmax=1&amp;currpage=1" TargetMode="External"/><Relationship Id="rId245" Type="http://schemas.openxmlformats.org/officeDocument/2006/relationships/hyperlink" Target="https://www.ncbi.nlm.nih.gov/sites/protein/NP_001265662.1?report=graph&amp;v=260:360&amp;content=5&amp;m=310!&amp;mn=rs747602006&amp;dispmax=1&amp;currpage=1" TargetMode="External"/><Relationship Id="rId266" Type="http://schemas.openxmlformats.org/officeDocument/2006/relationships/hyperlink" Target="https://www.ncbi.nlm.nih.gov/sites/protein/NP_001265662.1?report=graph&amp;v=340:440&amp;content=5&amp;m=390!&amp;mn=rs748633493&amp;dispmax=1&amp;currpage=1" TargetMode="External"/><Relationship Id="rId287" Type="http://schemas.openxmlformats.org/officeDocument/2006/relationships/hyperlink" Target="https://www.ncbi.nlm.nih.gov/sites/protein/NP_001265662.1?report=graph&amp;v=220:320&amp;content=5&amp;m=270!&amp;mn=rs751021592&amp;dispmax=1&amp;currpage=1" TargetMode="External"/><Relationship Id="rId410" Type="http://schemas.openxmlformats.org/officeDocument/2006/relationships/hyperlink" Target="https://www.ncbi.nlm.nih.gov/projects/SNP/snp_ref.cgi?rs=761505429" TargetMode="External"/><Relationship Id="rId431" Type="http://schemas.openxmlformats.org/officeDocument/2006/relationships/hyperlink" Target="https://www.ncbi.nlm.nih.gov/projects/SNP/snp_ref.cgi?rs=762949562" TargetMode="External"/><Relationship Id="rId452" Type="http://schemas.openxmlformats.org/officeDocument/2006/relationships/hyperlink" Target="https://www.ncbi.nlm.nih.gov/entrez/query.fcgi?cmd=Search&amp;db=protein&amp;term=NP_473455.2" TargetMode="External"/><Relationship Id="rId473" Type="http://schemas.openxmlformats.org/officeDocument/2006/relationships/hyperlink" Target="https://www.ncbi.nlm.nih.gov/entrez/query.fcgi?cmd=Search&amp;db=protein&amp;term=NP_473455.2" TargetMode="External"/><Relationship Id="rId494" Type="http://schemas.openxmlformats.org/officeDocument/2006/relationships/hyperlink" Target="https://www.ncbi.nlm.nih.gov/entrez/query.fcgi?cmd=Search&amp;db=protein&amp;term=NP_473455.2" TargetMode="External"/><Relationship Id="rId508" Type="http://schemas.openxmlformats.org/officeDocument/2006/relationships/hyperlink" Target="https://www.ncbi.nlm.nih.gov/projects/SNP/snp_ref.cgi?rs=768555725" TargetMode="External"/><Relationship Id="rId529" Type="http://schemas.openxmlformats.org/officeDocument/2006/relationships/hyperlink" Target="https://www.ncbi.nlm.nih.gov/projects/SNP/snp_ref.cgi?rs=770463047" TargetMode="External"/><Relationship Id="rId680" Type="http://schemas.openxmlformats.org/officeDocument/2006/relationships/hyperlink" Target="https://www.ncbi.nlm.nih.gov/sites/protein/NP_473455.2?report=graph&amp;v=490:590&amp;content=5&amp;m=540!&amp;mn=rs1006817176&amp;dispmax=1&amp;currpage=1" TargetMode="External"/><Relationship Id="rId30" Type="http://schemas.openxmlformats.org/officeDocument/2006/relationships/hyperlink" Target="https://www.ncbi.nlm.nih.gov/projects/SNP/snp_ref.cgi?rs=139559821" TargetMode="External"/><Relationship Id="rId105" Type="http://schemas.openxmlformats.org/officeDocument/2006/relationships/hyperlink" Target="https://www.ncbi.nlm.nih.gov/entrez/query.fcgi?cmd=Search&amp;db=protein&amp;term=NP_473455.2" TargetMode="External"/><Relationship Id="rId126" Type="http://schemas.openxmlformats.org/officeDocument/2006/relationships/hyperlink" Target="https://www.ncbi.nlm.nih.gov/projects/SNP/snp_ref.cgi?rs=370044563" TargetMode="External"/><Relationship Id="rId147" Type="http://schemas.openxmlformats.org/officeDocument/2006/relationships/hyperlink" Target="https://www.ncbi.nlm.nih.gov/projects/SNP/snp_ref.cgi?rs=375785212" TargetMode="External"/><Relationship Id="rId168" Type="http://schemas.openxmlformats.org/officeDocument/2006/relationships/hyperlink" Target="https://www.ncbi.nlm.nih.gov/projects/SNP/snp_ref.cgi?rs=537442916" TargetMode="External"/><Relationship Id="rId312" Type="http://schemas.openxmlformats.org/officeDocument/2006/relationships/hyperlink" Target="https://www.ncbi.nlm.nih.gov/projects/SNP/snp_ref.cgi?rs=753717176" TargetMode="External"/><Relationship Id="rId333" Type="http://schemas.openxmlformats.org/officeDocument/2006/relationships/hyperlink" Target="https://www.ncbi.nlm.nih.gov/entrez/query.fcgi?cmd=Search&amp;db=protein&amp;term=NP_473455.2" TargetMode="External"/><Relationship Id="rId354" Type="http://schemas.openxmlformats.org/officeDocument/2006/relationships/hyperlink" Target="https://www.ncbi.nlm.nih.gov/entrez/query.fcgi?cmd=Search&amp;db=protein&amp;term=NP_473455.2" TargetMode="External"/><Relationship Id="rId540" Type="http://schemas.openxmlformats.org/officeDocument/2006/relationships/hyperlink" Target="https://www.ncbi.nlm.nih.gov/sites/protein/NP_001265662.1?report=graph&amp;v=1:82&amp;content=5&amp;m=32%21&amp;mn=rs771175774&amp;dispmax=1&amp;currpage=1" TargetMode="External"/><Relationship Id="rId51" Type="http://schemas.openxmlformats.org/officeDocument/2006/relationships/hyperlink" Target="https://www.ncbi.nlm.nih.gov/sites/protein/NP_001265662.1?report=graph&amp;v=5:105&amp;content=5&amp;m=55!&amp;mn=rs144116675&amp;dispmax=1&amp;currpage=1" TargetMode="External"/><Relationship Id="rId72" Type="http://schemas.openxmlformats.org/officeDocument/2006/relationships/hyperlink" Target="https://www.ncbi.nlm.nih.gov/sites/protein/NP_001265662.1?report=graph&amp;v=102:202&amp;content=5&amp;m=152!&amp;mn=rs146899715&amp;dispmax=1&amp;currpage=1" TargetMode="External"/><Relationship Id="rId93" Type="http://schemas.openxmlformats.org/officeDocument/2006/relationships/hyperlink" Target="https://www.ncbi.nlm.nih.gov/entrez/query.fcgi?cmd=Search&amp;db=protein&amp;term=NP_473455.2" TargetMode="External"/><Relationship Id="rId189" Type="http://schemas.openxmlformats.org/officeDocument/2006/relationships/hyperlink" Target="https://www.ncbi.nlm.nih.gov/projects/SNP/snp_ref.cgi?rs=560226623" TargetMode="External"/><Relationship Id="rId375" Type="http://schemas.openxmlformats.org/officeDocument/2006/relationships/hyperlink" Target="https://www.ncbi.nlm.nih.gov/entrez/query.fcgi?cmd=Search&amp;db=protein&amp;term=NP_473455.2" TargetMode="External"/><Relationship Id="rId396" Type="http://schemas.openxmlformats.org/officeDocument/2006/relationships/hyperlink" Target="https://www.ncbi.nlm.nih.gov/entrez/query.fcgi?cmd=Search&amp;db=protein&amp;term=NP_473455.2" TargetMode="External"/><Relationship Id="rId561" Type="http://schemas.openxmlformats.org/officeDocument/2006/relationships/hyperlink" Target="https://www.ncbi.nlm.nih.gov/sites/protein/NP_001265662.1?report=graph&amp;v=506:606&amp;content=5&amp;m=556%21&amp;mn=rs773179199&amp;dispmax=1&amp;currpage=1" TargetMode="External"/><Relationship Id="rId582" Type="http://schemas.openxmlformats.org/officeDocument/2006/relationships/hyperlink" Target="https://www.ncbi.nlm.nih.gov/sites/protein/NP_001265662.1?report=graph&amp;v=543:643&amp;content=5&amp;m=593%21&amp;mn=rs774501392&amp;dispmax=1&amp;currpage=1" TargetMode="External"/><Relationship Id="rId617" Type="http://schemas.openxmlformats.org/officeDocument/2006/relationships/hyperlink" Target="https://www.ncbi.nlm.nih.gov/entrez/query.fcgi?cmd=Search&amp;db=protein&amp;term=NP_473455.2" TargetMode="External"/><Relationship Id="rId638" Type="http://schemas.openxmlformats.org/officeDocument/2006/relationships/hyperlink" Target="https://www.ncbi.nlm.nih.gov/entrez/query.fcgi?cmd=Search&amp;db=protein&amp;term=NP_473455.2" TargetMode="External"/><Relationship Id="rId659" Type="http://schemas.openxmlformats.org/officeDocument/2006/relationships/hyperlink" Target="https://www.ncbi.nlm.nih.gov/entrez/query.fcgi?cmd=Search&amp;db=protein&amp;term=NP_473455.2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ncbi.nlm.nih.gov/entrez/query.fcgi?cmd=Search&amp;db=protein&amp;term=NP_473455.2" TargetMode="External"/><Relationship Id="rId235" Type="http://schemas.openxmlformats.org/officeDocument/2006/relationships/hyperlink" Target="https://www.ncbi.nlm.nih.gov/entrez/query.fcgi?cmd=Search&amp;db=protein&amp;term=NP_473455.2" TargetMode="External"/><Relationship Id="rId256" Type="http://schemas.openxmlformats.org/officeDocument/2006/relationships/hyperlink" Target="https://www.ncbi.nlm.nih.gov/entrez/query.fcgi?cmd=Search&amp;db=protein&amp;term=NP_473455.2" TargetMode="External"/><Relationship Id="rId277" Type="http://schemas.openxmlformats.org/officeDocument/2006/relationships/hyperlink" Target="https://www.ncbi.nlm.nih.gov/entrez/query.fcgi?cmd=Search&amp;db=protein&amp;term=NP_473455.2" TargetMode="External"/><Relationship Id="rId298" Type="http://schemas.openxmlformats.org/officeDocument/2006/relationships/hyperlink" Target="https://www.ncbi.nlm.nih.gov/entrez/query.fcgi?cmd=Search&amp;db=protein&amp;term=NP_473455.2" TargetMode="External"/><Relationship Id="rId400" Type="http://schemas.openxmlformats.org/officeDocument/2006/relationships/hyperlink" Target="https://www.ncbi.nlm.nih.gov/sites/protein/NP_001265662.1?report=graph&amp;v=317:417&amp;content=5&amp;m=367%21&amp;mn=rs760957794&amp;dispmax=1&amp;currpage=1" TargetMode="External"/><Relationship Id="rId421" Type="http://schemas.openxmlformats.org/officeDocument/2006/relationships/hyperlink" Target="https://www.ncbi.nlm.nih.gov/sites/protein/NP_001265662.1?report=graph&amp;v=1:81&amp;content=5&amp;m=31%21&amp;mn=rs762473635&amp;dispmax=1&amp;currpage=1" TargetMode="External"/><Relationship Id="rId442" Type="http://schemas.openxmlformats.org/officeDocument/2006/relationships/hyperlink" Target="https://www.ncbi.nlm.nih.gov/sites/protein/NP_001265662.1?report=graph&amp;v=457:557&amp;content=5&amp;m=507%21&amp;mn=rs763437025&amp;dispmax=1&amp;currpage=1" TargetMode="External"/><Relationship Id="rId463" Type="http://schemas.openxmlformats.org/officeDocument/2006/relationships/hyperlink" Target="https://www.ncbi.nlm.nih.gov/projects/SNP/snp_ref.cgi?rs=764960822" TargetMode="External"/><Relationship Id="rId484" Type="http://schemas.openxmlformats.org/officeDocument/2006/relationships/hyperlink" Target="https://www.ncbi.nlm.nih.gov/projects/SNP/snp_ref.cgi?rs=766288589" TargetMode="External"/><Relationship Id="rId519" Type="http://schemas.openxmlformats.org/officeDocument/2006/relationships/hyperlink" Target="https://www.ncbi.nlm.nih.gov/sites/protein/NP_001265662.1?report=graph&amp;v=413:513&amp;content=5&amp;m=463%21&amp;mn=rs769115087&amp;dispmax=1&amp;currpage=1" TargetMode="External"/><Relationship Id="rId670" Type="http://schemas.openxmlformats.org/officeDocument/2006/relationships/hyperlink" Target="https://www.ncbi.nlm.nih.gov/sites/protein/NP_473455.2?report=graph&amp;v=577:677&amp;content=5&amp;m=627!&amp;mn=rs908964894&amp;dispmax=1&amp;currpage=1" TargetMode="External"/><Relationship Id="rId116" Type="http://schemas.openxmlformats.org/officeDocument/2006/relationships/hyperlink" Target="https://www.ncbi.nlm.nih.gov/sites/protein/NP_001265662.1?report=graph&amp;v=596:696&amp;content=5&amp;m=646!&amp;mn=rs201728690&amp;dispmax=1&amp;currpage=1" TargetMode="External"/><Relationship Id="rId137" Type="http://schemas.openxmlformats.org/officeDocument/2006/relationships/hyperlink" Target="https://www.ncbi.nlm.nih.gov/sites/protein/NP_001265662.1?report=graph&amp;v=530:630&amp;content=5&amp;m=580!&amp;mn=rs372170128&amp;dispmax=1&amp;currpage=1" TargetMode="External"/><Relationship Id="rId158" Type="http://schemas.openxmlformats.org/officeDocument/2006/relationships/hyperlink" Target="https://www.ncbi.nlm.nih.gov/sites/protein/NP_001265662.1?report=graph&amp;v=535:635&amp;content=5&amp;m=585!&amp;mn=rs377118382&amp;dispmax=1&amp;currpage=1" TargetMode="External"/><Relationship Id="rId302" Type="http://schemas.openxmlformats.org/officeDocument/2006/relationships/hyperlink" Target="https://www.ncbi.nlm.nih.gov/sites/protein/NP_001265662.1?report=graph&amp;v=90:190&amp;content=5&amp;m=140!&amp;mn=rs751800889&amp;dispmax=1&amp;currpage=1" TargetMode="External"/><Relationship Id="rId323" Type="http://schemas.openxmlformats.org/officeDocument/2006/relationships/hyperlink" Target="https://www.ncbi.nlm.nih.gov/projects/SNP/snp_ref.cgi?rs=754875937" TargetMode="External"/><Relationship Id="rId344" Type="http://schemas.openxmlformats.org/officeDocument/2006/relationships/hyperlink" Target="https://www.ncbi.nlm.nih.gov/projects/SNP/snp_ref.cgi?rs=756759950" TargetMode="External"/><Relationship Id="rId530" Type="http://schemas.openxmlformats.org/officeDocument/2006/relationships/hyperlink" Target="https://www.ncbi.nlm.nih.gov/entrez/query.fcgi?cmd=Search&amp;db=protein&amp;term=NP_473455.2" TargetMode="External"/><Relationship Id="rId20" Type="http://schemas.openxmlformats.org/officeDocument/2006/relationships/hyperlink" Target="https://www.ncbi.nlm.nih.gov/entrez/query.fcgi?cmd=Search&amp;db=protein&amp;term=NP_473455.2" TargetMode="External"/><Relationship Id="rId41" Type="http://schemas.openxmlformats.org/officeDocument/2006/relationships/hyperlink" Target="https://www.ncbi.nlm.nih.gov/sites/protein/NP_001265662.1?report=graph&amp;v=491:591&amp;content=5&amp;m=541!&amp;mn=rs142920707&amp;dispmax=1&amp;currpage=1" TargetMode="External"/><Relationship Id="rId62" Type="http://schemas.openxmlformats.org/officeDocument/2006/relationships/hyperlink" Target="https://www.ncbi.nlm.nih.gov/entrez/query.fcgi?cmd=Search&amp;db=protein&amp;term=NP_473455.2" TargetMode="External"/><Relationship Id="rId83" Type="http://schemas.openxmlformats.org/officeDocument/2006/relationships/hyperlink" Target="https://www.ncbi.nlm.nih.gov/projects/SNP/snp_ref.cgi?rs=149576847" TargetMode="External"/><Relationship Id="rId179" Type="http://schemas.openxmlformats.org/officeDocument/2006/relationships/hyperlink" Target="https://www.ncbi.nlm.nih.gov/sites/protein/NP_001265662.1?report=graph&amp;v=450:550&amp;content=5&amp;m=500!&amp;mn=rs553216931&amp;dispmax=1&amp;currpage=1" TargetMode="External"/><Relationship Id="rId365" Type="http://schemas.openxmlformats.org/officeDocument/2006/relationships/hyperlink" Target="https://www.ncbi.nlm.nih.gov/projects/SNP/snp_ref.cgi?rs=758731322" TargetMode="External"/><Relationship Id="rId386" Type="http://schemas.openxmlformats.org/officeDocument/2006/relationships/hyperlink" Target="https://www.ncbi.nlm.nih.gov/projects/SNP/snp_ref.cgi?rs=759841143" TargetMode="External"/><Relationship Id="rId551" Type="http://schemas.openxmlformats.org/officeDocument/2006/relationships/hyperlink" Target="https://www.ncbi.nlm.nih.gov/entrez/query.fcgi?cmd=Search&amp;db=protein&amp;term=NP_473455.2" TargetMode="External"/><Relationship Id="rId572" Type="http://schemas.openxmlformats.org/officeDocument/2006/relationships/hyperlink" Target="https://www.ncbi.nlm.nih.gov/entrez/query.fcgi?cmd=Search&amp;db=protein&amp;term=NP_473455.2" TargetMode="External"/><Relationship Id="rId593" Type="http://schemas.openxmlformats.org/officeDocument/2006/relationships/hyperlink" Target="https://www.ncbi.nlm.nih.gov/entrez/query.fcgi?cmd=Search&amp;db=protein&amp;term=NP_473455.2" TargetMode="External"/><Relationship Id="rId607" Type="http://schemas.openxmlformats.org/officeDocument/2006/relationships/hyperlink" Target="https://www.ncbi.nlm.nih.gov/projects/SNP/snp_ref.cgi?rs=777164310" TargetMode="External"/><Relationship Id="rId628" Type="http://schemas.openxmlformats.org/officeDocument/2006/relationships/hyperlink" Target="https://www.ncbi.nlm.nih.gov/projects/SNP/snp_ref.cgi?rs=778595389" TargetMode="External"/><Relationship Id="rId649" Type="http://schemas.openxmlformats.org/officeDocument/2006/relationships/hyperlink" Target="https://www.ncbi.nlm.nih.gov/projects/SNP/snp_ref.cgi?rs=780364584" TargetMode="External"/><Relationship Id="rId190" Type="http://schemas.openxmlformats.org/officeDocument/2006/relationships/hyperlink" Target="https://www.ncbi.nlm.nih.gov/entrez/query.fcgi?cmd=Search&amp;db=protein&amp;term=NP_473455.2" TargetMode="External"/><Relationship Id="rId204" Type="http://schemas.openxmlformats.org/officeDocument/2006/relationships/hyperlink" Target="https://www.ncbi.nlm.nih.gov/projects/SNP/snp_ref.cgi?rs=569120071" TargetMode="External"/><Relationship Id="rId225" Type="http://schemas.openxmlformats.org/officeDocument/2006/relationships/hyperlink" Target="https://www.ncbi.nlm.nih.gov/projects/SNP/snp_ref.cgi?rs=745819016" TargetMode="External"/><Relationship Id="rId246" Type="http://schemas.openxmlformats.org/officeDocument/2006/relationships/hyperlink" Target="https://www.ncbi.nlm.nih.gov/projects/SNP/snp_ref.cgi?rs=747793651" TargetMode="External"/><Relationship Id="rId267" Type="http://schemas.openxmlformats.org/officeDocument/2006/relationships/hyperlink" Target="https://www.ncbi.nlm.nih.gov/projects/SNP/snp_ref.cgi?rs=748659041" TargetMode="External"/><Relationship Id="rId288" Type="http://schemas.openxmlformats.org/officeDocument/2006/relationships/hyperlink" Target="https://www.ncbi.nlm.nih.gov/projects/SNP/snp_ref.cgi?rs=751052061" TargetMode="External"/><Relationship Id="rId411" Type="http://schemas.openxmlformats.org/officeDocument/2006/relationships/hyperlink" Target="https://www.ncbi.nlm.nih.gov/entrez/query.fcgi?cmd=Search&amp;db=protein&amp;term=NP_473455.2" TargetMode="External"/><Relationship Id="rId432" Type="http://schemas.openxmlformats.org/officeDocument/2006/relationships/hyperlink" Target="https://www.ncbi.nlm.nih.gov/entrez/query.fcgi?cmd=Search&amp;db=protein&amp;term=NP_473455.2" TargetMode="External"/><Relationship Id="rId453" Type="http://schemas.openxmlformats.org/officeDocument/2006/relationships/hyperlink" Target="https://www.ncbi.nlm.nih.gov/sites/protein/NP_001265662.1?report=graph&amp;v=574:674&amp;content=5&amp;m=624%21&amp;mn=rs764341891&amp;dispmax=1&amp;currpage=1" TargetMode="External"/><Relationship Id="rId474" Type="http://schemas.openxmlformats.org/officeDocument/2006/relationships/hyperlink" Target="https://www.ncbi.nlm.nih.gov/sites/protein/NP_001265662.1?report=graph&amp;v=301:401&amp;content=5&amp;m=351%21&amp;mn=rs765384721&amp;dispmax=1&amp;currpage=1" TargetMode="External"/><Relationship Id="rId509" Type="http://schemas.openxmlformats.org/officeDocument/2006/relationships/hyperlink" Target="https://www.ncbi.nlm.nih.gov/entrez/query.fcgi?cmd=Search&amp;db=protein&amp;term=NP_473455.2" TargetMode="External"/><Relationship Id="rId660" Type="http://schemas.openxmlformats.org/officeDocument/2006/relationships/hyperlink" Target="https://www.ncbi.nlm.nih.gov/sites/protein/NP_001265662.1?report=graph&amp;v=115:215&amp;content=5&amp;m=165%21&amp;mn=rs781080965&amp;dispmax=1&amp;currpage=1" TargetMode="External"/><Relationship Id="rId106" Type="http://schemas.openxmlformats.org/officeDocument/2006/relationships/hyperlink" Target="https://www.ncbi.nlm.nih.gov/sites/protein/NP_001265662.1?report=graph&amp;v=45:145&amp;content=5&amp;m=95!&amp;mn=rs199576594&amp;dispmax=1&amp;currpage=1" TargetMode="External"/><Relationship Id="rId127" Type="http://schemas.openxmlformats.org/officeDocument/2006/relationships/hyperlink" Target="https://www.ncbi.nlm.nih.gov/entrez/query.fcgi?cmd=Search&amp;db=protein&amp;term=NP_473455.2" TargetMode="External"/><Relationship Id="rId313" Type="http://schemas.openxmlformats.org/officeDocument/2006/relationships/hyperlink" Target="https://www.ncbi.nlm.nih.gov/entrez/query.fcgi?cmd=Search&amp;db=protein&amp;term=NP_473455.2" TargetMode="External"/><Relationship Id="rId495" Type="http://schemas.openxmlformats.org/officeDocument/2006/relationships/hyperlink" Target="https://www.ncbi.nlm.nih.gov/sites/protein/NP_001265662.1?report=graph&amp;v=490:590&amp;content=5&amp;m=540%21&amp;mn=rs767135924&amp;dispmax=1&amp;currpage=1" TargetMode="External"/><Relationship Id="rId681" Type="http://schemas.openxmlformats.org/officeDocument/2006/relationships/hyperlink" Target="https://www.ncbi.nlm.nih.gov/sites/protein/NP_473455.2?report=graph&amp;v=388:488&amp;content=5&amp;m=438!&amp;mn=rs1054040936&amp;dispmax=1&amp;currpage=1" TargetMode="External"/><Relationship Id="rId10" Type="http://schemas.openxmlformats.org/officeDocument/2006/relationships/hyperlink" Target="https://www.ncbi.nlm.nih.gov/projects/SNP/snp_ref.cgi?rs=75182303" TargetMode="External"/><Relationship Id="rId31" Type="http://schemas.openxmlformats.org/officeDocument/2006/relationships/hyperlink" Target="https://www.ncbi.nlm.nih.gov/entrez/query.fcgi?cmd=Search&amp;db=protein&amp;term=NP_473455.2" TargetMode="External"/><Relationship Id="rId52" Type="http://schemas.openxmlformats.org/officeDocument/2006/relationships/hyperlink" Target="https://www.ncbi.nlm.nih.gov/projects/SNP/snp_ref.cgi?rs=144641395" TargetMode="External"/><Relationship Id="rId73" Type="http://schemas.openxmlformats.org/officeDocument/2006/relationships/hyperlink" Target="https://www.ncbi.nlm.nih.gov/projects/SNP/snp_ref.cgi?rs=148545546" TargetMode="External"/><Relationship Id="rId94" Type="http://schemas.openxmlformats.org/officeDocument/2006/relationships/hyperlink" Target="https://www.ncbi.nlm.nih.gov/sites/protein/NP_473455.2?report=graph&amp;v=1:76&amp;content=5&amp;m=26!&amp;mn=rs181275709&amp;dispmax=1&amp;currpage=1" TargetMode="External"/><Relationship Id="rId148" Type="http://schemas.openxmlformats.org/officeDocument/2006/relationships/hyperlink" Target="https://www.ncbi.nlm.nih.gov/entrez/query.fcgi?cmd=Search&amp;db=protein&amp;term=NP_473455.2" TargetMode="External"/><Relationship Id="rId169" Type="http://schemas.openxmlformats.org/officeDocument/2006/relationships/hyperlink" Target="https://www.ncbi.nlm.nih.gov/entrez/query.fcgi?cmd=Search&amp;db=protein&amp;term=NP_473455.2" TargetMode="External"/><Relationship Id="rId334" Type="http://schemas.openxmlformats.org/officeDocument/2006/relationships/hyperlink" Target="https://www.ncbi.nlm.nih.gov/sites/protein/NP_001265662.1?report=graph&amp;v=486:586&amp;content=5&amp;m=536!&amp;mn=rs755749973&amp;dispmax=1&amp;currpage=1" TargetMode="External"/><Relationship Id="rId355" Type="http://schemas.openxmlformats.org/officeDocument/2006/relationships/hyperlink" Target="https://www.ncbi.nlm.nih.gov/sites/protein/NP_001265662.1?report=graph&amp;v=222:322&amp;content=5&amp;m=272!&amp;mn=rs758029090&amp;dispmax=1&amp;currpage=1" TargetMode="External"/><Relationship Id="rId376" Type="http://schemas.openxmlformats.org/officeDocument/2006/relationships/hyperlink" Target="https://www.ncbi.nlm.nih.gov/sites/protein/NP_001265662.1?report=graph&amp;v=366:466&amp;content=5&amp;m=416%21&amp;mn=rs759087022&amp;dispmax=1&amp;currpage=1" TargetMode="External"/><Relationship Id="rId397" Type="http://schemas.openxmlformats.org/officeDocument/2006/relationships/hyperlink" Target="https://www.ncbi.nlm.nih.gov/sites/protein/NP_001265662.1?report=graph&amp;v=410:510&amp;content=5&amp;m=460%21&amp;mn=rs760436084&amp;dispmax=1&amp;currpage=1" TargetMode="External"/><Relationship Id="rId520" Type="http://schemas.openxmlformats.org/officeDocument/2006/relationships/hyperlink" Target="https://www.ncbi.nlm.nih.gov/projects/SNP/snp_ref.cgi?rs=769704785" TargetMode="External"/><Relationship Id="rId541" Type="http://schemas.openxmlformats.org/officeDocument/2006/relationships/hyperlink" Target="https://www.ncbi.nlm.nih.gov/projects/SNP/snp_ref.cgi?rs=771357920" TargetMode="External"/><Relationship Id="rId562" Type="http://schemas.openxmlformats.org/officeDocument/2006/relationships/hyperlink" Target="https://www.ncbi.nlm.nih.gov/projects/SNP/snp_ref.cgi?rs=773293336" TargetMode="External"/><Relationship Id="rId583" Type="http://schemas.openxmlformats.org/officeDocument/2006/relationships/hyperlink" Target="https://www.ncbi.nlm.nih.gov/projects/SNP/snp_ref.cgi?rs=774820177" TargetMode="External"/><Relationship Id="rId618" Type="http://schemas.openxmlformats.org/officeDocument/2006/relationships/hyperlink" Target="https://www.ncbi.nlm.nih.gov/sites/protein/NP_001265662.1?report=graph&amp;v=134:234&amp;content=5&amp;m=184%21&amp;mn=rs778035400&amp;dispmax=1&amp;currpage=1" TargetMode="External"/><Relationship Id="rId639" Type="http://schemas.openxmlformats.org/officeDocument/2006/relationships/hyperlink" Target="https://www.ncbi.nlm.nih.gov/sites/protein/NP_001265662.1?report=graph&amp;v=1:63&amp;content=5&amp;m=13%21&amp;mn=rs779668504&amp;dispmax=1&amp;currpage=1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s://www.ncbi.nlm.nih.gov/projects/SNP/snp_ref.cgi?rs=553431311" TargetMode="External"/><Relationship Id="rId215" Type="http://schemas.openxmlformats.org/officeDocument/2006/relationships/hyperlink" Target="https://www.ncbi.nlm.nih.gov/sites/protein/NP_001265662.1?report=graph&amp;v=351:451&amp;content=5&amp;m=401!&amp;mn=rs574958409&amp;dispmax=1&amp;currpage=1" TargetMode="External"/><Relationship Id="rId236" Type="http://schemas.openxmlformats.org/officeDocument/2006/relationships/hyperlink" Target="https://www.ncbi.nlm.nih.gov/sites/protein/NP_001265662.1?report=graph&amp;v=233:333&amp;content=5&amp;m=283!&amp;mn=rs746948813&amp;dispmax=1&amp;currpage=1" TargetMode="External"/><Relationship Id="rId257" Type="http://schemas.openxmlformats.org/officeDocument/2006/relationships/hyperlink" Target="https://www.ncbi.nlm.nih.gov/sites/protein/NP_001265662.1?report=graph&amp;v=295:395&amp;content=5&amp;m=345!&amp;mn=rs748117200&amp;dispmax=1&amp;currpage=1" TargetMode="External"/><Relationship Id="rId278" Type="http://schemas.openxmlformats.org/officeDocument/2006/relationships/hyperlink" Target="https://www.ncbi.nlm.nih.gov/sites/protein/NP_001265662.1?report=graph&amp;v=378:478&amp;content=5&amp;m=428!&amp;mn=rs749826063&amp;dispmax=1&amp;currpage=1" TargetMode="External"/><Relationship Id="rId401" Type="http://schemas.openxmlformats.org/officeDocument/2006/relationships/hyperlink" Target="https://www.ncbi.nlm.nih.gov/projects/SNP/snp_ref.cgi?rs=761095052" TargetMode="External"/><Relationship Id="rId422" Type="http://schemas.openxmlformats.org/officeDocument/2006/relationships/hyperlink" Target="https://www.ncbi.nlm.nih.gov/projects/SNP/snp_ref.cgi?rs=762524950" TargetMode="External"/><Relationship Id="rId443" Type="http://schemas.openxmlformats.org/officeDocument/2006/relationships/hyperlink" Target="https://www.ncbi.nlm.nih.gov/projects/SNP/snp_ref.cgi?rs=763905521" TargetMode="External"/><Relationship Id="rId464" Type="http://schemas.openxmlformats.org/officeDocument/2006/relationships/hyperlink" Target="https://www.ncbi.nlm.nih.gov/entrez/query.fcgi?cmd=Search&amp;db=protein&amp;term=NP_473455.2" TargetMode="External"/><Relationship Id="rId650" Type="http://schemas.openxmlformats.org/officeDocument/2006/relationships/hyperlink" Target="https://www.ncbi.nlm.nih.gov/entrez/query.fcgi?cmd=Search&amp;db=protein&amp;term=NP_473455.2" TargetMode="External"/><Relationship Id="rId303" Type="http://schemas.openxmlformats.org/officeDocument/2006/relationships/hyperlink" Target="https://www.ncbi.nlm.nih.gov/projects/SNP/snp_ref.cgi?rs=751891541" TargetMode="External"/><Relationship Id="rId485" Type="http://schemas.openxmlformats.org/officeDocument/2006/relationships/hyperlink" Target="https://www.ncbi.nlm.nih.gov/entrez/query.fcgi?cmd=Search&amp;db=protein&amp;term=NP_473455.2" TargetMode="External"/><Relationship Id="rId42" Type="http://schemas.openxmlformats.org/officeDocument/2006/relationships/hyperlink" Target="https://www.ncbi.nlm.nih.gov/sites/protein/NP_001265662.1?report=graph&amp;v=491:591&amp;content=5&amp;m=541!&amp;mn=rs142920707&amp;dispmax=1&amp;currpage=1" TargetMode="External"/><Relationship Id="rId84" Type="http://schemas.openxmlformats.org/officeDocument/2006/relationships/hyperlink" Target="https://www.ncbi.nlm.nih.gov/entrez/query.fcgi?cmd=Search&amp;db=protein&amp;term=NP_473455.2" TargetMode="External"/><Relationship Id="rId138" Type="http://schemas.openxmlformats.org/officeDocument/2006/relationships/hyperlink" Target="https://www.ncbi.nlm.nih.gov/projects/SNP/snp_ref.cgi?rs=373293958" TargetMode="External"/><Relationship Id="rId345" Type="http://schemas.openxmlformats.org/officeDocument/2006/relationships/hyperlink" Target="https://www.ncbi.nlm.nih.gov/entrez/query.fcgi?cmd=Search&amp;db=protein&amp;term=NP_473455.2" TargetMode="External"/><Relationship Id="rId387" Type="http://schemas.openxmlformats.org/officeDocument/2006/relationships/hyperlink" Target="https://www.ncbi.nlm.nih.gov/entrez/query.fcgi?cmd=Search&amp;db=protein&amp;term=NP_473455.2" TargetMode="External"/><Relationship Id="rId510" Type="http://schemas.openxmlformats.org/officeDocument/2006/relationships/hyperlink" Target="https://www.ncbi.nlm.nih.gov/sites/protein/NP_001265662.1?report=graph&amp;v=544:644&amp;content=5&amp;m=594%21&amp;mn=rs768555725&amp;dispmax=1&amp;currpage=1" TargetMode="External"/><Relationship Id="rId552" Type="http://schemas.openxmlformats.org/officeDocument/2006/relationships/hyperlink" Target="https://www.ncbi.nlm.nih.gov/sites/protein/NP_001265662.1?report=graph&amp;v=370:470&amp;content=5&amp;m=420%21&amp;mn=rs772560830&amp;dispmax=1&amp;currpage=1" TargetMode="External"/><Relationship Id="rId594" Type="http://schemas.openxmlformats.org/officeDocument/2006/relationships/hyperlink" Target="https://www.ncbi.nlm.nih.gov/sites/protein/NP_001265662.1?report=graph&amp;v=582:682&amp;content=5&amp;m=632%21&amp;mn=rs776501479&amp;dispmax=1&amp;currpage=1" TargetMode="External"/><Relationship Id="rId608" Type="http://schemas.openxmlformats.org/officeDocument/2006/relationships/hyperlink" Target="https://www.ncbi.nlm.nih.gov/entrez/query.fcgi?cmd=Search&amp;db=protein&amp;term=NP_473455.2" TargetMode="External"/><Relationship Id="rId191" Type="http://schemas.openxmlformats.org/officeDocument/2006/relationships/hyperlink" Target="https://www.ncbi.nlm.nih.gov/sites/protein/NP_001265662.1?report=graph&amp;v=153:253&amp;content=5&amp;m=203!&amp;mn=rs560226623&amp;dispmax=1&amp;currpage=1" TargetMode="External"/><Relationship Id="rId205" Type="http://schemas.openxmlformats.org/officeDocument/2006/relationships/hyperlink" Target="https://www.ncbi.nlm.nih.gov/entrez/query.fcgi?cmd=Search&amp;db=protein&amp;term=NP_473455.2" TargetMode="External"/><Relationship Id="rId247" Type="http://schemas.openxmlformats.org/officeDocument/2006/relationships/hyperlink" Target="https://www.ncbi.nlm.nih.gov/entrez/query.fcgi?cmd=Search&amp;db=protein&amp;term=NP_473455.2" TargetMode="External"/><Relationship Id="rId412" Type="http://schemas.openxmlformats.org/officeDocument/2006/relationships/hyperlink" Target="https://www.ncbi.nlm.nih.gov/sites/protein/NP_001265662.1?report=graph&amp;v=171:271&amp;content=5&amp;m=221%21&amp;mn=rs761505429&amp;dispmax=1&amp;currpage=1" TargetMode="External"/><Relationship Id="rId107" Type="http://schemas.openxmlformats.org/officeDocument/2006/relationships/hyperlink" Target="https://www.ncbi.nlm.nih.gov/entrez/query.fcgi?cmd=Search&amp;db=protein&amp;term=NP_473455.2" TargetMode="External"/><Relationship Id="rId289" Type="http://schemas.openxmlformats.org/officeDocument/2006/relationships/hyperlink" Target="https://www.ncbi.nlm.nih.gov/entrez/query.fcgi?cmd=Search&amp;db=protein&amp;term=NP_001265662.1" TargetMode="External"/><Relationship Id="rId454" Type="http://schemas.openxmlformats.org/officeDocument/2006/relationships/hyperlink" Target="https://www.ncbi.nlm.nih.gov/projects/SNP/snp_ref.cgi?rs=764365414" TargetMode="External"/><Relationship Id="rId496" Type="http://schemas.openxmlformats.org/officeDocument/2006/relationships/hyperlink" Target="https://www.ncbi.nlm.nih.gov/projects/SNP/snp_ref.cgi?rs=767627653" TargetMode="External"/><Relationship Id="rId661" Type="http://schemas.openxmlformats.org/officeDocument/2006/relationships/hyperlink" Target="https://www.ncbi.nlm.nih.gov/projects/SNP/snp_ref.cgi?rs=781249991" TargetMode="External"/><Relationship Id="rId11" Type="http://schemas.openxmlformats.org/officeDocument/2006/relationships/hyperlink" Target="https://www.ncbi.nlm.nih.gov/entrez/query.fcgi?cmd=Search&amp;db=protein&amp;term=NP_473455.2" TargetMode="External"/><Relationship Id="rId53" Type="http://schemas.openxmlformats.org/officeDocument/2006/relationships/hyperlink" Target="https://www.ncbi.nlm.nih.gov/entrez/query.fcgi?cmd=Search&amp;db=protein&amp;term=NP_473455.2" TargetMode="External"/><Relationship Id="rId149" Type="http://schemas.openxmlformats.org/officeDocument/2006/relationships/hyperlink" Target="https://www.ncbi.nlm.nih.gov/sites/protein/NP_001265662.1?report=graph&amp;v=1:69&amp;content=5&amp;m=19!&amp;mn=rs375785212&amp;dispmax=1&amp;currpage=1" TargetMode="External"/><Relationship Id="rId314" Type="http://schemas.openxmlformats.org/officeDocument/2006/relationships/hyperlink" Target="https://www.ncbi.nlm.nih.gov/sites/protein/NP_001265662.1?report=graph&amp;v=155:255&amp;content=5&amp;m=205!&amp;mn=rs753717176&amp;dispmax=1&amp;currpage=1" TargetMode="External"/><Relationship Id="rId356" Type="http://schemas.openxmlformats.org/officeDocument/2006/relationships/hyperlink" Target="https://www.ncbi.nlm.nih.gov/projects/SNP/snp_ref.cgi?rs=758060464" TargetMode="External"/><Relationship Id="rId398" Type="http://schemas.openxmlformats.org/officeDocument/2006/relationships/hyperlink" Target="https://www.ncbi.nlm.nih.gov/projects/SNP/snp_ref.cgi?rs=760957794" TargetMode="External"/><Relationship Id="rId521" Type="http://schemas.openxmlformats.org/officeDocument/2006/relationships/hyperlink" Target="https://www.ncbi.nlm.nih.gov/entrez/query.fcgi?cmd=Search&amp;db=protein&amp;term=NP_001265662.1" TargetMode="External"/><Relationship Id="rId563" Type="http://schemas.openxmlformats.org/officeDocument/2006/relationships/hyperlink" Target="https://www.ncbi.nlm.nih.gov/entrez/query.fcgi?cmd=Search&amp;db=protein&amp;term=NP_001265662.1" TargetMode="External"/><Relationship Id="rId619" Type="http://schemas.openxmlformats.org/officeDocument/2006/relationships/hyperlink" Target="https://www.ncbi.nlm.nih.gov/projects/SNP/snp_ref.cgi?rs=778299145" TargetMode="External"/><Relationship Id="rId95" Type="http://schemas.openxmlformats.org/officeDocument/2006/relationships/hyperlink" Target="https://www.ncbi.nlm.nih.gov/projects/SNP/snp_ref.cgi?rs=182059529" TargetMode="External"/><Relationship Id="rId160" Type="http://schemas.openxmlformats.org/officeDocument/2006/relationships/hyperlink" Target="https://www.ncbi.nlm.nih.gov/entrez/query.fcgi?cmd=Search&amp;db=protein&amp;term=NP_473455.2" TargetMode="External"/><Relationship Id="rId216" Type="http://schemas.openxmlformats.org/officeDocument/2006/relationships/hyperlink" Target="https://www.ncbi.nlm.nih.gov/projects/SNP/snp_ref.cgi?rs=575712277" TargetMode="External"/><Relationship Id="rId423" Type="http://schemas.openxmlformats.org/officeDocument/2006/relationships/hyperlink" Target="https://www.ncbi.nlm.nih.gov/entrez/query.fcgi?cmd=Search&amp;db=protein&amp;term=NP_473455.2" TargetMode="External"/><Relationship Id="rId258" Type="http://schemas.openxmlformats.org/officeDocument/2006/relationships/hyperlink" Target="https://www.ncbi.nlm.nih.gov/projects/SNP/snp_ref.cgi?rs=748319319" TargetMode="External"/><Relationship Id="rId465" Type="http://schemas.openxmlformats.org/officeDocument/2006/relationships/hyperlink" Target="https://www.ncbi.nlm.nih.gov/sites/protein/NP_473455.2?report=graph&amp;v=1:82&amp;content=5&amp;m=32%21&amp;mn=rs764960822&amp;dispmax=1&amp;currpage=1" TargetMode="External"/><Relationship Id="rId630" Type="http://schemas.openxmlformats.org/officeDocument/2006/relationships/hyperlink" Target="https://www.ncbi.nlm.nih.gov/sites/protein/NP_001265662.1?report=graph&amp;v=236:336&amp;content=5&amp;m=286%21&amp;mn=rs778595389&amp;dispmax=1&amp;currpage=1" TargetMode="External"/><Relationship Id="rId672" Type="http://schemas.openxmlformats.org/officeDocument/2006/relationships/hyperlink" Target="https://www.ncbi.nlm.nih.gov/sites/protein/NP_473455.2?report=graph&amp;v=394:494&amp;content=5&amp;m=444!&amp;mn=rs935154014&amp;dispmax=1&amp;currpage=1" TargetMode="External"/><Relationship Id="rId22" Type="http://schemas.openxmlformats.org/officeDocument/2006/relationships/hyperlink" Target="https://www.ncbi.nlm.nih.gov/entrez/query.fcgi?cmd=Search&amp;db=protein&amp;term=NP_473455.2" TargetMode="External"/><Relationship Id="rId64" Type="http://schemas.openxmlformats.org/officeDocument/2006/relationships/hyperlink" Target="https://www.ncbi.nlm.nih.gov/projects/SNP/snp_ref.cgi?rs=145572935" TargetMode="External"/><Relationship Id="rId118" Type="http://schemas.openxmlformats.org/officeDocument/2006/relationships/hyperlink" Target="https://www.ncbi.nlm.nih.gov/entrez/query.fcgi?cmd=Search&amp;db=protein&amp;term=NP_473455.2" TargetMode="External"/><Relationship Id="rId325" Type="http://schemas.openxmlformats.org/officeDocument/2006/relationships/hyperlink" Target="https://www.ncbi.nlm.nih.gov/sites/protein/NP_001265662.1?report=graph&amp;v=439:539&amp;content=5&amp;m=489!&amp;mn=rs754875937&amp;dispmax=1&amp;currpage=1" TargetMode="External"/><Relationship Id="rId367" Type="http://schemas.openxmlformats.org/officeDocument/2006/relationships/hyperlink" Target="https://www.ncbi.nlm.nih.gov/sites/protein/NP_001265662.1?report=graph&amp;v=226:326&amp;content=5&amp;m=276%21&amp;mn=rs758731322&amp;dispmax=1&amp;currpage=1" TargetMode="External"/><Relationship Id="rId532" Type="http://schemas.openxmlformats.org/officeDocument/2006/relationships/hyperlink" Target="https://www.ncbi.nlm.nih.gov/projects/SNP/snp_ref.cgi?rs=770707646" TargetMode="External"/><Relationship Id="rId574" Type="http://schemas.openxmlformats.org/officeDocument/2006/relationships/hyperlink" Target="https://www.ncbi.nlm.nih.gov/projects/SNP/snp_ref.cgi?rs=774261461" TargetMode="External"/><Relationship Id="rId171" Type="http://schemas.openxmlformats.org/officeDocument/2006/relationships/hyperlink" Target="https://www.ncbi.nlm.nih.gov/projects/SNP/snp_ref.cgi?rs=539913868" TargetMode="External"/><Relationship Id="rId227" Type="http://schemas.openxmlformats.org/officeDocument/2006/relationships/hyperlink" Target="https://www.ncbi.nlm.nih.gov/sites/protein/NP_001265662.1?report=graph&amp;v=555:655&amp;content=5&amp;m=605!&amp;mn=rs745819016&amp;dispmax=1&amp;currpage=1" TargetMode="External"/><Relationship Id="rId269" Type="http://schemas.openxmlformats.org/officeDocument/2006/relationships/hyperlink" Target="https://www.ncbi.nlm.nih.gov/sites/protein/NP_001265662.1?report=graph&amp;v=1:87&amp;content=5&amp;m=37!&amp;mn=rs748659041&amp;dispmax=1&amp;currpage=1" TargetMode="External"/><Relationship Id="rId434" Type="http://schemas.openxmlformats.org/officeDocument/2006/relationships/hyperlink" Target="https://www.ncbi.nlm.nih.gov/projects/SNP/snp_ref.cgi?rs=763294731" TargetMode="External"/><Relationship Id="rId476" Type="http://schemas.openxmlformats.org/officeDocument/2006/relationships/hyperlink" Target="https://www.ncbi.nlm.nih.gov/entrez/query.fcgi?cmd=Search&amp;db=protein&amp;term=NP_473455.2" TargetMode="External"/><Relationship Id="rId641" Type="http://schemas.openxmlformats.org/officeDocument/2006/relationships/hyperlink" Target="https://www.ncbi.nlm.nih.gov/entrez/query.fcgi?cmd=Search&amp;db=protein&amp;term=NP_473455.2" TargetMode="External"/><Relationship Id="rId683" Type="http://schemas.openxmlformats.org/officeDocument/2006/relationships/hyperlink" Target="https://www.ncbi.nlm.nih.gov/sites/protein/NP_473455.2?report=graph&amp;v=575:675&amp;content=5&amp;m=625!&amp;mn=rs778745747&amp;dispmax=1&amp;currpage=1" TargetMode="External"/><Relationship Id="rId33" Type="http://schemas.openxmlformats.org/officeDocument/2006/relationships/hyperlink" Target="https://www.ncbi.nlm.nih.gov/projects/SNP/snp_ref.cgi?rs=140113362" TargetMode="External"/><Relationship Id="rId129" Type="http://schemas.openxmlformats.org/officeDocument/2006/relationships/hyperlink" Target="https://www.ncbi.nlm.nih.gov/projects/SNP/snp_ref.cgi?rs=371408856" TargetMode="External"/><Relationship Id="rId280" Type="http://schemas.openxmlformats.org/officeDocument/2006/relationships/hyperlink" Target="https://www.ncbi.nlm.nih.gov/entrez/query.fcgi?cmd=Search&amp;db=protein&amp;term=NP_473455.2" TargetMode="External"/><Relationship Id="rId336" Type="http://schemas.openxmlformats.org/officeDocument/2006/relationships/hyperlink" Target="https://www.ncbi.nlm.nih.gov/entrez/query.fcgi?cmd=Search&amp;db=protein&amp;term=NP_473455.2" TargetMode="External"/><Relationship Id="rId501" Type="http://schemas.openxmlformats.org/officeDocument/2006/relationships/hyperlink" Target="https://www.ncbi.nlm.nih.gov/sites/protein/NP_001265662.1?report=graph&amp;v=568:668&amp;content=5&amp;m=618%21&amp;mn=rs767628374&amp;dispmax=1&amp;currpage=1" TargetMode="External"/><Relationship Id="rId543" Type="http://schemas.openxmlformats.org/officeDocument/2006/relationships/hyperlink" Target="https://www.ncbi.nlm.nih.gov/sites/protein/NP_473455.2?report=graph&amp;v=7:107&amp;content=5&amp;m=57%21&amp;mn=rs771357920&amp;dispmax=1&amp;currpage=1" TargetMode="External"/><Relationship Id="rId75" Type="http://schemas.openxmlformats.org/officeDocument/2006/relationships/hyperlink" Target="https://www.ncbi.nlm.nih.gov/sites/protein/NP_001265662.1?report=graph&amp;v=237:337&amp;content=5&amp;m=287!&amp;mn=rs148545546&amp;dispmax=1&amp;currpage=1" TargetMode="External"/><Relationship Id="rId140" Type="http://schemas.openxmlformats.org/officeDocument/2006/relationships/hyperlink" Target="https://www.ncbi.nlm.nih.gov/sites/protein/NP_473455.2?report=graph&amp;v=1:73&amp;content=5&amp;m=23!&amp;mn=rs373293958&amp;dispmax=1&amp;currpage=1" TargetMode="External"/><Relationship Id="rId182" Type="http://schemas.openxmlformats.org/officeDocument/2006/relationships/hyperlink" Target="https://www.ncbi.nlm.nih.gov/sites/protein/NP_001265662.1?report=graph&amp;v=18:118&amp;content=5&amp;m=68!&amp;mn=rs553431311&amp;dispmax=1&amp;currpage=1" TargetMode="External"/><Relationship Id="rId378" Type="http://schemas.openxmlformats.org/officeDocument/2006/relationships/hyperlink" Target="https://www.ncbi.nlm.nih.gov/entrez/query.fcgi?cmd=Search&amp;db=protein&amp;term=NP_473455.2" TargetMode="External"/><Relationship Id="rId403" Type="http://schemas.openxmlformats.org/officeDocument/2006/relationships/hyperlink" Target="https://www.ncbi.nlm.nih.gov/sites/protein/NP_001265662.1?report=graph&amp;v=226:326&amp;content=5&amp;m=276%21&amp;mn=rs761095052&amp;dispmax=1&amp;currpage=1" TargetMode="External"/><Relationship Id="rId585" Type="http://schemas.openxmlformats.org/officeDocument/2006/relationships/hyperlink" Target="https://www.ncbi.nlm.nih.gov/sites/protein/NP_001265662.1?report=graph&amp;v=363:463&amp;content=5&amp;m=413%21&amp;mn=rs774820177&amp;dispmax=1&amp;currpage=1" TargetMode="External"/><Relationship Id="rId6" Type="http://schemas.openxmlformats.org/officeDocument/2006/relationships/hyperlink" Target="https://www.ncbi.nlm.nih.gov/projects/SNP/snp_ref.cgi?rs=35263580" TargetMode="External"/><Relationship Id="rId238" Type="http://schemas.openxmlformats.org/officeDocument/2006/relationships/hyperlink" Target="https://www.ncbi.nlm.nih.gov/entrez/query.fcgi?cmd=Search&amp;db=protein&amp;term=NP_473455.2" TargetMode="External"/><Relationship Id="rId445" Type="http://schemas.openxmlformats.org/officeDocument/2006/relationships/hyperlink" Target="https://www.ncbi.nlm.nih.gov/sites/protein/NP_001265662.1?report=graph&amp;v=397:497&amp;content=5&amp;m=447%21&amp;mn=rs763905521&amp;dispmax=1&amp;currpage=1" TargetMode="External"/><Relationship Id="rId487" Type="http://schemas.openxmlformats.org/officeDocument/2006/relationships/hyperlink" Target="https://www.ncbi.nlm.nih.gov/projects/SNP/snp_ref.cgi?rs=766699345" TargetMode="External"/><Relationship Id="rId610" Type="http://schemas.openxmlformats.org/officeDocument/2006/relationships/hyperlink" Target="https://www.ncbi.nlm.nih.gov/projects/SNP/snp_ref.cgi?rs=777270446" TargetMode="External"/><Relationship Id="rId652" Type="http://schemas.openxmlformats.org/officeDocument/2006/relationships/hyperlink" Target="https://www.ncbi.nlm.nih.gov/projects/SNP/snp_ref.cgi?rs=780482642" TargetMode="External"/><Relationship Id="rId291" Type="http://schemas.openxmlformats.org/officeDocument/2006/relationships/hyperlink" Target="https://www.ncbi.nlm.nih.gov/projects/SNP/snp_ref.cgi?rs=751285505" TargetMode="External"/><Relationship Id="rId305" Type="http://schemas.openxmlformats.org/officeDocument/2006/relationships/hyperlink" Target="https://www.ncbi.nlm.nih.gov/sites/protein/NP_001265662.1?report=graph&amp;v=44:144&amp;content=5&amp;m=94!&amp;mn=rs751891541&amp;dispmax=1&amp;currpage=1" TargetMode="External"/><Relationship Id="rId347" Type="http://schemas.openxmlformats.org/officeDocument/2006/relationships/hyperlink" Target="https://www.ncbi.nlm.nih.gov/projects/SNP/snp_ref.cgi?rs=757784048" TargetMode="External"/><Relationship Id="rId512" Type="http://schemas.openxmlformats.org/officeDocument/2006/relationships/hyperlink" Target="https://www.ncbi.nlm.nih.gov/entrez/query.fcgi?cmd=Search&amp;db=protein&amp;term=NP_001265662.1" TargetMode="External"/><Relationship Id="rId44" Type="http://schemas.openxmlformats.org/officeDocument/2006/relationships/hyperlink" Target="https://www.ncbi.nlm.nih.gov/entrez/query.fcgi?cmd=Search&amp;db=protein&amp;term=NP_473455.2" TargetMode="External"/><Relationship Id="rId86" Type="http://schemas.openxmlformats.org/officeDocument/2006/relationships/hyperlink" Target="https://www.ncbi.nlm.nih.gov/projects/SNP/snp_ref.cgi?rs=150468963" TargetMode="External"/><Relationship Id="rId151" Type="http://schemas.openxmlformats.org/officeDocument/2006/relationships/hyperlink" Target="https://www.ncbi.nlm.nih.gov/entrez/query.fcgi?cmd=Search&amp;db=protein&amp;term=NP_473455.2" TargetMode="External"/><Relationship Id="rId389" Type="http://schemas.openxmlformats.org/officeDocument/2006/relationships/hyperlink" Target="https://www.ncbi.nlm.nih.gov/projects/SNP/snp_ref.cgi?rs=760010198" TargetMode="External"/><Relationship Id="rId554" Type="http://schemas.openxmlformats.org/officeDocument/2006/relationships/hyperlink" Target="https://www.ncbi.nlm.nih.gov/entrez/query.fcgi?cmd=Search&amp;db=protein&amp;term=NP_473455.2" TargetMode="External"/><Relationship Id="rId596" Type="http://schemas.openxmlformats.org/officeDocument/2006/relationships/hyperlink" Target="https://www.ncbi.nlm.nih.gov/entrez/query.fcgi?cmd=Search&amp;db=protein&amp;term=NP_473455.2" TargetMode="External"/><Relationship Id="rId193" Type="http://schemas.openxmlformats.org/officeDocument/2006/relationships/hyperlink" Target="https://www.ncbi.nlm.nih.gov/entrez/query.fcgi?cmd=Search&amp;db=protein&amp;term=NP_473455.2" TargetMode="External"/><Relationship Id="rId207" Type="http://schemas.openxmlformats.org/officeDocument/2006/relationships/hyperlink" Target="https://www.ncbi.nlm.nih.gov/projects/SNP/snp_ref.cgi?rs=569240044" TargetMode="External"/><Relationship Id="rId249" Type="http://schemas.openxmlformats.org/officeDocument/2006/relationships/hyperlink" Target="https://www.ncbi.nlm.nih.gov/projects/SNP/snp_ref.cgi?rs=747847015" TargetMode="External"/><Relationship Id="rId414" Type="http://schemas.openxmlformats.org/officeDocument/2006/relationships/hyperlink" Target="https://www.ncbi.nlm.nih.gov/entrez/query.fcgi?cmd=Search&amp;db=protein&amp;term=NP_473455.2" TargetMode="External"/><Relationship Id="rId456" Type="http://schemas.openxmlformats.org/officeDocument/2006/relationships/hyperlink" Target="https://www.ncbi.nlm.nih.gov/sites/protein/NP_001265662.1?report=graph&amp;v=454:554&amp;content=5&amp;m=504%21&amp;mn=rs764365414&amp;dispmax=1&amp;currpage=1" TargetMode="External"/><Relationship Id="rId498" Type="http://schemas.openxmlformats.org/officeDocument/2006/relationships/hyperlink" Target="https://www.ncbi.nlm.nih.gov/sites/protein/NP_001265662.1?report=graph&amp;v=1:70&amp;content=5&amp;m=20%21&amp;mn=rs767627653&amp;dispmax=1&amp;currpage=1" TargetMode="External"/><Relationship Id="rId621" Type="http://schemas.openxmlformats.org/officeDocument/2006/relationships/hyperlink" Target="https://www.ncbi.nlm.nih.gov/sites/protein/NP_001265662.1?report=graph&amp;v=1:54&amp;content=5&amp;m=4%21&amp;mn=rs778299145&amp;dispmax=1&amp;currpage=1" TargetMode="External"/><Relationship Id="rId663" Type="http://schemas.openxmlformats.org/officeDocument/2006/relationships/hyperlink" Target="https://www.ncbi.nlm.nih.gov/sites/protein/NP_001265662.1?report=graph&amp;v=422:522&amp;content=5&amp;m=472%21&amp;mn=rs781249991&amp;dispmax=1&amp;currpage=1" TargetMode="External"/><Relationship Id="rId13" Type="http://schemas.openxmlformats.org/officeDocument/2006/relationships/hyperlink" Target="https://www.ncbi.nlm.nih.gov/projects/SNP/snp_ref.cgi?rs=112777023" TargetMode="External"/><Relationship Id="rId109" Type="http://schemas.openxmlformats.org/officeDocument/2006/relationships/hyperlink" Target="https://www.ncbi.nlm.nih.gov/entrez/query.fcgi?cmd=Search&amp;db=protein&amp;term=NP_473455.2" TargetMode="External"/><Relationship Id="rId260" Type="http://schemas.openxmlformats.org/officeDocument/2006/relationships/hyperlink" Target="https://www.ncbi.nlm.nih.gov/sites/protein/NP_001265662.1?report=graph&amp;v=201:301&amp;content=5&amp;m=251!&amp;mn=rs748319319&amp;dispmax=1&amp;currpage=1" TargetMode="External"/><Relationship Id="rId316" Type="http://schemas.openxmlformats.org/officeDocument/2006/relationships/hyperlink" Target="https://www.ncbi.nlm.nih.gov/entrez/query.fcgi?cmd=Search&amp;db=protein&amp;term=NP_473455.2" TargetMode="External"/><Relationship Id="rId523" Type="http://schemas.openxmlformats.org/officeDocument/2006/relationships/hyperlink" Target="https://www.ncbi.nlm.nih.gov/projects/SNP/snp_ref.cgi?rs=769776999" TargetMode="External"/><Relationship Id="rId55" Type="http://schemas.openxmlformats.org/officeDocument/2006/relationships/hyperlink" Target="https://www.ncbi.nlm.nih.gov/projects/SNP/snp_ref.cgi?rs=144691673" TargetMode="External"/><Relationship Id="rId97" Type="http://schemas.openxmlformats.org/officeDocument/2006/relationships/hyperlink" Target="https://www.ncbi.nlm.nih.gov/sites/protein/NP_001265662.1?report=graph&amp;v=298:398&amp;content=5&amp;m=348!&amp;mn=rs182059529&amp;dispmax=1&amp;currpage=1" TargetMode="External"/><Relationship Id="rId120" Type="http://schemas.openxmlformats.org/officeDocument/2006/relationships/hyperlink" Target="https://www.ncbi.nlm.nih.gov/projects/SNP/snp_ref.cgi?rs=368265576" TargetMode="External"/><Relationship Id="rId358" Type="http://schemas.openxmlformats.org/officeDocument/2006/relationships/hyperlink" Target="https://www.ncbi.nlm.nih.gov/sites/protein/NP_001265662.1?report=graph&amp;v=559:659&amp;content=5&amp;m=609%21&amp;mn=rs758060464&amp;dispmax=1&amp;currpage=1" TargetMode="External"/><Relationship Id="rId565" Type="http://schemas.openxmlformats.org/officeDocument/2006/relationships/hyperlink" Target="https://www.ncbi.nlm.nih.gov/projects/SNP/snp_ref.cgi?rs=773697806" TargetMode="External"/><Relationship Id="rId162" Type="http://schemas.openxmlformats.org/officeDocument/2006/relationships/hyperlink" Target="https://www.ncbi.nlm.nih.gov/projects/SNP/snp_ref.cgi?rs=530412401" TargetMode="External"/><Relationship Id="rId218" Type="http://schemas.openxmlformats.org/officeDocument/2006/relationships/hyperlink" Target="https://www.ncbi.nlm.nih.gov/sites/protein/NP_001265662.1?report=graph&amp;v=367:467&amp;content=5&amp;m=417!&amp;mn=rs575712277&amp;dispmax=1&amp;currpage=1" TargetMode="External"/><Relationship Id="rId425" Type="http://schemas.openxmlformats.org/officeDocument/2006/relationships/hyperlink" Target="https://www.ncbi.nlm.nih.gov/projects/SNP/snp_ref.cgi?rs=762723607" TargetMode="External"/><Relationship Id="rId467" Type="http://schemas.openxmlformats.org/officeDocument/2006/relationships/hyperlink" Target="https://www.ncbi.nlm.nih.gov/entrez/query.fcgi?cmd=Search&amp;db=protein&amp;term=NP_473455.2" TargetMode="External"/><Relationship Id="rId632" Type="http://schemas.openxmlformats.org/officeDocument/2006/relationships/hyperlink" Target="https://www.ncbi.nlm.nih.gov/entrez/query.fcgi?cmd=Search&amp;db=protein&amp;term=NP_473455.2" TargetMode="External"/><Relationship Id="rId271" Type="http://schemas.openxmlformats.org/officeDocument/2006/relationships/hyperlink" Target="https://www.ncbi.nlm.nih.gov/entrez/query.fcgi?cmd=Search&amp;db=protein&amp;term=NP_473455.2" TargetMode="External"/><Relationship Id="rId674" Type="http://schemas.openxmlformats.org/officeDocument/2006/relationships/hyperlink" Target="https://www.ncbi.nlm.nih.gov/sites/protein/NP_473455.2?report=graph&amp;v=228:328&amp;content=5&amp;m=278!&amp;mn=rs948731632&amp;dispmax=1&amp;currpage=1" TargetMode="External"/><Relationship Id="rId24" Type="http://schemas.openxmlformats.org/officeDocument/2006/relationships/hyperlink" Target="https://www.ncbi.nlm.nih.gov/projects/SNP/snp_ref.cgi?rs=139309613" TargetMode="External"/><Relationship Id="rId66" Type="http://schemas.openxmlformats.org/officeDocument/2006/relationships/hyperlink" Target="https://www.ncbi.nlm.nih.gov/sites/protein/NP_001265662.1?report=graph&amp;v=441:541&amp;content=5&amp;m=491!&amp;mn=rs145572935&amp;dispmax=1&amp;currpage=1" TargetMode="External"/><Relationship Id="rId131" Type="http://schemas.openxmlformats.org/officeDocument/2006/relationships/hyperlink" Target="https://www.ncbi.nlm.nih.gov/sites/protein/NP_001265662.1?report=graph&amp;v=470:570&amp;content=5&amp;m=520!&amp;mn=rs371408856&amp;dispmax=1&amp;currpage=1" TargetMode="External"/><Relationship Id="rId327" Type="http://schemas.openxmlformats.org/officeDocument/2006/relationships/hyperlink" Target="https://www.ncbi.nlm.nih.gov/entrez/query.fcgi?cmd=Search&amp;db=protein&amp;term=NP_001265662.1" TargetMode="External"/><Relationship Id="rId369" Type="http://schemas.openxmlformats.org/officeDocument/2006/relationships/hyperlink" Target="https://www.ncbi.nlm.nih.gov/entrez/query.fcgi?cmd=Search&amp;db=protein&amp;term=NP_473455.2" TargetMode="External"/><Relationship Id="rId534" Type="http://schemas.openxmlformats.org/officeDocument/2006/relationships/hyperlink" Target="https://www.ncbi.nlm.nih.gov/sites/protein/NP_001265662.1?report=graph&amp;v=600:700&amp;content=5&amp;m=650%21&amp;mn=rs770707646&amp;dispmax=1&amp;currpage=1" TargetMode="External"/><Relationship Id="rId576" Type="http://schemas.openxmlformats.org/officeDocument/2006/relationships/hyperlink" Target="https://www.ncbi.nlm.nih.gov/sites/protein/NP_001265662.1?report=graph&amp;v=73:173&amp;content=5&amp;m=123%21&amp;mn=rs774261461&amp;dispmax=1&amp;currpage=1" TargetMode="External"/><Relationship Id="rId173" Type="http://schemas.openxmlformats.org/officeDocument/2006/relationships/hyperlink" Target="https://www.ncbi.nlm.nih.gov/sites/protein/NP_001265662.1?report=graph&amp;v=157:257&amp;content=5&amp;m=207!&amp;mn=rs539913868&amp;dispmax=1&amp;currpage=1" TargetMode="External"/><Relationship Id="rId229" Type="http://schemas.openxmlformats.org/officeDocument/2006/relationships/hyperlink" Target="https://www.ncbi.nlm.nih.gov/entrez/query.fcgi?cmd=Search&amp;db=protein&amp;term=NP_473455.2" TargetMode="External"/><Relationship Id="rId380" Type="http://schemas.openxmlformats.org/officeDocument/2006/relationships/hyperlink" Target="https://www.ncbi.nlm.nih.gov/projects/SNP/snp_ref.cgi?rs=759308422" TargetMode="External"/><Relationship Id="rId436" Type="http://schemas.openxmlformats.org/officeDocument/2006/relationships/hyperlink" Target="https://www.ncbi.nlm.nih.gov/sites/protein/NP_001265662.1?report=graph&amp;v=575:675&amp;content=5&amp;m=625%21&amp;mn=rs763294731&amp;dispmax=1&amp;currpage=1" TargetMode="External"/><Relationship Id="rId601" Type="http://schemas.openxmlformats.org/officeDocument/2006/relationships/hyperlink" Target="https://www.ncbi.nlm.nih.gov/projects/SNP/snp_ref.cgi?rs=777042268" TargetMode="External"/><Relationship Id="rId643" Type="http://schemas.openxmlformats.org/officeDocument/2006/relationships/hyperlink" Target="https://www.ncbi.nlm.nih.gov/projects/SNP/snp_ref.cgi?rs=779977381" TargetMode="External"/><Relationship Id="rId240" Type="http://schemas.openxmlformats.org/officeDocument/2006/relationships/hyperlink" Target="https://www.ncbi.nlm.nih.gov/projects/SNP/snp_ref.cgi?rs=747252106" TargetMode="External"/><Relationship Id="rId478" Type="http://schemas.openxmlformats.org/officeDocument/2006/relationships/hyperlink" Target="https://www.ncbi.nlm.nih.gov/projects/SNP/snp_ref.cgi?rs=766011091" TargetMode="External"/><Relationship Id="rId685" Type="http://schemas.openxmlformats.org/officeDocument/2006/relationships/fontTable" Target="fontTable.xml"/><Relationship Id="rId35" Type="http://schemas.openxmlformats.org/officeDocument/2006/relationships/hyperlink" Target="https://www.ncbi.nlm.nih.gov/sites/protein/NP_473455.2?report=graph&amp;v=2:102&amp;content=5&amp;m=52!&amp;mn=rs140113362&amp;dispmax=1&amp;currpage=1" TargetMode="External"/><Relationship Id="rId77" Type="http://schemas.openxmlformats.org/officeDocument/2006/relationships/hyperlink" Target="https://www.ncbi.nlm.nih.gov/entrez/query.fcgi?cmd=Search&amp;db=protein&amp;term=NP_473455.2" TargetMode="External"/><Relationship Id="rId100" Type="http://schemas.openxmlformats.org/officeDocument/2006/relationships/hyperlink" Target="https://www.ncbi.nlm.nih.gov/sites/protein/NP_001265662.1?report=graph&amp;v=560:660&amp;content=5&amp;m=610!&amp;mn=rs188045239&amp;dispmax=1&amp;currpage=1" TargetMode="External"/><Relationship Id="rId282" Type="http://schemas.openxmlformats.org/officeDocument/2006/relationships/hyperlink" Target="https://www.ncbi.nlm.nih.gov/projects/SNP/snp_ref.cgi?rs=750610271" TargetMode="External"/><Relationship Id="rId338" Type="http://schemas.openxmlformats.org/officeDocument/2006/relationships/hyperlink" Target="https://www.ncbi.nlm.nih.gov/projects/SNP/snp_ref.cgi?rs=756500896" TargetMode="External"/><Relationship Id="rId503" Type="http://schemas.openxmlformats.org/officeDocument/2006/relationships/hyperlink" Target="https://www.ncbi.nlm.nih.gov/entrez/query.fcgi?cmd=Search&amp;db=protein&amp;term=NP_473455.2" TargetMode="External"/><Relationship Id="rId545" Type="http://schemas.openxmlformats.org/officeDocument/2006/relationships/hyperlink" Target="https://www.ncbi.nlm.nih.gov/entrez/query.fcgi?cmd=Search&amp;db=protein&amp;term=NP_473455.2" TargetMode="External"/><Relationship Id="rId587" Type="http://schemas.openxmlformats.org/officeDocument/2006/relationships/hyperlink" Target="https://www.ncbi.nlm.nih.gov/entrez/query.fcgi?cmd=Search&amp;db=protein&amp;term=NP_473455.2" TargetMode="External"/><Relationship Id="rId8" Type="http://schemas.openxmlformats.org/officeDocument/2006/relationships/hyperlink" Target="https://www.ncbi.nlm.nih.gov/projects/SNP/snp_ref.cgi?rs=41267765" TargetMode="External"/><Relationship Id="rId142" Type="http://schemas.openxmlformats.org/officeDocument/2006/relationships/hyperlink" Target="https://www.ncbi.nlm.nih.gov/entrez/query.fcgi?cmd=Search&amp;db=protein&amp;term=NP_473455.2" TargetMode="External"/><Relationship Id="rId184" Type="http://schemas.openxmlformats.org/officeDocument/2006/relationships/hyperlink" Target="https://www.ncbi.nlm.nih.gov/entrez/query.fcgi?cmd=Search&amp;db=protein&amp;term=NP_473455.2" TargetMode="External"/><Relationship Id="rId391" Type="http://schemas.openxmlformats.org/officeDocument/2006/relationships/hyperlink" Target="https://www.ncbi.nlm.nih.gov/sites/protein/NP_001265662.1?report=graph&amp;v=183:283&amp;content=5&amp;m=233%21&amp;mn=rs760010198&amp;dispmax=1&amp;currpage=1" TargetMode="External"/><Relationship Id="rId405" Type="http://schemas.openxmlformats.org/officeDocument/2006/relationships/hyperlink" Target="https://www.ncbi.nlm.nih.gov/entrez/query.fcgi?cmd=Search&amp;db=protein&amp;term=NP_473455.2" TargetMode="External"/><Relationship Id="rId447" Type="http://schemas.openxmlformats.org/officeDocument/2006/relationships/hyperlink" Target="https://www.ncbi.nlm.nih.gov/entrez/query.fcgi?cmd=Search&amp;db=protein&amp;term=NP_001265662.1" TargetMode="External"/><Relationship Id="rId612" Type="http://schemas.openxmlformats.org/officeDocument/2006/relationships/hyperlink" Target="https://www.ncbi.nlm.nih.gov/sites/protein/NP_001265662.1?report=graph&amp;v=586:686&amp;content=5&amp;m=636%21&amp;mn=rs777270446&amp;dispmax=1&amp;currpage=1" TargetMode="External"/><Relationship Id="rId251" Type="http://schemas.openxmlformats.org/officeDocument/2006/relationships/hyperlink" Target="https://www.ncbi.nlm.nih.gov/sites/protein/NP_001265662.1?report=graph&amp;v=589:689&amp;content=5&amp;m=639!&amp;mn=rs747847015&amp;dispmax=1&amp;currpage=1" TargetMode="External"/><Relationship Id="rId489" Type="http://schemas.openxmlformats.org/officeDocument/2006/relationships/hyperlink" Target="https://www.ncbi.nlm.nih.gov/sites/protein/NP_001265662.1?report=graph&amp;v=223:323&amp;content=5&amp;m=273%21&amp;mn=rs766699345&amp;dispmax=1&amp;currpage=1" TargetMode="External"/><Relationship Id="rId654" Type="http://schemas.openxmlformats.org/officeDocument/2006/relationships/hyperlink" Target="https://www.ncbi.nlm.nih.gov/sites/protein/NP_001265662.1?report=graph&amp;v=112:212&amp;content=5&amp;m=162%21&amp;mn=rs780482642&amp;dispmax=1&amp;currpage=1" TargetMode="External"/><Relationship Id="rId46" Type="http://schemas.openxmlformats.org/officeDocument/2006/relationships/hyperlink" Target="https://www.ncbi.nlm.nih.gov/projects/SNP/snp_ref.cgi?rs=144047559" TargetMode="External"/><Relationship Id="rId293" Type="http://schemas.openxmlformats.org/officeDocument/2006/relationships/hyperlink" Target="https://www.ncbi.nlm.nih.gov/sites/protein/NP_001265662.1?report=graph&amp;v=388:488&amp;content=5&amp;m=438!&amp;mn=rs751285505&amp;dispmax=1&amp;currpage=1" TargetMode="External"/><Relationship Id="rId307" Type="http://schemas.openxmlformats.org/officeDocument/2006/relationships/hyperlink" Target="https://www.ncbi.nlm.nih.gov/entrez/query.fcgi?cmd=Search&amp;db=protein&amp;term=NP_473455.2" TargetMode="External"/><Relationship Id="rId349" Type="http://schemas.openxmlformats.org/officeDocument/2006/relationships/hyperlink" Target="https://www.ncbi.nlm.nih.gov/sites/protein/NP_001265662.1?report=graph&amp;v=595:695&amp;content=5&amp;m=645!&amp;mn=rs757784048&amp;dispmax=1&amp;currpage=1" TargetMode="External"/><Relationship Id="rId514" Type="http://schemas.openxmlformats.org/officeDocument/2006/relationships/hyperlink" Target="https://www.ncbi.nlm.nih.gov/projects/SNP/snp_ref.cgi?rs=769005032" TargetMode="External"/><Relationship Id="rId556" Type="http://schemas.openxmlformats.org/officeDocument/2006/relationships/hyperlink" Target="https://www.ncbi.nlm.nih.gov/projects/SNP/snp_ref.cgi?rs=773091324" TargetMode="External"/><Relationship Id="rId88" Type="http://schemas.openxmlformats.org/officeDocument/2006/relationships/hyperlink" Target="https://www.ncbi.nlm.nih.gov/sites/protein/NP_001265662.1?report=graph&amp;v=346:446&amp;content=5&amp;m=396!&amp;mn=rs150468963&amp;dispmax=1&amp;currpage=1" TargetMode="External"/><Relationship Id="rId111" Type="http://schemas.openxmlformats.org/officeDocument/2006/relationships/hyperlink" Target="https://www.ncbi.nlm.nih.gov/projects/SNP/snp_ref.cgi?rs=201023356" TargetMode="External"/><Relationship Id="rId153" Type="http://schemas.openxmlformats.org/officeDocument/2006/relationships/hyperlink" Target="https://www.ncbi.nlm.nih.gov/projects/SNP/snp_ref.cgi?rs=376487437" TargetMode="External"/><Relationship Id="rId195" Type="http://schemas.openxmlformats.org/officeDocument/2006/relationships/hyperlink" Target="https://www.ncbi.nlm.nih.gov/projects/SNP/snp_ref.cgi?rs=562716751" TargetMode="External"/><Relationship Id="rId209" Type="http://schemas.openxmlformats.org/officeDocument/2006/relationships/hyperlink" Target="https://www.ncbi.nlm.nih.gov/sites/protein/NP_001265662.1?report=graph&amp;v=202:302&amp;content=5&amp;m=252!&amp;mn=rs569240044&amp;dispmax=1&amp;currpage=1" TargetMode="External"/><Relationship Id="rId360" Type="http://schemas.openxmlformats.org/officeDocument/2006/relationships/hyperlink" Target="https://www.ncbi.nlm.nih.gov/entrez/query.fcgi?cmd=Search&amp;db=protein&amp;term=NP_473455.2" TargetMode="External"/><Relationship Id="rId416" Type="http://schemas.openxmlformats.org/officeDocument/2006/relationships/hyperlink" Target="https://www.ncbi.nlm.nih.gov/projects/SNP/snp_ref.cgi?rs=762424596" TargetMode="External"/><Relationship Id="rId598" Type="http://schemas.openxmlformats.org/officeDocument/2006/relationships/hyperlink" Target="https://www.ncbi.nlm.nih.gov/projects/SNP/snp_ref.cgi?rs=776629257" TargetMode="External"/><Relationship Id="rId220" Type="http://schemas.openxmlformats.org/officeDocument/2006/relationships/hyperlink" Target="https://www.ncbi.nlm.nih.gov/entrez/query.fcgi?cmd=Search&amp;db=protein&amp;term=NP_473455.2" TargetMode="External"/><Relationship Id="rId458" Type="http://schemas.openxmlformats.org/officeDocument/2006/relationships/hyperlink" Target="https://www.ncbi.nlm.nih.gov/entrez/query.fcgi?cmd=Search&amp;db=protein&amp;term=NP_473455.2" TargetMode="External"/><Relationship Id="rId623" Type="http://schemas.openxmlformats.org/officeDocument/2006/relationships/hyperlink" Target="https://www.ncbi.nlm.nih.gov/entrez/query.fcgi?cmd=Search&amp;db=protein&amp;term=NP_473455.2" TargetMode="External"/><Relationship Id="rId665" Type="http://schemas.openxmlformats.org/officeDocument/2006/relationships/hyperlink" Target="https://www.ncbi.nlm.nih.gov/entrez/query.fcgi?cmd=Search&amp;db=protein&amp;term=NP_001265662.1" TargetMode="External"/><Relationship Id="rId15" Type="http://schemas.openxmlformats.org/officeDocument/2006/relationships/hyperlink" Target="https://www.ncbi.nlm.nih.gov/sites/protein/NP_001265662.1?report=graph&amp;v=234:334&amp;content=5&amp;m=284!&amp;mn=rs112777023&amp;dispmax=1&amp;currpage=1" TargetMode="External"/><Relationship Id="rId57" Type="http://schemas.openxmlformats.org/officeDocument/2006/relationships/hyperlink" Target="https://www.ncbi.nlm.nih.gov/sites/protein/NP_001265662.1?report=graph&amp;v=612:712&amp;content=5&amp;m=662!&amp;mn=rs144691673&amp;dispmax=1&amp;currpage=1" TargetMode="External"/><Relationship Id="rId262" Type="http://schemas.openxmlformats.org/officeDocument/2006/relationships/hyperlink" Target="https://www.ncbi.nlm.nih.gov/entrez/query.fcgi?cmd=Search&amp;db=protein&amp;term=NP_473455.2" TargetMode="External"/><Relationship Id="rId318" Type="http://schemas.openxmlformats.org/officeDocument/2006/relationships/hyperlink" Target="https://www.ncbi.nlm.nih.gov/projects/SNP/snp_ref.cgi?rs=753904397" TargetMode="External"/><Relationship Id="rId525" Type="http://schemas.openxmlformats.org/officeDocument/2006/relationships/hyperlink" Target="https://www.ncbi.nlm.nih.gov/sites/protein/NP_473455.2?report=graph&amp;v=1:54&amp;content=5&amp;m=4%21&amp;mn=rs769776999&amp;dispmax=1&amp;currpage=1" TargetMode="External"/><Relationship Id="rId567" Type="http://schemas.openxmlformats.org/officeDocument/2006/relationships/hyperlink" Target="https://www.ncbi.nlm.nih.gov/sites/protein/NP_001265662.1?report=graph&amp;v=1:85&amp;content=5&amp;m=35%21&amp;mn=rs773697806&amp;dispmax=1&amp;currpage=1" TargetMode="External"/><Relationship Id="rId99" Type="http://schemas.openxmlformats.org/officeDocument/2006/relationships/hyperlink" Target="https://www.ncbi.nlm.nih.gov/entrez/query.fcgi?cmd=Search&amp;db=protein&amp;term=NP_473455.2" TargetMode="External"/><Relationship Id="rId122" Type="http://schemas.openxmlformats.org/officeDocument/2006/relationships/hyperlink" Target="https://www.ncbi.nlm.nih.gov/sites/protein/NP_001265662.1?report=graph&amp;v=5:105&amp;content=5&amp;m=55!&amp;mn=rs368265576&amp;dispmax=1&amp;currpage=1" TargetMode="External"/><Relationship Id="rId164" Type="http://schemas.openxmlformats.org/officeDocument/2006/relationships/hyperlink" Target="https://www.ncbi.nlm.nih.gov/sites/protein/NP_001265662.1?report=graph&amp;v=495:595&amp;content=5&amp;m=545!&amp;mn=rs530412401&amp;dispmax=1&amp;currpage=1" TargetMode="External"/><Relationship Id="rId371" Type="http://schemas.openxmlformats.org/officeDocument/2006/relationships/hyperlink" Target="https://www.ncbi.nlm.nih.gov/projects/SNP/snp_ref.cgi?rs=758985082" TargetMode="External"/><Relationship Id="rId427" Type="http://schemas.openxmlformats.org/officeDocument/2006/relationships/hyperlink" Target="https://www.ncbi.nlm.nih.gov/sites/protein/NP_473455.2?report=graph&amp;v=1:64&amp;content=5&amp;m=14%21&amp;mn=rs762723607&amp;dispmax=1&amp;currpage=1" TargetMode="External"/><Relationship Id="rId469" Type="http://schemas.openxmlformats.org/officeDocument/2006/relationships/hyperlink" Target="https://www.ncbi.nlm.nih.gov/projects/SNP/snp_ref.cgi?rs=765146154" TargetMode="External"/><Relationship Id="rId634" Type="http://schemas.openxmlformats.org/officeDocument/2006/relationships/hyperlink" Target="https://www.ncbi.nlm.nih.gov/projects/SNP/snp_ref.cgi?rs=779630199" TargetMode="External"/><Relationship Id="rId676" Type="http://schemas.openxmlformats.org/officeDocument/2006/relationships/hyperlink" Target="https://www.ncbi.nlm.nih.gov/sites/protein/NP_473455.2?report=graph&amp;v=308:408&amp;content=5&amp;m=358!&amp;mn=rs970379221&amp;dispmax=1&amp;currpage=1" TargetMode="External"/><Relationship Id="rId26" Type="http://schemas.openxmlformats.org/officeDocument/2006/relationships/hyperlink" Target="https://www.ncbi.nlm.nih.gov/sites/protein/NP_001265662.1?report=graph&amp;v=232:332&amp;content=5&amp;m=282!&amp;mn=rs139309613&amp;dispmax=1&amp;currpage=1" TargetMode="External"/><Relationship Id="rId231" Type="http://schemas.openxmlformats.org/officeDocument/2006/relationships/hyperlink" Target="https://www.ncbi.nlm.nih.gov/projects/SNP/snp_ref.cgi?rs=746865393" TargetMode="External"/><Relationship Id="rId273" Type="http://schemas.openxmlformats.org/officeDocument/2006/relationships/hyperlink" Target="https://www.ncbi.nlm.nih.gov/projects/SNP/snp_ref.cgi?rs=749729744" TargetMode="External"/><Relationship Id="rId329" Type="http://schemas.openxmlformats.org/officeDocument/2006/relationships/hyperlink" Target="https://www.ncbi.nlm.nih.gov/projects/SNP/snp_ref.cgi?rs=755149090" TargetMode="External"/><Relationship Id="rId480" Type="http://schemas.openxmlformats.org/officeDocument/2006/relationships/hyperlink" Target="https://www.ncbi.nlm.nih.gov/sites/protein/NP_001265662.1?report=graph&amp;v=443:543&amp;content=5&amp;m=493%21&amp;mn=rs766011091&amp;dispmax=1&amp;currpage=1" TargetMode="External"/><Relationship Id="rId536" Type="http://schemas.openxmlformats.org/officeDocument/2006/relationships/hyperlink" Target="https://www.ncbi.nlm.nih.gov/entrez/query.fcgi?cmd=Search&amp;db=protein&amp;term=NP_473455.2" TargetMode="External"/><Relationship Id="rId68" Type="http://schemas.openxmlformats.org/officeDocument/2006/relationships/hyperlink" Target="https://www.ncbi.nlm.nih.gov/entrez/query.fcgi?cmd=Search&amp;db=protein&amp;term=NP_473455.2" TargetMode="External"/><Relationship Id="rId133" Type="http://schemas.openxmlformats.org/officeDocument/2006/relationships/hyperlink" Target="https://www.ncbi.nlm.nih.gov/entrez/query.fcgi?cmd=Search&amp;db=protein&amp;term=NP_473455.2" TargetMode="External"/><Relationship Id="rId175" Type="http://schemas.openxmlformats.org/officeDocument/2006/relationships/hyperlink" Target="https://www.ncbi.nlm.nih.gov/entrez/query.fcgi?cmd=Search&amp;db=protein&amp;term=NP_473455.2" TargetMode="External"/><Relationship Id="rId340" Type="http://schemas.openxmlformats.org/officeDocument/2006/relationships/hyperlink" Target="https://www.ncbi.nlm.nih.gov/sites/protein/NP_001265662.1?report=graph&amp;v=593:693&amp;content=5&amp;m=643!&amp;mn=rs756500896&amp;dispmax=1&amp;currpage=1" TargetMode="External"/><Relationship Id="rId578" Type="http://schemas.openxmlformats.org/officeDocument/2006/relationships/hyperlink" Target="https://www.ncbi.nlm.nih.gov/entrez/query.fcgi?cmd=Search&amp;db=protein&amp;term=NP_473455.2" TargetMode="External"/><Relationship Id="rId200" Type="http://schemas.openxmlformats.org/officeDocument/2006/relationships/hyperlink" Target="https://www.ncbi.nlm.nih.gov/sites/protein/NP_001265662.1?report=graph&amp;v=470:570&amp;content=5&amp;m=520!&amp;mn=rs567097355&amp;dispmax=1&amp;currpage=1" TargetMode="External"/><Relationship Id="rId382" Type="http://schemas.openxmlformats.org/officeDocument/2006/relationships/hyperlink" Target="https://www.ncbi.nlm.nih.gov/sites/protein/NP_001265662.1?report=graph&amp;v=599:699&amp;content=5&amp;m=649%21&amp;mn=rs759308422&amp;dispmax=1&amp;currpage=1" TargetMode="External"/><Relationship Id="rId438" Type="http://schemas.openxmlformats.org/officeDocument/2006/relationships/hyperlink" Target="https://www.ncbi.nlm.nih.gov/entrez/query.fcgi?cmd=Search&amp;db=protein&amp;term=NP_473455.2" TargetMode="External"/><Relationship Id="rId603" Type="http://schemas.openxmlformats.org/officeDocument/2006/relationships/hyperlink" Target="https://www.ncbi.nlm.nih.gov/sites/protein/NP_001265662.1?report=graph&amp;v=28:128&amp;content=5&amp;m=78%21&amp;mn=rs777042268&amp;dispmax=1&amp;currpage=1" TargetMode="External"/><Relationship Id="rId645" Type="http://schemas.openxmlformats.org/officeDocument/2006/relationships/hyperlink" Target="https://www.ncbi.nlm.nih.gov/sites/protein/NP_001265662.1?report=graph&amp;v=382:482&amp;content=5&amp;m=432%21&amp;mn=rs779977381&amp;dispmax=1&amp;currpage=1" TargetMode="External"/><Relationship Id="rId242" Type="http://schemas.openxmlformats.org/officeDocument/2006/relationships/hyperlink" Target="https://www.ncbi.nlm.nih.gov/sites/protein/NP_001265662.1?report=graph&amp;v=424:524&amp;content=5&amp;m=474!&amp;mn=rs747252106&amp;dispmax=1&amp;currpage=1" TargetMode="External"/><Relationship Id="rId284" Type="http://schemas.openxmlformats.org/officeDocument/2006/relationships/hyperlink" Target="https://www.ncbi.nlm.nih.gov/sites/protein/NP_001265662.1?report=graph&amp;v=385:485&amp;content=5&amp;m=435!&amp;mn=rs750610271&amp;dispmax=1&amp;currpage=1" TargetMode="External"/><Relationship Id="rId491" Type="http://schemas.openxmlformats.org/officeDocument/2006/relationships/hyperlink" Target="https://www.ncbi.nlm.nih.gov/entrez/query.fcgi?cmd=Search&amp;db=protein&amp;term=NP_473455.2" TargetMode="External"/><Relationship Id="rId505" Type="http://schemas.openxmlformats.org/officeDocument/2006/relationships/hyperlink" Target="https://www.ncbi.nlm.nih.gov/projects/SNP/snp_ref.cgi?rs=767852044" TargetMode="External"/><Relationship Id="rId37" Type="http://schemas.openxmlformats.org/officeDocument/2006/relationships/hyperlink" Target="https://www.ncbi.nlm.nih.gov/entrez/query.fcgi?cmd=Search&amp;db=protein&amp;term=NP_473455.2" TargetMode="External"/><Relationship Id="rId79" Type="http://schemas.openxmlformats.org/officeDocument/2006/relationships/hyperlink" Target="https://www.ncbi.nlm.nih.gov/projects/SNP/snp_ref.cgi?rs=148912994" TargetMode="External"/><Relationship Id="rId102" Type="http://schemas.openxmlformats.org/officeDocument/2006/relationships/hyperlink" Target="https://www.ncbi.nlm.nih.gov/entrez/query.fcgi?cmd=Search&amp;db=protein&amp;term=NP_473455.2" TargetMode="External"/><Relationship Id="rId144" Type="http://schemas.openxmlformats.org/officeDocument/2006/relationships/hyperlink" Target="https://www.ncbi.nlm.nih.gov/projects/SNP/snp_ref.cgi?rs=375463404" TargetMode="External"/><Relationship Id="rId547" Type="http://schemas.openxmlformats.org/officeDocument/2006/relationships/hyperlink" Target="https://www.ncbi.nlm.nih.gov/projects/SNP/snp_ref.cgi?rs=772136081" TargetMode="External"/><Relationship Id="rId589" Type="http://schemas.openxmlformats.org/officeDocument/2006/relationships/hyperlink" Target="https://www.ncbi.nlm.nih.gov/projects/SNP/snp_ref.cgi?rs=775898458" TargetMode="External"/><Relationship Id="rId90" Type="http://schemas.openxmlformats.org/officeDocument/2006/relationships/hyperlink" Target="https://www.ncbi.nlm.nih.gov/entrez/query.fcgi?cmd=Search&amp;db=protein&amp;term=NP_473455.2" TargetMode="External"/><Relationship Id="rId186" Type="http://schemas.openxmlformats.org/officeDocument/2006/relationships/hyperlink" Target="https://www.ncbi.nlm.nih.gov/projects/SNP/snp_ref.cgi?rs=556216423" TargetMode="External"/><Relationship Id="rId351" Type="http://schemas.openxmlformats.org/officeDocument/2006/relationships/hyperlink" Target="https://www.ncbi.nlm.nih.gov/entrez/query.fcgi?cmd=Search&amp;db=protein&amp;term=NP_473455.2" TargetMode="External"/><Relationship Id="rId393" Type="http://schemas.openxmlformats.org/officeDocument/2006/relationships/hyperlink" Target="https://www.ncbi.nlm.nih.gov/entrez/query.fcgi?cmd=Search&amp;db=protein&amp;term=NP_473455.2" TargetMode="External"/><Relationship Id="rId407" Type="http://schemas.openxmlformats.org/officeDocument/2006/relationships/hyperlink" Target="https://www.ncbi.nlm.nih.gov/projects/SNP/snp_ref.cgi?rs=761171144" TargetMode="External"/><Relationship Id="rId449" Type="http://schemas.openxmlformats.org/officeDocument/2006/relationships/hyperlink" Target="https://www.ncbi.nlm.nih.gov/projects/SNP/snp_ref.cgi?rs=764244240" TargetMode="External"/><Relationship Id="rId614" Type="http://schemas.openxmlformats.org/officeDocument/2006/relationships/hyperlink" Target="https://www.ncbi.nlm.nih.gov/entrez/query.fcgi?cmd=Search&amp;db=protein&amp;term=NP_473455.2" TargetMode="External"/><Relationship Id="rId656" Type="http://schemas.openxmlformats.org/officeDocument/2006/relationships/hyperlink" Target="https://www.ncbi.nlm.nih.gov/entrez/query.fcgi?cmd=Search&amp;db=protein&amp;term=NP_473455.2" TargetMode="External"/><Relationship Id="rId211" Type="http://schemas.openxmlformats.org/officeDocument/2006/relationships/hyperlink" Target="https://www.ncbi.nlm.nih.gov/entrez/query.fcgi?cmd=Search&amp;db=protein&amp;term=NP_473455.2" TargetMode="External"/><Relationship Id="rId253" Type="http://schemas.openxmlformats.org/officeDocument/2006/relationships/hyperlink" Target="https://www.ncbi.nlm.nih.gov/entrez/query.fcgi?cmd=Search&amp;db=protein&amp;term=NP_473455.2" TargetMode="External"/><Relationship Id="rId295" Type="http://schemas.openxmlformats.org/officeDocument/2006/relationships/hyperlink" Target="https://www.ncbi.nlm.nih.gov/entrez/query.fcgi?cmd=Search&amp;db=protein&amp;term=NP_473455.2" TargetMode="External"/><Relationship Id="rId309" Type="http://schemas.openxmlformats.org/officeDocument/2006/relationships/hyperlink" Target="https://www.ncbi.nlm.nih.gov/projects/SNP/snp_ref.cgi?rs=752343825" TargetMode="External"/><Relationship Id="rId460" Type="http://schemas.openxmlformats.org/officeDocument/2006/relationships/hyperlink" Target="https://www.ncbi.nlm.nih.gov/projects/SNP/snp_ref.cgi?rs=764849840" TargetMode="External"/><Relationship Id="rId516" Type="http://schemas.openxmlformats.org/officeDocument/2006/relationships/hyperlink" Target="https://www.ncbi.nlm.nih.gov/sites/protein/NP_001265662.1?report=graph&amp;v=377:477&amp;content=5&amp;m=427%21&amp;mn=rs769005032&amp;dispmax=1&amp;currpage=1" TargetMode="External"/><Relationship Id="rId48" Type="http://schemas.openxmlformats.org/officeDocument/2006/relationships/hyperlink" Target="https://www.ncbi.nlm.nih.gov/sites/protein/NP_001265662.1?report=graph&amp;v=297:397&amp;content=5&amp;m=347!&amp;mn=rs144047559&amp;dispmax=1&amp;currpage=1" TargetMode="External"/><Relationship Id="rId113" Type="http://schemas.openxmlformats.org/officeDocument/2006/relationships/hyperlink" Target="https://www.ncbi.nlm.nih.gov/sites/protein/NP_001265662.1?report=graph&amp;v=54:154&amp;content=5&amp;m=104!&amp;mn=rs201023356&amp;dispmax=1&amp;currpage=1" TargetMode="External"/><Relationship Id="rId320" Type="http://schemas.openxmlformats.org/officeDocument/2006/relationships/hyperlink" Target="https://www.ncbi.nlm.nih.gov/sites/protein/NP_001265662.1?report=graph&amp;v=54:154&amp;content=5&amp;m=104!&amp;mn=rs753904397&amp;dispmax=1&amp;currpage=1" TargetMode="External"/><Relationship Id="rId558" Type="http://schemas.openxmlformats.org/officeDocument/2006/relationships/hyperlink" Target="https://www.ncbi.nlm.nih.gov/sites/protein/NP_001265662.1?report=graph&amp;v=257:357&amp;content=5&amp;m=307%21&amp;mn=rs773091324&amp;dispmax=1&amp;currpage=1" TargetMode="External"/><Relationship Id="rId155" Type="http://schemas.openxmlformats.org/officeDocument/2006/relationships/hyperlink" Target="https://www.ncbi.nlm.nih.gov/sites/protein/NP_001265662.1?report=graph&amp;v=517:617&amp;content=5&amp;m=567!&amp;mn=rs376487437&amp;dispmax=1&amp;currpage=1" TargetMode="External"/><Relationship Id="rId197" Type="http://schemas.openxmlformats.org/officeDocument/2006/relationships/hyperlink" Target="https://www.ncbi.nlm.nih.gov/sites/protein/NP_001265662.1?report=graph&amp;v=238:338&amp;content=5&amp;m=288!&amp;mn=rs562716751&amp;dispmax=1&amp;currpage=1" TargetMode="External"/><Relationship Id="rId362" Type="http://schemas.openxmlformats.org/officeDocument/2006/relationships/hyperlink" Target="https://www.ncbi.nlm.nih.gov/projects/SNP/snp_ref.cgi?rs=758545398" TargetMode="External"/><Relationship Id="rId418" Type="http://schemas.openxmlformats.org/officeDocument/2006/relationships/hyperlink" Target="https://www.ncbi.nlm.nih.gov/sites/protein/NP_001265662.1?report=graph&amp;v=334:434&amp;content=5&amp;m=384%21&amp;mn=rs762424596&amp;dispmax=1&amp;currpage=1" TargetMode="External"/><Relationship Id="rId625" Type="http://schemas.openxmlformats.org/officeDocument/2006/relationships/hyperlink" Target="https://www.ncbi.nlm.nih.gov/projects/SNP/snp_ref.cgi?rs=778593207" TargetMode="External"/><Relationship Id="rId222" Type="http://schemas.openxmlformats.org/officeDocument/2006/relationships/hyperlink" Target="https://www.ncbi.nlm.nih.gov/projects/SNP/snp_ref.cgi?rs=745508567" TargetMode="External"/><Relationship Id="rId264" Type="http://schemas.openxmlformats.org/officeDocument/2006/relationships/hyperlink" Target="https://www.ncbi.nlm.nih.gov/projects/SNP/snp_ref.cgi?rs=748633493" TargetMode="External"/><Relationship Id="rId471" Type="http://schemas.openxmlformats.org/officeDocument/2006/relationships/hyperlink" Target="https://www.ncbi.nlm.nih.gov/sites/protein/NP_001265662.1?report=graph&amp;v=92:192&amp;content=5&amp;m=142%21&amp;mn=rs765146154&amp;dispmax=1&amp;currpage=1" TargetMode="External"/><Relationship Id="rId667" Type="http://schemas.openxmlformats.org/officeDocument/2006/relationships/hyperlink" Target="https://www.ncbi.nlm.nih.gov/projects/SNP/snp_ref.cgi?rs=781602265" TargetMode="External"/><Relationship Id="rId17" Type="http://schemas.openxmlformats.org/officeDocument/2006/relationships/hyperlink" Target="https://www.ncbi.nlm.nih.gov/entrez/query.fcgi?cmd=Search&amp;db=protein&amp;term=NP_473455.2" TargetMode="External"/><Relationship Id="rId59" Type="http://schemas.openxmlformats.org/officeDocument/2006/relationships/hyperlink" Target="https://www.ncbi.nlm.nih.gov/entrez/query.fcgi?cmd=Search&amp;db=protein&amp;term=NP_473455.2" TargetMode="External"/><Relationship Id="rId124" Type="http://schemas.openxmlformats.org/officeDocument/2006/relationships/hyperlink" Target="https://www.ncbi.nlm.nih.gov/entrez/query.fcgi?cmd=Search&amp;db=protein&amp;term=NP_473455.2" TargetMode="External"/><Relationship Id="rId527" Type="http://schemas.openxmlformats.org/officeDocument/2006/relationships/hyperlink" Target="https://www.ncbi.nlm.nih.gov/entrez/query.fcgi?cmd=Search&amp;db=protein&amp;term=NP_473455.2" TargetMode="External"/><Relationship Id="rId569" Type="http://schemas.openxmlformats.org/officeDocument/2006/relationships/hyperlink" Target="https://www.ncbi.nlm.nih.gov/entrez/query.fcgi?cmd=Search&amp;db=protein&amp;term=NP_473455.2" TargetMode="External"/><Relationship Id="rId70" Type="http://schemas.openxmlformats.org/officeDocument/2006/relationships/hyperlink" Target="https://www.ncbi.nlm.nih.gov/projects/SNP/snp_ref.cgi?rs=146899715" TargetMode="External"/><Relationship Id="rId166" Type="http://schemas.openxmlformats.org/officeDocument/2006/relationships/hyperlink" Target="https://www.ncbi.nlm.nih.gov/entrez/query.fcgi?cmd=Search&amp;db=protein&amp;term=NP_473455.2" TargetMode="External"/><Relationship Id="rId331" Type="http://schemas.openxmlformats.org/officeDocument/2006/relationships/hyperlink" Target="https://www.ncbi.nlm.nih.gov/sites/protein/NP_001265662.1?report=graph&amp;v=308:408&amp;content=5&amp;m=358!&amp;mn=rs755149090&amp;dispmax=1&amp;currpage=1" TargetMode="External"/><Relationship Id="rId373" Type="http://schemas.openxmlformats.org/officeDocument/2006/relationships/hyperlink" Target="https://www.ncbi.nlm.nih.gov/sites/protein/NP_001265662.1?report=graph&amp;v=275:375&amp;content=5&amp;m=325%21&amp;mn=rs758985082&amp;dispmax=1&amp;currpage=1" TargetMode="External"/><Relationship Id="rId429" Type="http://schemas.openxmlformats.org/officeDocument/2006/relationships/hyperlink" Target="https://www.ncbi.nlm.nih.gov/entrez/query.fcgi?cmd=Search&amp;db=protein&amp;term=NP_473455.2" TargetMode="External"/><Relationship Id="rId580" Type="http://schemas.openxmlformats.org/officeDocument/2006/relationships/hyperlink" Target="https://www.ncbi.nlm.nih.gov/projects/SNP/snp_ref.cgi?rs=774501392" TargetMode="External"/><Relationship Id="rId636" Type="http://schemas.openxmlformats.org/officeDocument/2006/relationships/hyperlink" Target="https://www.ncbi.nlm.nih.gov/sites/protein/NP_001265662.1?report=graph&amp;v=342:442&amp;content=5&amp;m=392%21&amp;mn=rs779630199&amp;dispmax=1&amp;currpage=1" TargetMode="External"/><Relationship Id="rId1" Type="http://schemas.openxmlformats.org/officeDocument/2006/relationships/styles" Target="styles.xml"/><Relationship Id="rId233" Type="http://schemas.openxmlformats.org/officeDocument/2006/relationships/hyperlink" Target="https://www.ncbi.nlm.nih.gov/sites/protein/NP_001265662.1?report=graph&amp;v=30:130&amp;content=5&amp;m=80!&amp;mn=rs746865393&amp;dispmax=1&amp;currpage=1" TargetMode="External"/><Relationship Id="rId440" Type="http://schemas.openxmlformats.org/officeDocument/2006/relationships/hyperlink" Target="https://www.ncbi.nlm.nih.gov/projects/SNP/snp_ref.cgi?rs=763437025" TargetMode="External"/><Relationship Id="rId678" Type="http://schemas.openxmlformats.org/officeDocument/2006/relationships/hyperlink" Target="https://www.ncbi.nlm.nih.gov/sites/protein/NP_473455.2?report=graph&amp;v=452:552&amp;content=5&amp;m=502!&amp;mn=rs984699796&amp;dispmax=1&amp;currpage=1" TargetMode="External"/><Relationship Id="rId28" Type="http://schemas.openxmlformats.org/officeDocument/2006/relationships/hyperlink" Target="https://www.ncbi.nlm.nih.gov/entrez/query.fcgi?cmd=Search&amp;db=protein&amp;term=NP_473455.2" TargetMode="External"/><Relationship Id="rId275" Type="http://schemas.openxmlformats.org/officeDocument/2006/relationships/hyperlink" Target="https://www.ncbi.nlm.nih.gov/sites/protein/NP_001265662.1?report=graph&amp;v=413:513&amp;content=5&amp;m=463!&amp;mn=rs749729744&amp;dispmax=1&amp;currpage=1" TargetMode="External"/><Relationship Id="rId300" Type="http://schemas.openxmlformats.org/officeDocument/2006/relationships/hyperlink" Target="https://www.ncbi.nlm.nih.gov/projects/SNP/snp_ref.cgi?rs=751800889" TargetMode="External"/><Relationship Id="rId482" Type="http://schemas.openxmlformats.org/officeDocument/2006/relationships/hyperlink" Target="https://www.ncbi.nlm.nih.gov/entrez/query.fcgi?cmd=Search&amp;db=protein&amp;term=NP_473455.2" TargetMode="External"/><Relationship Id="rId538" Type="http://schemas.openxmlformats.org/officeDocument/2006/relationships/hyperlink" Target="https://www.ncbi.nlm.nih.gov/projects/SNP/snp_ref.cgi?rs=771175774" TargetMode="External"/><Relationship Id="rId81" Type="http://schemas.openxmlformats.org/officeDocument/2006/relationships/hyperlink" Target="https://www.ncbi.nlm.nih.gov/sites/protein/NP_001265662.1?report=graph&amp;v=475:575&amp;content=5&amp;m=525!&amp;mn=rs148912994&amp;dispmax=1&amp;currpage=1" TargetMode="External"/><Relationship Id="rId135" Type="http://schemas.openxmlformats.org/officeDocument/2006/relationships/hyperlink" Target="https://www.ncbi.nlm.nih.gov/projects/SNP/snp_ref.cgi?rs=372170128" TargetMode="External"/><Relationship Id="rId177" Type="http://schemas.openxmlformats.org/officeDocument/2006/relationships/hyperlink" Target="https://www.ncbi.nlm.nih.gov/projects/SNP/snp_ref.cgi?rs=553216931" TargetMode="External"/><Relationship Id="rId342" Type="http://schemas.openxmlformats.org/officeDocument/2006/relationships/hyperlink" Target="https://www.ncbi.nlm.nih.gov/entrez/query.fcgi?cmd=Search&amp;db=protein&amp;term=NP_473455.2" TargetMode="External"/><Relationship Id="rId384" Type="http://schemas.openxmlformats.org/officeDocument/2006/relationships/hyperlink" Target="https://www.ncbi.nlm.nih.gov/entrez/query.fcgi?cmd=Search&amp;db=protein&amp;term=NP_473455.2" TargetMode="External"/><Relationship Id="rId591" Type="http://schemas.openxmlformats.org/officeDocument/2006/relationships/hyperlink" Target="https://www.ncbi.nlm.nih.gov/sites/protein/NP_001265662.1?report=graph&amp;v=598:698&amp;content=5&amp;m=648%21&amp;mn=rs775898458&amp;dispmax=1&amp;currpage=1" TargetMode="External"/><Relationship Id="rId605" Type="http://schemas.openxmlformats.org/officeDocument/2006/relationships/hyperlink" Target="https://www.ncbi.nlm.nih.gov/entrez/query.fcgi?cmd=Search&amp;db=protein&amp;term=NP_473455.2" TargetMode="External"/><Relationship Id="rId202" Type="http://schemas.openxmlformats.org/officeDocument/2006/relationships/hyperlink" Target="https://www.ncbi.nlm.nih.gov/entrez/query.fcgi?cmd=Search&amp;db=protein&amp;term=NP_473455.2" TargetMode="External"/><Relationship Id="rId244" Type="http://schemas.openxmlformats.org/officeDocument/2006/relationships/hyperlink" Target="https://www.ncbi.nlm.nih.gov/entrez/query.fcgi?cmd=Search&amp;db=protein&amp;term=NP_473455.2" TargetMode="External"/><Relationship Id="rId647" Type="http://schemas.openxmlformats.org/officeDocument/2006/relationships/hyperlink" Target="https://www.ncbi.nlm.nih.gov/entrez/query.fcgi?cmd=Search&amp;db=protein&amp;term=NP_473455.2" TargetMode="External"/><Relationship Id="rId39" Type="http://schemas.openxmlformats.org/officeDocument/2006/relationships/hyperlink" Target="https://www.ncbi.nlm.nih.gov/projects/SNP/snp_ref.cgi?rs=142920707" TargetMode="External"/><Relationship Id="rId286" Type="http://schemas.openxmlformats.org/officeDocument/2006/relationships/hyperlink" Target="https://www.ncbi.nlm.nih.gov/entrez/query.fcgi?cmd=Search&amp;db=protein&amp;term=NP_473455.2" TargetMode="External"/><Relationship Id="rId451" Type="http://schemas.openxmlformats.org/officeDocument/2006/relationships/hyperlink" Target="https://www.ncbi.nlm.nih.gov/sites/protein/NP_473455.2?report=graph&amp;v=1:78&amp;content=5&amp;m=28%21&amp;mn=rs764244240&amp;dispmax=1&amp;currpage=1" TargetMode="External"/><Relationship Id="rId493" Type="http://schemas.openxmlformats.org/officeDocument/2006/relationships/hyperlink" Target="https://www.ncbi.nlm.nih.gov/projects/SNP/snp_ref.cgi?rs=767135924" TargetMode="External"/><Relationship Id="rId507" Type="http://schemas.openxmlformats.org/officeDocument/2006/relationships/hyperlink" Target="https://www.ncbi.nlm.nih.gov/sites/protein/NP_001265662.1?report=graph&amp;v=594:694&amp;content=5&amp;m=644%21&amp;mn=rs767852044&amp;dispmax=1&amp;currpage=1" TargetMode="External"/><Relationship Id="rId549" Type="http://schemas.openxmlformats.org/officeDocument/2006/relationships/hyperlink" Target="https://www.ncbi.nlm.nih.gov/sites/protein/NP_001265662.1?report=graph&amp;v=1:54&amp;content=5&amp;m=4%21&amp;mn=rs772136081&amp;dispmax=1&amp;currpage=1" TargetMode="External"/><Relationship Id="rId50" Type="http://schemas.openxmlformats.org/officeDocument/2006/relationships/hyperlink" Target="https://www.ncbi.nlm.nih.gov/entrez/query.fcgi?cmd=Search&amp;db=protein&amp;term=NP_473455.2" TargetMode="External"/><Relationship Id="rId104" Type="http://schemas.openxmlformats.org/officeDocument/2006/relationships/hyperlink" Target="https://www.ncbi.nlm.nih.gov/projects/SNP/snp_ref.cgi?rs=199576594" TargetMode="External"/><Relationship Id="rId146" Type="http://schemas.openxmlformats.org/officeDocument/2006/relationships/hyperlink" Target="https://www.ncbi.nlm.nih.gov/sites/protein/NP_473455.2?report=graph&amp;v=1:65&amp;content=5&amp;m=15!&amp;mn=rs375463404&amp;dispmax=1&amp;currpage=1" TargetMode="External"/><Relationship Id="rId188" Type="http://schemas.openxmlformats.org/officeDocument/2006/relationships/hyperlink" Target="https://www.ncbi.nlm.nih.gov/sites/protein/NP_001265662.1?report=graph&amp;v=546:646&amp;content=5&amp;m=596!&amp;mn=rs556216423&amp;dispmax=1&amp;currpage=1" TargetMode="External"/><Relationship Id="rId311" Type="http://schemas.openxmlformats.org/officeDocument/2006/relationships/hyperlink" Target="https://www.ncbi.nlm.nih.gov/sites/protein/NP_001265662.1?report=graph&amp;v=337:437&amp;content=5&amp;m=387!&amp;mn=rs752343825&amp;dispmax=1&amp;currpage=1" TargetMode="External"/><Relationship Id="rId353" Type="http://schemas.openxmlformats.org/officeDocument/2006/relationships/hyperlink" Target="https://www.ncbi.nlm.nih.gov/projects/SNP/snp_ref.cgi?rs=758029090" TargetMode="External"/><Relationship Id="rId395" Type="http://schemas.openxmlformats.org/officeDocument/2006/relationships/hyperlink" Target="https://www.ncbi.nlm.nih.gov/projects/SNP/snp_ref.cgi?rs=760436084" TargetMode="External"/><Relationship Id="rId409" Type="http://schemas.openxmlformats.org/officeDocument/2006/relationships/hyperlink" Target="https://www.ncbi.nlm.nih.gov/sites/protein/NP_001265662.1?report=graph&amp;v=1:83&amp;content=5&amp;m=33%21&amp;mn=rs761171144&amp;dispmax=1&amp;currpage=1" TargetMode="External"/><Relationship Id="rId560" Type="http://schemas.openxmlformats.org/officeDocument/2006/relationships/hyperlink" Target="https://www.ncbi.nlm.nih.gov/entrez/query.fcgi?cmd=Search&amp;db=protein&amp;term=NP_473455.2" TargetMode="External"/><Relationship Id="rId92" Type="http://schemas.openxmlformats.org/officeDocument/2006/relationships/hyperlink" Target="https://www.ncbi.nlm.nih.gov/projects/SNP/snp_ref.cgi?rs=181275709" TargetMode="External"/><Relationship Id="rId213" Type="http://schemas.openxmlformats.org/officeDocument/2006/relationships/hyperlink" Target="https://www.ncbi.nlm.nih.gov/projects/SNP/snp_ref.cgi?rs=574958409" TargetMode="External"/><Relationship Id="rId420" Type="http://schemas.openxmlformats.org/officeDocument/2006/relationships/hyperlink" Target="https://www.ncbi.nlm.nih.gov/entrez/query.fcgi?cmd=Search&amp;db=protein&amp;term=NP_473455.2" TargetMode="External"/><Relationship Id="rId616" Type="http://schemas.openxmlformats.org/officeDocument/2006/relationships/hyperlink" Target="https://www.ncbi.nlm.nih.gov/projects/SNP/snp_ref.cgi?rs=778035400" TargetMode="External"/><Relationship Id="rId658" Type="http://schemas.openxmlformats.org/officeDocument/2006/relationships/hyperlink" Target="https://www.ncbi.nlm.nih.gov/projects/SNP/snp_ref.cgi?rs=7810809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7</Pages>
  <Words>15881</Words>
  <Characters>90528</Characters>
  <Application>Microsoft Office Word</Application>
  <DocSecurity>0</DocSecurity>
  <Lines>754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8</cp:revision>
  <dcterms:created xsi:type="dcterms:W3CDTF">2017-05-25T23:14:00Z</dcterms:created>
  <dcterms:modified xsi:type="dcterms:W3CDTF">2017-10-09T12:33:00Z</dcterms:modified>
</cp:coreProperties>
</file>